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A28" w:rsidRDefault="00ED2A28" w:rsidP="00ED2A28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ED2A28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Table S1</w:t>
      </w:r>
      <w:bookmarkStart w:id="0" w:name="_GoBack"/>
      <w:bookmarkEnd w:id="0"/>
      <w: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:</w:t>
      </w:r>
      <w:r w:rsidRPr="00ED2A2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   A dataset of 419 putative </w:t>
      </w:r>
      <w:proofErr w:type="spellStart"/>
      <w:r w:rsidRPr="00ED2A28">
        <w:rPr>
          <w:rFonts w:ascii="Arial" w:hAnsi="Arial" w:cs="Arial"/>
          <w:color w:val="222222"/>
          <w:sz w:val="24"/>
          <w:szCs w:val="24"/>
          <w:shd w:val="clear" w:color="auto" w:fill="FFFFFF"/>
        </w:rPr>
        <w:t>lncRNAs</w:t>
      </w:r>
      <w:proofErr w:type="spellEnd"/>
      <w:r w:rsidRPr="00ED2A2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hat are predicted to express in five tissues of adult zebrafish.</w:t>
      </w:r>
    </w:p>
    <w:p w:rsidR="00ED2A28" w:rsidRPr="00ED2A28" w:rsidRDefault="00ED2A28" w:rsidP="00ED2A2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738"/>
        <w:gridCol w:w="1350"/>
        <w:gridCol w:w="7488"/>
      </w:tblGrid>
      <w:tr w:rsidR="00ED2A28" w:rsidRPr="00ED2A28" w:rsidTr="002C1F86">
        <w:trPr>
          <w:trHeight w:val="602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064849" w:rsidP="002C1F8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.N</w:t>
            </w:r>
            <w:r w:rsidR="00ED2A28" w:rsidRPr="00ED2A28">
              <w:rPr>
                <w:rFonts w:ascii="Arial" w:hAnsi="Arial" w:cs="Arial"/>
                <w:b/>
                <w:sz w:val="20"/>
                <w:szCs w:val="20"/>
              </w:rPr>
              <w:t>o</w:t>
            </w:r>
            <w:proofErr w:type="spellEnd"/>
            <w:r w:rsidR="00ED2A28" w:rsidRPr="00ED2A28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D2A28">
              <w:rPr>
                <w:rFonts w:ascii="Arial" w:hAnsi="Arial" w:cs="Arial"/>
                <w:b/>
                <w:sz w:val="20"/>
                <w:szCs w:val="20"/>
              </w:rPr>
              <w:t>LncRNA</w:t>
            </w:r>
            <w:proofErr w:type="spellEnd"/>
            <w:r w:rsidRPr="00ED2A28"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2A28">
              <w:rPr>
                <w:rFonts w:ascii="Arial" w:hAnsi="Arial" w:cs="Arial"/>
                <w:b/>
                <w:sz w:val="20"/>
                <w:szCs w:val="20"/>
              </w:rPr>
              <w:t>Sequence Description</w:t>
            </w:r>
          </w:p>
        </w:tc>
      </w:tr>
      <w:tr w:rsidR="00ED2A28" w:rsidRPr="00ED2A28" w:rsidTr="002C1F86">
        <w:trPr>
          <w:trHeight w:val="1808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GGAGTTGAGTAGTCTCATGCGAGACTCCAACAAACAAGGCTTTTAACATCTAACGCTGCTACCTGAACCTGCTGTTTCTTAGCTTTTGTCTAAAGTGATCAACACCCTGCCATGTCCTTCCCTGATCCCTCTGTTTCTCTTGCACTTGCTTACATGTTGGCTTAGACTACAGACACAAGCCGTCCAATCCTCCCAAGCTTCTGTCCCCACCTTCTTCTTACATGTCTACCCACACTCCCTCCACACCCTAGCATCCACTGCTTCTGCCCTTTACCCCTTCCTCTGTTTCCCTACTTTACCCATTTCCTTTTTGGTACCCCAACCCCCAACAACCGTTCA</w:t>
            </w:r>
          </w:p>
        </w:tc>
      </w:tr>
      <w:tr w:rsidR="00ED2A28" w:rsidRPr="00ED2A28" w:rsidTr="002C1F86">
        <w:trPr>
          <w:trHeight w:val="1799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ACGCTCAAGCAATACACACATGGTTTGTGTGTGTTTGTGTGTGTGTGTGTGTGTGTGTGTGTGAAAACTGCTGGAGAGAACAATGCTTGCAGAAGAAGCGGCGCTTTACAAAGCCTGTAGATCAGAGTGAGGCAGTGATGGCTGTCAGCAGGCCTGTAGACGGAGATAAGCTCCACTGTCACCGCATTCACTCTCTATTAGATTAGCCAGACAAACCAACTACCACAGCAAAACGTACCCGCTAATCGAAGAATTCAGGCCTTCCCTTGTCCTTAACCCTCGTGTACTTAATATAGAGGATGAGTCAGCTCAAACG</w:t>
            </w:r>
          </w:p>
        </w:tc>
      </w:tr>
      <w:tr w:rsidR="00ED2A28" w:rsidRPr="00ED2A28" w:rsidTr="002C1F86">
        <w:trPr>
          <w:trHeight w:val="1844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ATTCAATATCTGCGAGAGATTATGGCTGATTATTTAGCTAAATGGACCACACACGGAAAGACGAGTCATCTCACACGCGCTAATCAATTCAAGATACGCTAGCTATTAGCACCCAGTCGAAAACCCGATCGCACTCGCTCGTATATTCAAGCTTACTGTACAGTCCAGTCCACAACAGAAGAACAGACACATCTGCTTTCTTCACTCGTCTTTCTCCTCCCCGCAGCTCAAGCTTTCACTCGCTTTCTCTCTCTGTAGTGGTTTGAGAAAGTTCCAGACATTCCTGAAAGGATTCCGCTCGGCAGCAGCCAGTC</w:t>
            </w:r>
          </w:p>
        </w:tc>
      </w:tr>
      <w:tr w:rsidR="00ED2A28" w:rsidRPr="00ED2A28" w:rsidTr="002C1F86">
        <w:trPr>
          <w:trHeight w:val="134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AAACCTCAAGGGAACCAGGGTTGTATTTGCAAATAATATTTATCTTGTGCTCCTCTTATTTGTCAGATTACCGTGTGTGAATCAAAAATGATGTGCAAGGTCACCCAAAACACAAGTATTTAGGCAGTATTAATAGTCAGTTTAATATTAGGTTAGGTTAGTTTATCCCACCTTAAGCAAGTTTGATTTGCACAGGTGACAGTTTTGTTGACAGTTACACATACAGTAGAAGAACTGAA</w:t>
            </w:r>
          </w:p>
        </w:tc>
      </w:tr>
      <w:tr w:rsidR="00ED2A28" w:rsidRPr="00ED2A28" w:rsidTr="002C1F86">
        <w:trPr>
          <w:trHeight w:val="143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TGTTCCCCTGTAATTTACTCACTGAACTTCAATGAAGAGGTTTTTACTAGTTTAAAATGTCAGTTTCTTTTGGAGAACTGGGCTGTTGCTGTGAGACTGTAAAATCAGTTGGGACCAGACTGGAGATGGGACCTTGACTATGAGAGAATGACTATTTGAATAGTTTTAATGTCTAACTTGATTGGGAATGGGACCTATTCTTTGTAAAATAGTTAAAAATACTCAATCTTGAAGAAAAA</w:t>
            </w:r>
          </w:p>
        </w:tc>
      </w:tr>
      <w:tr w:rsidR="00ED2A28" w:rsidRPr="00ED2A28" w:rsidTr="002C1F86">
        <w:trPr>
          <w:trHeight w:val="278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AAATGTAAGTTTAGTCAATGCGGCGTAATTGTAAAGCGCCATCTGTAGGTCAACACTTAAACTGCATCTAACTCAACATTCAACAGGCTGCATTGCAGCATGTTTTTAATCAATTGTTTAATCTTTTAATGAACCACTCCAGCTTCTAAATTCACCCAATATGCTTTTATTAAAAAGAAAAATTATCTATTTTCTGTTTGTAAACCACAAATAATGGCAAACGGTTAATAAATTAAGCATGCTCTCACCCGAGGGTACACAATAGCCTTATTGGTTTCAATCAAGGCTGAATGTGAAGCAAATATTTAGACTGTTGATTTGATATGATGTGAATATGATGTTGTTTTATTAACTAATCTCTCTCCACGGACAGCGACGCGCACACATTTTAATCACAGCAAATCACAATTCAATATCGCGTGCGAGCCACAGCTGCCTGACAAAATAAATGAATAATTTAGCATAAAATAACGTTCAGGGGTGATTAAAATTCAAAACAACAGTAAGAGTTTGGTACCAAGATGCCCT</w:t>
            </w:r>
          </w:p>
        </w:tc>
      </w:tr>
      <w:tr w:rsidR="00ED2A28" w:rsidRPr="00ED2A28" w:rsidTr="002C1F86">
        <w:trPr>
          <w:trHeight w:val="143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CACTGGGTTTCATCCACTAATAATTGCATATGTTTTTCATATTTATATGCACATTTGAACCTCACAAAAACTGTCCGCCATCTTCACAACACTTCTTCTGTTAGTGAATTTGATTAGTTCTGAGGGGGTGTCCTCGTGCAGTAATTTGCATAAGACACGCCCACAGCAGCTCCATAGACAGTGTTCAGCATATATAAGTACACGCCTCACAAATCTCTCTTTAAATTAATATTTT</w:t>
            </w:r>
          </w:p>
        </w:tc>
      </w:tr>
      <w:tr w:rsidR="00ED2A28" w:rsidRPr="00ED2A28" w:rsidTr="002C1F86">
        <w:trPr>
          <w:trHeight w:val="215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GATATGTATTAAATGATATAAAGCACAGAAGATTTTTGTGACTTTGTGAATTGTGGATTTTTCAGTTCCATGAAAATATGTGAATATTTATGCATGCTGTTTTTAGTTATGTGGAGGCGAAATCTGGCCTAGTTACAGCTTGTGTCACTTAAAGCAATATTTTACCATACAAATGAGAGTTCTGTCATCATGTACTTGCTGTTCTAGACCTAATGCTCAGCATATATAAGTACACCCCATGCAAATCCATCTTTTAAATTCATGTTTTAATCAGAAGCTATACAATATTTAATTTGTACATATACGTTATATTTGTCAGAACTGAAGCCAAATCTGGAGCTTATCTAACAAAATAACTCACGATTAACGGTCAAAAAAAACTAGTACAGTGCACCC</w:t>
            </w:r>
          </w:p>
        </w:tc>
      </w:tr>
      <w:tr w:rsidR="00ED2A28" w:rsidRPr="00ED2A28" w:rsidTr="002C1F86">
        <w:trPr>
          <w:trHeight w:val="152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TACGAAAGGTTTACATTTAAATTTGCTCTTACACAAAAATGACAAAATGAGGAGAAAGGTAACACAAATGCCTATTGCAGTAATGCCACCTACTGGACATAGTGGATGTTGACACAAAAGCCTGGGTTGTACTGAAATAATTCCTCAAAATGACCTGACCTAAAAAGGAAAGACAAATAAATGTTAGTAAAAACAATGTCAATCACATAAAAACTAAATAAGCAATTCTGTAAATG</w:t>
            </w:r>
          </w:p>
        </w:tc>
      </w:tr>
      <w:tr w:rsidR="00ED2A28" w:rsidRPr="00ED2A28" w:rsidTr="002C1F86">
        <w:trPr>
          <w:trHeight w:val="125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AATCAGAGGATAACTGAGTATCTGCTGAAGTGTTTCCAGAAACGCTGCAGACATCTGAGGCTGAGAATAAATAACATTCAACTTTCGAATTCTAGTAGTGAGGAAATGTCACAATTATTTCTAATTTCACTAGATTTCCAGCATTCACTGAGCTCCTGAGAGCTTCCCATTCTTTCACAAATGTTTGAAGATTTTC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AAAACAGCCCAGTCAATTGCAATTCTCATTTTGATTTGCTTTTTAGTCAACCATGAGTTTGGGATGCTGTTTTTGCTTTGCACTTCTTGTTTCTGCACATTTGACAAGGGAGTAATGAGTACAAAGGAGTAAATGAAACTTGGCCGTTTACAGCAGGCCCCTTGACTCCGCCCCCTTGTCAAATCAGGGCCACAAAGTGAAACGCGCAGAAACGTGAAGTGCAAAGTGAAAACAGCATCACAAACTCAAGATTGAATAAATGCAAATATTTTAGTTTATTTTTGCTCTG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CAAAATCTACTGATTGAAAGGAACCTGTTTTTCTAGGGAGGTTTAAAGATGAGCAGTAAAGACCAGGAAGATGGCGCCACCCAGTGTCTGAAAGCTCAGAGGTCTAGGAGGAGAAACGGGATCACATGAATCATCATCACATCATTTTTGTGACACTGTACAATGATTAACATTTTTACATTAGTGTGAGCGTTGGGGTAAG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AGATACATTGTTCTCCATGAAATAAAAAGCTGACATTATTTTCTGTCCCCTTATGCCTTTACCAAAGGCAAGTCTAAAATAAAACAAATAACTAGCTTAGGTTACCTCATGTACTTCATTCCAAAACCTCTAAAGCCACAGGATAACTTTCTGTGAGAAACAGTCCACATTCAATCATTATTCACTGATAATGAAGATAAGCTGCAGCACAGTTTAGGATTAGCAGTGCAC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TGTTGTGCGTTAATATAGTGTGGGACATCAGCGGGATTAGGAGTATTTGGTCTTAAATCGGGGTAGTGTGAACGGTCCCTCCCCAGCAATGGGTTAAAGCGGCATTACAGCTTGTAAGATGGGTGTCCCGCAGATCTCCCGGGAGACCAGCTCCACTTGGGTGTTCCAGCACTGAGCACAGACCATTTAGATGACACGGAGGTGTTCTGATGCCATCT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TGACCTACAATTTTATCCCAAAATAAACAAGAAAATTGAGAATACATCAAACAAAGACAATCATCACATTGTCCTTTAATCTAAAATATTTAATTTTCACTTTTATTTACAACCTATTAAATCTTTAACCCACTTTCCACTAATTTAGAAAAACAAGATCAAACTATACAACACAAATGTTAATTAACACGCCGCTGCTTTACTAATCCTTTAAATATGAACTTGGGCAAGAAAAA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ACACTGACAATTACTTTCCTGAATGTAGTTTACAGACTTAACTTACATTTAATACTTTTACACAGACTTTTATGACTTGTGTAAGTATTTTATTTTATCAGTCAGTTCATTCAGTGGTGGAGTCTGTCTGATTTAATTGTGTAGCACTTTTGATATTTTTTCCTCCCCAAGCGTGCAATATTATTATTTGAGAACAAATCTCTTTGGAATTTTATATCTATGTATACAGTCAAGCCTGCAATTATACATACCCTG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CTCCTCAACCGCCCTGCTCCCCTGTCCGCTGTTTACTTTCACTTTCTTCCGCGACTCCCTAACGCTTCACTTTTTGTCCGTGACACCCCTCCGCCATCCGCCGCACCAGTCCGCGCGGCACCTCTTCATCCTCGGGTAACATGCCGGTGCCGTAATCCCGATCTGTTCCGGGACCTCGCAATTCACAAATTAAGCACTGCGCACACCCTAATGTGACATGGAAGTCAAGGGGGATCAAAGTAG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CTCTTGAGCATTTCCCCATTTTGCTGCAGGACAATCCCATCATCCTCTAATCAAGCCTGTGGTTTAATCTCAATCCCGTCTCCATCCTCGTGACGCAGACTCTGGACAATTGAAGGATGTTCAAACACTTCGGCATCCACTTGAAAGTCCCGACCGCTCCTGCCAGATCTAAGTGCCGTCTTAAGACTGTAAAGACATTGATGGAATAGTTT</w:t>
            </w:r>
          </w:p>
        </w:tc>
      </w:tr>
      <w:tr w:rsidR="00ED2A28" w:rsidRPr="00ED2A28" w:rsidTr="002C1F86">
        <w:trPr>
          <w:trHeight w:val="386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GCAGCGCACTGTGGCTGTACTGTGTATTGGCACTGGTGGGAGGCATGCCTTAGTGTTTTAGTGGCAGGCGTGTCTTAGAATTTTAGCCAATGAAACTGTGCAGTGGACGGAGCTACACAACATTGTATATAGATGTTTAATATTCAACCGTGTGGAATTTTATCCAATGAGATAGCACAGTAGGTGGAGCTACACAACATTGTATATAGATGTTTAATATTCAACCGTGTGGAATTTTATCCAATGAGATAGCACAGTAGGTGGAGCTACACAACATTGTATATAGATGTTTAATATTCAACCGTGTGGAATTTTATCCAATGAGATAGCACAGTAGGTGGAGCTACACAACATTGTATATAGATGTTTAATATTCAACCGTGTGGAATTTTATCCAATGAGATAGCACAGTAGGTGGAGCTACACAGCATTGTATATAGATGTTTAATATTCAACCGTGTGGAATTTTATCCAATGAGATAGCACAGTAGGTGGAGCTACACAACATTGTATATAGATGTTTAATATTTAACCATGTGGACTTTTAGCCAATGACACTGCATAGTGGGCGGAGCTACACAGCACTGGATATAGATGTTTAATATTCAACCATGTGAAATTTTAGACCAATTGGAGTTCATAGTGGGCGGAGCTACATAGCAAGATATAATTTTGGAGCAATGAGATTGCACAGTGGGTGGAGCTACACAGCAATTTATGTATAGGTGTTTAATATTCAAC</w:t>
            </w:r>
          </w:p>
        </w:tc>
      </w:tr>
      <w:tr w:rsidR="00ED2A28" w:rsidRPr="00ED2A28" w:rsidTr="002C1F86">
        <w:trPr>
          <w:trHeight w:val="458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CCAAGTCATTTTTTCCCCTCATATTTTATTAACAGAAGTTATTGATTCCAGCTGCACATATATGCACATATAACCAGTCAATCTGCTTGTTAAATATATAAAAATCTATCCCAACAATGGTGAGTTTTCTTCTGTTGTTTCTGTTTCCATCCAGGAGATCGATCAAAATCGGATTAAATCATTTGTGTTTACGCTTCAGCCATTGATGTAAACATGTAAATTCATTACCAATCCTTTATATTTGCCAACAACAGGATTAAACTGCAATAGGCAAAGGCAGCTAGATTAGATCCCCAATCAAAATCTCTAGCACAAAAAAAGGAGGGACTAATTTTGCCCGGAGAAAAGGTCTGTTTTGATGAATGGTCCCAATCAGCAGAAGCAGAATCTGGAAGTTGTGGAGGGATTATTGAATTTTAAGCCTTTGTAGAATTTTAATTAACTTTCTCTTTGGCCAGAAAACGGTTTTCCCTCAGTCGGTGCGGTTCAATAATCCAGCCACCCATGTAATAAGATGTTCATTACGAAATTGTACTTTTCACGCTTCGCTTTTATTCAGAGCAACTTCTGTCTGTTAGAGTGAGACTTGAAGCTAAAGAGAATATCAGATATACCTGGGCAAAGGTACAATAATTGGTCATTTTTTATTTTTACTGGTCAAAATAATTGGCCTCCTGCAAGACAGTTGGATTCTTGCATAGTTCTACATGGAATGACTATTGGGTCATTTAATGGGATCCTTTGAGATTTGGGATAAAACTAAATAAAATAAATACTGCTATTAGGTATATATTATCATACGAAATTTTGAAGTGATGGCATAATTAAAATGTACAAAGATTGAATCAAATTTTACATTTTAAAAGTGCATGTGTGGTGGG</w:t>
            </w:r>
          </w:p>
        </w:tc>
      </w:tr>
      <w:tr w:rsidR="00ED2A28" w:rsidRPr="00ED2A28" w:rsidTr="002C1F86">
        <w:trPr>
          <w:trHeight w:val="4481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CAGGGCTGAAATTCAGTTGTAGTAATGTGCATTTCTGTCTAAAATCACAACAGACTGGGGCATCTTACCATTGAAAGCAGACCAGACCAATCAGAGCAGAATAGAACCGTCTGACCAATCAGAAGAAAGCAAACCAATCAGACCAAAGAACAACTGTCTGACCAATCAGAACAAAGTAAACCAATCAGAGCACATTTGAACCTTCTGACCAATCAGATTAGAGCAGAGCCACCTGACCAATCAGTACAGAGTAAACCAATTAAAGCAGAGTAGAACCTTCGACCAATCAGAGCAGAGTAGAACCGTCTGACCAGTCAAAACAGAGTAGTCATCTGACCAATCAGAATAAGCCAATAAGAGCAAAGTATAACTGTCTGACCAATCAGAACAAAGTAAACGAATCAGAGCAGAGTAGAACCGTCTGACCAATCAGAACAGAGTAAACGAATCAGAGCAGAGTAGAACCATCTGACCAGTCAGTACAAAATAAACCTATGAGAGTAGAGTAGAGCCTCTGGCCAATCAGAGCAGAGTAGAACCGTCTGACCAATCAGAACAGAGTAAACCATTCAGAGCAGAGTAGAACCGTCCGACCAGTCAGAACAGAACAAGGTAGAGCTTTCTGACCAATCAGAGCAGAGTAGAATCATCTGACCAATCAGAGCAGAGAATAACTGTCTGACCAATCAGAACAACGATCAGAGAAGAGTAGAGTTAACCAATCAGAGCAGAGCCATCTGACCATTCAGTACAGAGTAAACCAATGAGAGCAGAGTATAACCGTCTGAC</w:t>
            </w:r>
          </w:p>
        </w:tc>
      </w:tr>
      <w:tr w:rsidR="00ED2A28" w:rsidRPr="00ED2A28" w:rsidTr="002C1F86">
        <w:trPr>
          <w:trHeight w:val="341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TTACTTTTAAAAGTAACTTTCCCCAACACTAAAGGTACATATATAACATAATATATATATATATAAAGGTTTTGTGTGTGTGTGTGTGTGTGTGTGTGTTTCTCAGCTCACCCTTTCTTTAAAAGTGTGTAAAACAGGCTATTCCTCATTAGAAACAGCCTTATCAAAGCTCCTGCCTGCTCTGATACTGCTCAATATTCATCAGTCCAGAACTTCGCTTTCCTTTTAAAAATCACACAGCTCTCTCTCTCTCTCGTAGCATTGAATATGCAGGCTTCCTGATGAGGTTGCGTAATGATTATTTAATGCTGGCATAATTGCTTAAGGGCCTGCTTGTGCTCCTGTACTTACTGGCATGATACATCAGCATCATTACCAGAGCGATTGGCCCCTGATCACTTGCCTCTGATCATTGCCATCCATAGGCTTCAACAGGAAGCCACGACACACAGTGAGCTTCGTGTGTTAAACCGGACTGACGGCTGCGAGAAGATGAATCATGTATATGCACGCGAGATATGCACTTTCAAGTTCATCCGCTGGGTTTCTGGAGAGCGTGTGGTGCTAGAGAGTTATCG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GATTGTTGATATAAATCACTTATTGAGTCTGTCCTTACTTTTAATATTGTAGCCTGGTTTAATTCCCTCTCTGTTAAAAGCACAAATTAACTTTTAAGTTTGGTAAACTTAACAAGTAAAATAATTGGTGAGAGACAAACACCTCTCATTGATTTATTTATAGCAGCGATAGAAAGAAAAACCTCCACTATTGTGGAAGACTCTTTACATGGTTCCTTTAAGTTACTTCCGTCTGGTAGACGATATAAAGTCCCTTTAGCAAAAAAGGCTAACTACAAGAAGACATTTATTCCCATTGCCATTGTTTTTTTAAATAGGATTTTTAAAATAATTGTGTAAGTGTATTTATGTTTTGTTGTTGTGTGTGAGCCCAAAGACAATTTTTTAACCTCTGTGGGATAGACAATGACGCTTATTTGAATTGAAAAGTTGTTGGAGAAGAGATCAATGCCCCATAATGCAATACAAGAGCAAAAATAAAAGGAATAAAACCCATGAATCACAAAATACGGAAAACTGACAAAGTATGGATATTTTTCACAGTGTAAAGTTTATTTCAGATAATTGTGACCTGTGACCTTCAGTTCTTCGTTTCCTTATTTTGGGATTCACAAGTGTCATTCGTTATTTACTGTTATAAATTG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CGGTTTTCTTAAGCAACTATTACTCAAAAGTTATGTTTTCAAAAGAAGACAACAATTTTGAGGAGAAACGTGTCGCATTTGCACATTTAACAGCTTAATTCAACCCAAAATCTGTTAGTCACACCGCATTCAAAAAACAAATGTGGAGCTACAGATACTTCATCTACAAATCCACAAAACAAGCAAGTCACATCAAAATAACCATAACTATAAATAGATAAATTAACAGGATAGATTTTGTGCAAAATCTGTTTCAGTAGCACAAATTTATGTTTTTATTGTATGTTTTTATACAGAATGGTTATGTGCGTATGATATGTAATGTTTTTGGTTAAGATGGTGTGTGTAAATGGTACAGACGTATTTAAGCATACAAAAGGTAATATCTGTGTGTAAGAACACACCAAATACAAAC</w:t>
            </w:r>
          </w:p>
        </w:tc>
      </w:tr>
      <w:tr w:rsidR="00ED2A28" w:rsidRPr="00ED2A28" w:rsidTr="002C1F86">
        <w:trPr>
          <w:trHeight w:val="2996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ATATTACCATCCCTAAATGACATTTGTTTACAACAAATTAGTTTTACTGTGTCCGTTAACTTAAATGAGCCTGTTTACACACACCAAATATTCAGAGGCCTTGTGAAATGTTGTATGGACTGATTTGCAGATGAAGACTGGCAGTCTGTAAGGCTGTGTGTGAAATCAAAGTCAGCTGCATCACTGCACACACACTCTCCGTGACTGAACACACACAGCACTTGAACACAACAGACAGACAAGCCTGAAATCTACTAGTTCAGATGATGCAACAAAGAGATACAAATATGTACTACAGTGCTTAGACACAGTAGGAATAGAGCAACGAGTTGGAGGAAAATAGTTTCTGCTACTTTCTTTTATAAGAACACTCCTTTTTTTGGAAATAGGCTAATTTTACAAGTAATATCATTGTAGCCATCATACGGCAGCAAAGTTCCTTGATTATTACGGCAATATTAGTGTATAGTTCCTAGCAATATCGACCTGGACAATAAGAACTTTTCATTTTCCG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CAACAATCTGCCTAGGTCAGTGTTCTCAGCAGTAAATACATGGAGAACTTTTAAACAAATGTTACTTTAAGGAAAATATTTAAACCATTATGGTAGATAGAGTTAAAAATCACTTGTTTAAATAAAAGTTTAAAGTTTTATCGAGATGGATTGTTGGTGATTGTATTGTATTTTGGCCAGATTGGGAAGCAATGAACAATGGAAAATTAAGTCCTGTTAAAAAAAGATATAAGACCTACAACACAATATTTCAGTAAATTTAAGACTTTTTAAGGCCTAACATTTTGATCTTGGAATTTAAGACATTTTAAGGCTTTTTAAGATCCTGCGGAAACCCTGATTTAACCTTTCTTAAGATAATTTGCAATCAATTACCTGTGCTAAATATGTATTTTTCTCTTGTCAATTTAAGGAAATATAATTTCCAGTAAAAATATATTTATAATAATTTTAAATACTTTTCCAGACTCTTACCAAGGTTGTCTTTACAAATATATTTACAGTATTAAAAAATATTACTTAAACTAAAAG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ATTCTAGGCTACTTTTTAACAGCAGATGGTGCTCCAGGCTAGTTTTTAACAGCAAACAACACTGTAGGCTAGTTTTTTAACAGCAAATGGCGCTTTAGGCGAGTTTTTAGCAGCAGTCAGTGCACTTTTAGGCTAGTTTCTAACAGCAGATGGCGCTCTAGGCTAGTTTTCAACAGCAAACAACACTATAGGAAAGTTTTTAATAGCAGATGGTACTCTAGGCTTGATTTTAGCAGCAGACAGTGCGCTTTAGGCTAGTTTTTAACAGCAGATAATACTCTAGGCTAGTTTTTAGCAGCAGACAGTGCGCTTTAGGCTATTTTGCAGCAGATGCTGCTCTAGCCTAGTTTTAAGATGCAGACGGTACTTTAGCCTAGCTTTTAACAGCAGATGACACTCTAGGCTAGTTTTTAACAGCAGATGGTGCTATAGGCTAGTTTTTATCAGTAGAAGATACTGTAGATGCTTTACTTGACTGTGATTCAAAACTGTGCTAAAGATTGTCATGCTTAGGACTTAACCAGGTTTTT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CTGTCTCCTGTTCCAATTTAGTATATAATGCTCTTAAAACCAATACAAGGCCAATCCTGCTTGTGGAGGGCCATTGTCCTGGATACTTTAGCTCCTACCCTTACTAAACACACCTGAACCAGCCAACCAGCTGAATCAGCTAATCAAGGTTTTACTTGGCTTACTAGAAACTTCCAGACAAATGTATTGAAGTGAGCTAAACTCTGCAGGACAGTGAAACTCCAGGATTAGGTTTCGACATCCCTGGTTTAAACAATTAACTTTTTAATGTTCAGGTATATTACATGTTATCTCTACTTTAAAGTAGAGCTAACATAGGTAGGCTCTGTCAATCCAGCAATTGAAAGAACTTTGGATGCTGGCAATAAATGAACATATCACTAAAAGTTCAAGAAGAGTTAAGATGGAATGTATTGCTTTAAAATAGTTCCAAATAAAAGTATAAATATTCTGTGCTCAACTTAGGAAATATATTATCAAAAACTAATTGAGAATAACACCTAATATGATCAAAGATTATTTGTTTGAGTTTTTAAGAGAGAAATCAGAACACGTTTCTCATAATTTATAGTAGTAT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GGTTTTATAAAGACTTGCATGATGGTTCCAAACACAATCAATAAACAGTGTGAAGTATAACAGTAATGTACAGTAAAATGATCACACAATAAGTTATTTTAACAGTTTTCCAGTGCTTTCATGCAATGCTAAAGAAACAACAGCAAAAGATCACAGTGATATCTATTTATACATTCATCAAACAAACGCTCAGTTTCTGCTTTGCAAGTATACGGTAGGAATCCCGTTAGCAACTTTGTTTCAAATGAACGCCAGGCAGCAGCACAAACTCACAGATAAACATCTGAGCACTGTAAACACTTCATAAATTGATAAATTCAGTGTTTTTATCTGAATATCTGCACATATTCACATATTTTTTTGTCACATATGCCATTTTGTTGTTGTTTTTGGACAAAATCTCAAAAATATGGGTTCTAAATA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ATTTCATCTGACATATCCCATCCTCTTTTTGATTGATTTCAACCACTTCCCTCAGGATCTTGCGACTTGCTCTTTTTGGCAAGGACCAACAGACTTAAATTCTCATTTGTTCCTTGTGCTACTGATTTGCTGAATTTAATGGGAGGAGTCAGTGTTGAGTCTGAGTCTATTAATGTTGCTTAGTGTTTGTCTGAAGTGTGTGGTGTGGTGTGTATATATATGTTGTTAATCTAATGCAATGCAAAACAAATCGCCCCAAAAGGGTGCAATAAAGTTTACATTAACCGTAACAAAGCAGCGACACAGGTGAGGCTTAAGATGCTGTTTACCCCAAGCAGAACATGAGGATAAATATATCAGAAGTCAGAATTATTCGCCCCCTGTTAATTTTTCCCCCCAATTTCTGTTTAACGGAGATCAGATTTCTTT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GAAAGGTAAGTAGACGTTTTTTAGAAGTGTGTAGTGAAAGTGCTTTTGGTCAGGAGGTTTTTGCGGTTTGTGTTGCTTTGGGTTTGAGTGTGCGATGTTGAGAGGGCAATGAGGGATGTTACTAGAAGGACAAAAGTTGGGGTTCAATCTTAAAGGGATAGGTCTTTTAAATATGTACTGACCCTCAGGCCATTGAAGATGACTTTTTTCTTTAGTAGAACACAATTAGTTTGCATAATGGTAGTCGGTCATCAATTGTTTTAGTAATTAAAAATAAAAACATCCAAATAAGTCTGAATCAATCCTCGTGACTCTTGATGATACACTGAGGTCTAATTGGTTAAAAAGCGAAATGGTTGCTCTGTGTAAGAAATTAAATGCTATTTACAATGGTAAAATCTAGCCCTTGGTTGCTTGATGACTAGGGTTGCGTATTAAAAACCGG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GTGGTTTTAAAGCAACAGGTTTACTCATTTATTTTAAGTCAACTAGTGATTTTAAAGCAACAGGTTTACTCATTTATTTTAAGTCAACTAGTGGTTTTAAAGCAACAGGTTTACTCATTTATTTTAAGTCAACTAGTGATTTTAAAGCAACAGGTTTACTCATTTATTTTAAACAAAGTCCAGTTCGCAAACACCACATGTTTACAGACGGCTCTCCTGTGTCCGTCGTGCATATTAAATCACACTGAAGAAGTAGTTTAACAGCTCGCCTTTAAATATTTGTTTGATTATCGAAATCAATGCGCATAATGTTATGGTTCTTTTAGGAAGAAGTCATATAATTCAACAGTAAAACTCCTAACATCATTCATATCTACAGATTTAAAAGTGGAATTATTATGGATGAGACCAAATTGTGATTAATTATCATTTGTTGCAATGTAAGTTAAGAGTAAATGTGAAAGTTGAGGGCCACTGGATGGCAGCAGCAAATCATTCTGCATGATGCTTTTATTTTATGTACATTCATTTCTGTTTAATTTAGTGAGTACTTCTTTAAATTTAATGCACTTAAATCAAATCGTAGTCTTT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GTAAAAAGTTTTTTTTTTAAGTCAACCAAAACGCTTTAAAATAAACGGGTTTACTCACTTTTTATAAAATTAAATTAAATGAATAACTTTTTACAATGCAGTGCCTTTGTGATCAGCTTTGGGTTTAAAGGAATAGATGACCCAGAAATTAAAATTTGCTGTTAATTTATTGACCCTCGGGTCAGTCAAGATGTAGGTGACTTTTTCTTCAGTCAGATTTTTTGCTGAAACTGTGATTCATAACATGAATGATAAAACAAAAGTAATATCCACTTATTTGGATGTGCATTAAAGGTGATTTAAATAATCATTTGATTATTGTCAAAATCCACAGCTACTCATTTAGTTTTACCTGTACACTGTAAAACCCAA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CTGCAGTACATTTCGTTACAACTATTGATAAAAATAAACACAACATATTCTATCAACGTTCACCATTTATAAACTCACCTATCATAGCTTTATTCTGTGACGCATAACTATGAGCACCAAATCTAAAAACTTGCACAGTCACTTGCTCACCAAACGAAAATATCGTAAACTATTAGCCTAAATCTTGATAATGCTACCATTAACCTGCTTTCTGGAAAACAAGCTTTTGTTCACTAAGGATTTAAAAAAGATAATACGGTAACACTAAACAATACGGTAAACACTTTACAATAAGGTTCATTAGTTAATGCATTTACTAACATGAACTAATCATGAACAACACATGTACAGAATTTATTAATCATAATTGAACATTTACTAGTACATTATTAACATCCAAGTCCATGCTTGTTAA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AAAAGTAATTATTATTATCAGTCAATATAAGTGATAATCGGTATTAGCCAATAAAAGCAATTATCGGTATCAGCTAATAAAAAGCAATTATCGGTATCAGCTAATGAAAGCAATTATCAGTATCAGCCAATAAAAGCAATTATCGGTATCAGCCAATAAAAGCAATTATCGGTATCTGCTAATGAAAGCAATTATCAGTATCAGCCAATAAAAGCAATTATCGGTATAAGCTAATGAAAAAGCAATTATCAGCTACAGCCAATAAATGTAATAATTGGTATCGGCCAATAAAAGCAAAAATCGGTTACAGCAAATAAAAGTAATTATCAGTACCGGATAATAAAAGCAATTATCAGTATTGACCTGTA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AGTATTCAAAGGGTATTTAAAAGAACTAGGGGAAATATCCTTGAACAGTCTTAAACTAAACTAAATGTACATGAAAATTCTGAATAAATTTTAGATTTGAAGAGAGATTTTGAGATTTTTTTTTTTTGTTGTTGTTGTTTGTTTGTTTTTAGAATATGCAAATTGGCATTATTTGATGCAGAAATACAGCATGTGATTGAGCTATTGTATCTCCTAATGGATTTAGCAGTGTCCACTACTTTGGGTGCAGATGTCCCATTTTAAAGACTTTTTTTCTGTGTTGTTTGGTAGGGTAGAGTGAGTTTGGACTTGCTCAGCTGTAGTGTGGACATGCAATAATGTTTTTTTTTTCAATCTATTTAAAGTGTA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TTTAATTCATGAAACAATCATCATTAATTAGTCACTAATTAATATTGGTCATGTTTATGACAGATTTATGACCAGTTCTGTAATTTCGGTAATGTCAAGTTGTTGTTACAAAGACAATATGTGATGTATTTGATTAAGTCAAGTTGTCATAACAAAGACATCTCAAGCAATGTCCCCTTTTGATTAAAAATCACATTACTGAGTGAATGACATACATTAGATTTCCTTCATATTCATGACATTTGAACTTATGGACACACCCTTCAACTAAAGTTTTACTTTTACCATTATGTCTTATCAAATGTATTATATATCTGTCT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AACACGCTGGATGAACGCAGCGGTGCCGCAATCAGCGAAATCCCGCATTCTCCATTCACATCCACACCGCGTCTGCTGCTGCCTCACATAAACAGAAGGCTATAGCATTTGTCTTAGACAGCAACTGACAGCATACAGCTGCAAGAACACAGCTGCAAGAACCGCATCGCTTGGACCTCACAGAGGTTTGATCGCATTTTAAGCTCCAATTCAATCTGGAGATCGTTTGGTTTTAAACCGAGCGCACGCACGATGGTTCATCTGCATCCCCGCCGAAGAAAACTGGTTTGGCTGTTGCCCGGTCTGCTTGGAGTCTG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AGCAGCGTCGCCATGGAAACGACTCCCTCACCGAGATCACGCCTCATCAAGGGCTGATCAGGGGCAGCTGCTGCTCGTTGGGAGGAGAGTATTTAACAGACGCCGTCCTCACAGACGACGAGCACGATGACAGCAGGCTACACGCTGAGTTCTCTCCTTCCACTGGGCACCCTGATCAGCACTTCACCCTGCACATTCCTTGGACACTGAATTCACCGCCCTGCACATCCTAGCACACTTATCCTTTGCTCCACTCCCTCAATAAAACACCCTACAGGGATTTATATCGCCTTTCAGTGTC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GATCAATTTGTTTTGAAGACCTCTCTCGAAAGTGGAAAACACTTATTTTCTCTCTTTACCTTTGCAGTGGATTTTCTTTCAGGCGGCATGTGGTGTTTAAGTCAGAGGTCAGATCTCTCCTGCTGCCCGTCCAGTGAGGTCACAGCATCAGACTGCTACGCCTGACTGTCTTCTGGAGCCACCATCCATAATCTAAAGAACCCAGGGAAGAGGCCAAAAACCTGTCAGTACGACACCGGCTTCAAACTGCGAAGCTGAGGATGCCATAGGGAACAAACTAAGGCAACCGAGCAAATATGATATTTATACAAATTTTCAGATTAAAAGCAAG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GTCATCTTTATTCTAATGCTTTAAAATAAGTCCCTTCTGCTCACTTCAAGACTTTATTTATTTGATCTTTAACATTATCAACATCTTGACAGCACCGCAGAACACGTCAGCAACACCCTAACAACCCTCTACAACACCCTAGCAACCATCCAAAACAGGAACAACCATGTGGAACAGGCTATGGACGCCCTAGCAGCATGAGCACACGCCAGCAGTGCATCTACAGGGGAAATACACGCGATGTTTAAACTAAACAAGCGTCATTAGAGTGAATGAAGCTGTCAGACTGAGGTGTTCATCTGCTTACAGTGGAGAGACAGCTCTACTGCTGATACACGGCAGACAGAACACACTACTGCCCCAGAGTGTGTGTGAACGGGAGAGAGAGTGAGTGAGTGAGTGTGTGTGTGTGTGTGTGTGTGTGTGTGTGTGTGTGTGTGTGTGTGTATGTCTGTGAGATTGTGAGTATGTGTGTGTGTGTATATGAAAGTGGATGCAAGTGTGTGTGTGTGTGT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CAGTGCAGCGTGGTGTATCCCTGGCTCAGTACCATGTCTTAAACAGTGATGATATTTTCATCTATATGGGCAGTGTGTGGACGACCACTCCCTGTCACATGACATACTGATCCAGTGCAATCAATTTTCCCCAACAAGTAATTCAATCCACCTTTTGTACAATTTTAGTCAGAAATTCACAAAGAAAACATGAAGCACTGTAGACTTTCAGTTTTCGTAAACCTTTGATCAAACTCGAAAACAACTCGCACTCGTAGCAGTGCAGTGTGGCTGTATATTGGCACTGGTGGGAGGCGTGAGTTGACTCGAGGCTGCAGGC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AAAACGGGCGACTAGAGAGGAAGGCAAAATAAAGTGGAGAGAGCGAAGAATTAATGAAAGAGGCAAAGTGAGGGGGGATTTTAGGAGGTCTATGGATTCTGCTCTGGACTTTGGATTTTAAGCCGGATCGAACCTTGTGCTGAGCCTCATTGGAGGGCGTCCTGCGGATGCACTAGTGCGCGTGCGAGGGGTCTCTCTCTGCCCGCTGGGGAGGCGTGCCGCACAGACGGACCGCCGGCGTGCGCGTGTGTGTGTACGTGTCTCTGCGTGCCGTTTCCCCTTATGTCCTTCTTTTGGTGGCTGTGTGTGCACCAGGGCC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TGCCTAGACGATTCAGAGTGTCATCTTCAACTTCTCCGCACGTTCACACATACTGTACATGTGTGTGTGGACAGCGACGGTAAATGAATGCTGCCCGGAGCGCGCACGAACGCGGTATGACGCCAAAAAAAAAGCTGTCTAGGTAGGCAGCTCACTAGATTGTCTGACGTCTTTTCCAGCCACGTTGACAGTCCCGTGGTAATAGAAACAAACAATAAGGATCCCGGCGCTGTTTCCTACATTGGCAGAAAGCTGGTTCGTGTTGTAGTTGTCGCGGCGCAGTCGGTTGTACGCAGCCGCTGCGTCCTCCCTCTCATGCCGATTGAGGATGTGAGCGCAGCCGCCGAGATGCTGGATCGCGGTGAGACCTGAAGCAGCCTAG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CTGTGTAAGTGTGCGCGCGCGTTCCAGGGATGACGATGACGGTGTTTGGGGAGCTGTGGGTGTCTTTAAGAGCTTCTTTCTGCTCACTGCTGTCAGGATAGAGAGGCACGCGCCACCGAAGTACTCACGAGAGCAGAGAGACGCGAGAGTCCTGTTGGAAATACGTTTATCTTCATACACATCTAGGATATACTGTCTTCGGGAAACGTGGAGAACATGCAGTTGCCAAAGTCACGCGCTTTCGCTGTCAGTCTGACGCTTCTATCCGTCCTCAGCTCGGCAATGTGCGGCAGTC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CAATCAATCAATCAATCAATCAATCAATATACACTACATCACTATTGAGCTAGATTAGATCCTGCTCTGTAGTATGAGCTAATTTAGTTCCCCAAATGGCGTTCCTAGAACTAAATTGTTCCCACTTCCAATACACACCAAAGAGCGGGTATTTCTGCCTATAGTTTGTAAATAGGTTCCTTGGTTGGGAAAGTCCTATAAAACTAAAATTATTTTCTTAACTGCTGAAGCACAAACACATCTGACAGTAGTTATAGGAACTATGAAAATATTCCTTCATTAGGTTTAATAGA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2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GAGGGCATTTAAGAAGAATCTTTCTTGGAAAGATGAGGCCGTTTCGGTGATACACAGCTATAACTCTCCTCCGTTCTGAAATCAGTGTTGGGTTTCTCGATGATGGAGCACCAATCACAAAGCCATTGAAGTCCTATTTCTGCTGGAGTCAAGCTTTAAGTTGAACAGCTACTAGGAAATACTGCAAACTTCAACACTGACAGGTGAAAATAAAAATATGTTCTGGCGCACTCTTGAAAATCCCATTGGAAATCAGTTAGGAATGATCCCGTAATCCAACAGCTTCCTTAATTTCCACGTGTGTCCACCCAAAATCCAAACGTGCACTGTGGAATCCTCAAAATTGATGATGTTAATCAAAAGTGGAAGCCATCATTATCCCAATCTCTCCCGCCTCGTTGTGCCTTCTTGACCTGCACGGCTCAGATCATGCGAGTTCATGTTGACCTCAG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AGATGAGCAGCTCTGGATATACACAAGGATTGTGTGTCTTGCCGATCAGGGGACGCCTGTGGATCATGTTTCCGTGAATACTGACAGAAATAAAGCGTATTTCACGTATCTGCTCTCTCACCGTGTCAGTCTGTATGCATTTGCGCGCGCACTGGGAGTTTCCGTCAATCTACGGATGAGACACCGCTGGAAGTCAGAGCTTCTGTGGCACAACTTTTCTGATTTATTCGTCTCAGAGGATCGGCAATTTTGTAAAAC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TACTTATATATGCTGAGCACTCTATATATAAAATCAAATTAGTGATCATTTATTACATATATTATACTGTCAAAATAAGTGCACCCGTGTTCTTGTTCTTTGTCTTAATCTTTGTATTTATCATAATGTTTTTTGCTGTGTTAAACATTAAGTCACTGCAGTCTTCCTTGAGAGCATTTATTCTTATTTATATGTATGCCCAAAATTAGCTTGCCAAGTAGTACCTGACAAGTCTTAAATGCATGTCCATTTTGGCAGGTAACGTTATTTGGAATAGCAGAACAATTTATGTTTTTATTTAAA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TCTTCTTTTTGCAATAAATGGTTTTATAAAGCTACACCACATAAAACAGAAGTCAAGATCCATTACGTTTGTAATATTTTTGTTATGCAACAATGTTGATACACATTTCCATGTACTGTATGTAAAGTTACGGCAACAGTGGAATTACTCAGTGATTCACAGACAAGTGTATGGTTTCCTGATCACCCTGTTTATTAGACTTGATTATTCTTTCATGGCTTGATTGATTTCGTTGTTGAGTTTGTTTGTCATATAATGAGTGAATCACTAAGTGCTTTTCTTTTCCTTATATATGCCATTTTTTTGTTAGATTTGTCC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AGCTTTTTTTTAAAGTAACTGATTTCAGTCATAAACAGAAGATGCGCTGCTTAAATTAAACAGATTTTTAACTAATCAATTTGTATTCATTCATGTTTTCAATTGACAAAATACTTTTTTTAGACACATTTTAACTAATCAAGAACAAATATATTGTGGTAAATGTAAAATTTTTGCAGTGCAGACATTGTAGACAGCATTCATTGTTAGACTTTATGTTAAGGTGTCTTTGTTAAATTGTAACAATAGATGTCTCGTCATCTTTGCCACCCAAATGTACACAAGGATTTATTTCTTTTGAAACTTGCTGCATTTTTCCACCATGTTTAGATTGACAGTATATTATCGGCCTTGATAATCATCTGTTTTTAAACCGATTATTGGTCAATATATATCAGTGAATGCTTCATTAAAAGTGCTTTAATACAGTTGCTGTGTTCATTATTGTACACAGTCATTGATTATAGTGTTACCTGCAAGTGAGGCGTAAAAAATTTCTCATGTCAGTTTCTATTGTCATAATTATTATGTGATAAATAACAAGTCATATTTGGTGCTTCTTTTCCTTTAACAAGTGCTTTCTTCAAATAATAATGATAATAAAATAT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TTCTTGATCCATCTGCTAGAGCCACAAAACCTCAAAAAAGTGCCAAAGAAACCTATTGAGGTGGATATGCAAGCCCCCTGGGCCATTTCCAGGTGTCGAAACGTTGAAATTCCACTGCCCACGAACAGCCTATTTCATACATTGGGATAGATTGTCTGTGGGATGTCCATATCTCAGCTTCTGGACACAATAGAGAGCCCAAACCTGCGTTTCTGTGCTAGTCTGGACACGCTCTGTCTAGGG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ATAACCTGTCCATTGATGTATGGAAGATTTGTGAGGTAAAACTATTTGGGTTTTAAAAAAAAAATCATGGACTATTGCTTAAACATAACTGGATAACGTGTTCTGGATCACATTTGTCACAATAATAAAAACTTGAATATTCACGTGAAGCTGAGGTTAAGATTTGAGAATAATTTTAGACTATATACTGTAAATCTGACCTTTCTTACCCTTGTGAAAAAGAAATGTACTTATAGTATATGTACTGGATGTACTTTAGTGTACTTCAAAAATGAGAGTATACTTTCAATTAACCCAATTAGCCCGCCTTTGAATTTTTTTTCTTTTTATAATGATTCTCAAATTATGTTTTAACAGAGCAAG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GAACAAGATGGCTGTGCGTCGAGTAACGGGCGGCTAAAAAAACGGCGCTAATAATCGCACAAAACCCGAATAACAGCGCATTATATTGCAAGAGGGGGATTGAACCATCCCCGGGTTGAATTAGCTGGAAGATTCGGAATAGAAGCTGTAGTATTTTTTTGTATTTTTGGGGTTGTAGCTTTGGTAACTGGAAAAGGGGAGGTTTCTCAACGCATAAAATCCACTAAAAACGTTTTAACAGCAGTTTATTTTTGTAAAATAACAGAAAAGCGCGCGGAAAATATAAATAAAGAGATGTCACTGCTCTGTGTTGG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5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GCCCTAACTGGACTTGTGGATGAGCAGTGCTCTAGTCCCGCTCCTCAACTCAACTAATAAATGACTGGAAATAGTTATAAGGCGCTGTCGCTCGCGTTATGACAGACAAAACTACTCTGCCATGTCTCTGTCTGTGCGGAATACATAAAGGCTCTGCCTTGAATTAATCACTCGCTCTTTAATGGATCTTTGAGGATCGCGCTTGACGCAGTGAGGAGCTGCAGCTCTTTGTATTCCGAGGCCAAGAGGAACCTTGTGCTTTTTTTGCCCCCGTCCGGTATCTACTGCCTCTTAGAAAATGTCAAGGGGGTACATGGTGACATAGGGACCCTGGTTTGGTTACGGAGAGACTCTTGCTTCGCTCTGCGAAAGAGTTCAAGACTACAGCGGCACAGATGCGGTGCGTTTCTTTTCAACCAAGCGTCAACAAAGATCAGTTCAAGGGGAGATTCCGAGCATCATTAGTTCGG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3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ATATTTTGTCAATTCAAATGACTAGCGGCTTCGACCTGGAAACAGTATTTCATACGTCACGGCTTAACAAGCGGATGGGTTTACTCAGCAATGTTTACTAATCACTTTTCTGGATTTTGACTGTGGTTTGCATATCTTAGAATGCTCAGCACTAAACATTAAAGCTATTTAGATGAGCCTGGTCACTCGCCAGATGTTGCTTTTACAGCTGGTTAGAACAAAAAACTCAATGTAATCATGCGTCACATCACGTCTGGGTAGGACACCGTGTGTTTTATGCAGTTGTTTTTGTATCTCGGTTGCATGTGTGTTGCATTT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GGCAGAGTTTTCACTTTGGCTGAACTATCCTTTTAATTCTCAATACTTGCATTTAATACTTGTACTTATAAATGTTTAGGGATTCTTTAAATGCCTTATAGTTTCACTGAAATCCAGTTCACACATGTGAAAGCAAGGGTAACACTTTACAAAAAGGTGAACATTCGTTAACGTAATGATAATAAATCATGTTCCCGAAGCCATTATTAGTTCCAGTGCACTCGCCAGTGACGTCTTCATATCATTTAATAA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GTGTTTGTGTGTGTGTGTGTGTGTGTGTGTGTGTGTGTGTGTGTGTGTGTGTGTGTGTGTTTGCTTTCAGACAATGAAATTGGAGGAGGTGTAGTGACCTCTCATCAGTCGTCTAACATTGAGGACCACGGGGAAAACAGAGGTCTGAACCAAAGACTAATTCAACCACCAGTTACATCAGATGGAGGTGGATGTAGCAGATGAGAAGCGCCATTGCACTCGCTCGAAAGTTCCCCTGGAGCCGGCCATTCAAGAGCTGT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ATTTTAAGAGCCGAGAGTGAGCCGAATACTACAGGGATTATATCAAAAGCAAGACTTCGACATCTGGGGGCGACGCGTCAAACTCACGCGGTGCTGAAAGCGGCGGCGTTCGCTACAATATGAGCTGTTTTGAGCCTCTGATCTGATGAACGTGCGTGAGGGGACTGTTAATGTGCCTTTAAAAATACGGAACCATTAGGCGATGTGTGTGAACCAGAGGAAAGAGCCTCAGGTGAATAGAGGATTTGTCAGAGAGGCGTGTGAGCGTGTCTGCTTAAAGCAGTCCTC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6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CACACACACGCACGCACGCACGCACGCACGCACACACACACACACACACACACACACACACACTCTTCCTCTGGTATTAATGCTTCCTAAACCAACAGTACTGTACGCTTTCAGTTCTTCAATGATGAGTTCAGAGTTTGTTTTAAAGCAGCGGTTGTAGATTTGTAAACGTGTGTGTTCTGTGTTTAGTCTGATTTGAAGAGCTCGTAGTCGTCTCTCTGGACCAGCTGAATGTG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TTATTCATTTCCCTTCAGCTTAGTCCCTTATTTTTCCAGGGGTTGCCACAGCGGAATGAACTGCCAACTATTCCGGTGTTGTGACATTTTATCCTACCCATCAGATTATGTTGAGTATACCAACACTGTATTTGAATAGTTCTGAGGTTGGGGTTAGGGATTAGGTAGGTTAGGGCAAGATTACAGCTTCATATCACTCTACTCCACATTCAAATTTACGTTGGTAGCAAAATTTGATGGGTAACAAATTGAGTAATCAAAACGTGCTACCTACTTTTAGAACAGGAGGTAGGACAATTTGACAA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CAAAGCCAACTCATAAGGCAAACCCCGGCCGGGGCGAGAGAGGAAAAGAGTCGATCGGTCCGTGCCCACCACAGCGATGCGGGAACCACTGACCTCCGGCTGCTGATGGTCAGAGCACAGTCAACAGGTGAGTAAGTAAGTGGCGGCACTCAGAACATGCAACGATGAATACAGGAGGGATGATCGACAACCAGATCGAGACTAGACGAGACAAATGAGGATGAGATCTGATGTAGAGGAAAGACTAATACACGGATTGCTAACGCACAGAGTAACAATAATCTGACAACAGGAGGAGAAATAAGGGAGGTAGATATAGGAGTGTCA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ATTTCTGGAGGTTAAAATTTCGCCAAGAACTTTCTAGAGATTTTTAATAAGGTTTACATCAGGACTCTGGGTCTGCCATTTCATTATTCAGCTTAAGGAGCTGCTTTACATGTTTTGCTGTGTGACAGTGCTTTCATTGTCCTGCATGAAAATGCTGTCTGACTGTGTGATGAACACAGGGAAGAAAACACACTACCCAA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TGAAGAATGCATCCGTGTCCGAATCATTGGGTCCGTCCTCCGGCGCTTCAGCAGAATTCATGTTTTCCTCTTGTATCTCACAGCTCAAAATAACAAGAAATATATCCAAATTCAGCGCTCCATCATCTCAGTGTGTCTGTTTTTGACGGCACAGCCCTCAGTCAGCGCGACAAAGCACAGCTCTGCATTGCCTTCTATTGTCTCCA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_04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GTGTGAAAACTGCCAGTTTTTATAAACAATAATGATAATTTTTGTAATTAGTTAACTTTTTTTAAGAAAATGTTTATACTTGGCTGTGATGGCTATGATCTCAACACCTTAGAACATAGATATTAACATTTGATGTTGCCTATGCTGTTGTTGTCTATTGGCGTAGATATATACACTAGATATCGCATTTGGATCCTGATCAT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6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AACGTGGGCTTTCTTGTTTAAAGAGTCACTGATACTTTGTTATATACAACATTATGTCAGTCCCTAATAGGGCAGAGTGGTGACAGTTGCAACACTTTTTTTTGCATTTGCTTCAGTTTCTTAGAGACAGTTATTGTGGAAACCCAAACTGTTAATACTGTTAAGATAACACATCTTTTGGACACACATTGCTATAATATGTGTACATATCATTAGTGTAGTCCTTCATATACACACGTATACTCAGTATGCTTACCTTTTCCACAAGCCGTTTGGGTATTACCACTTCTGAGGATGAATAATTGAGTGTACCCCTTGGATATTAGTCAAACATT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CACTCCAAGAAGGCCAAACAACACATTCAAAAACCCCATAGAAAGTGTCGCACCGAATGAACAACACAGGAATGAACCGAGCGCATAGACTGACAATTGACAGTCAAATTCGTTGGGCAGAAATTTAAATGCGAAAGCTCCTATTGTGACACCAGGAGCCGCGTAACATGCGAAAAGCACATCTGACCACGTCCTGATGCTGATAATCGACCCAAAAACCAGAGCTGAAGTCAAGAGTAATGCG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TGTACATTCATAGCAATGCAATGTATAACGGTGTAAAAATACTGATCAGTTTCATATCAATGCAGAGTGGCACGTAATAGAAACAGACCATCTAAAATCTGTTATTCCCTGAAGGTTTAGTCTAGAAATAGCTTTTTTTAGTTGTTCCCTGCAGTGGTCTGGAGAAGGTCAGTCTGCTTCACTTTCTTTCTGCCTCCATTCGTTCATCCAGATTTTTGACGTTCTTCAGGAACGTCATGACGTCGGTTGCCTCGTATTCCTCACATGTTCTGCATTCGCACTTTCGGTTCGGGCAAGGCT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CGTGTCCTCAAATCTGCCTCTGAAACACAATGGGATCACAATCACTGCCTCCTTTGGGACAGCAGAGAACAAACTACACAGACGACAACAACAGAATTTAGGTCATTACAGAGGCATATCGACTCCTGCTGAATCAGCTGCAGCTTAAAAGAACAAATAGATGTAGACAGAAGAGTAACGGGCCCTGAGGTTTGACTGCATTACGTTGTTGTGTGTAATGGGAGAGTGTGTGTTGGACCGCTATGAAGAAGATGGGTTTCAGAGTTGTGAAGGGTTTGACAACTGGGCCTCATTTA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TTGTCCTCAGGTGCGATGTGTTGAGGTTTGCACTGGACAGCAGAGAGGAGAGCTCAGTCTACAGCAGGGAGATCTGATCAATGTCATACAGAAAACTACTGATGGGTTCCTGGAGGGCCGTAGAGTACAGGATGGACAGCGGGGCTGGTTCTCGGCCTCATGTGTAGTAGAGATCACTAATGAACATGTACAGAGACGTCACCTCCGTCAGAGGTATCATGTCCTACAGACGGCCACACGCCTGCTGAAACAGCGCAACAGAGGCCTTGAGCAAACAACCACAAAATGCCTAAAATGAGAGAC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CTCCATCACTGCATTTTTCTTCAAGAACAGGAATATCTTGCGTAATCTTGCAGTAGTACCATCCACTGTCATTGGTCTTTGTAGAATTAATCTTGAGTATTTGCCAAGTGTACACTTTTTCTTTTATCCTGCTAGGAAGAGAGCCACAGTCTAATGTTGGTGTCTTGCTGTAATGCCAGCTCACTTTGTGGTTTTTGCTTGGCTCAAAAGTGCAGTTGATTTTGACTGATGCTCCTTCACAAACATTAATTTGT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7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CCCTTTAGAAATCTTTAGTGTGCATTTACTGAGTGATTAAGAGTTAAGAGCGTTTGAATCCACAGATACCGAGGCAGGTAAACACCAAGTCAATGACGTACAAACCCAAGTTAACATAAGTCATGAACGTGACCACAAACTGGATGCTCCATACGCAGCTGTTCCCAGGACAGTCTTTAGGCCGCGGGTTTCCTCTGAAGCTGTAGATCGGCCACAGGATTGCTGCCGA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TATTAAAGTGGTGTTTACACCATTTCTGCATTTTGAAATCTCGGCAACTGGAGCTGGAGCTGGAGGTTTGTAGTACTCAGCATGTTGTTGCAGTGTTTACAGTGCTGATCCTATACTTCTGGGTTTCTTCCCACCCAGCCTTGCTTTCGTGTTTTAAAATGGCGGGCTCATGAAATAAGCGGCGGATGTATGATAGGGCCCAGAGTATGTGTGAAACAGGCG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AATATGTGAAAAAAGATGGAGAGTGCTGTGGGTCGTGTGTACAAGTGGCCTGTATTTATGATGCTCCAGACAAAACCACACATGTCCTCCAGGAAGGACTGAGGTACAATTTCACATGCTTGAATGTCACGTGTCTGAAAAGGAATGACGTGTTCACGATCAAGGAGAGTTATAAAAAATGCCCTTCCTTTAATCAAGACAACTGTGTGGAAGT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AATTCAGCTGTACATGTTTGCCCTATAGGAAGAGCATATGAAAGGCTGAAGAAGCCTGAAAGTGTCCTCTATTTGAGTGAAGCTCGGGTGTTGATGAAGTTCAGTTGATCAAGGATAATGTTGTGCTGGAACTGCCGATATCCGGTGACATTGAAGACGGGTTGTTCTCCAGGAATTTATATCCATCTTTAAACAGAACCTTGAGGATGTCCAGAACGACCA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GCAGAAGAAAAAAAATACAAAAGCATGAGACAGAATAAATACGTACAGAACTTAAAATGATATCGACATGCAGCTGAAATCAAGAAAGCAAAGAAACATGGGATTTAGAGTGCATACTGTATGTAGTGTTCAACATGGGCATTACAGCCAAGGGTTGTGACAGGACGTCTGTAGATGTCTGACAGAAATAAAGTCTAACAAGTGAAACTGCTGATAGTGTTTGTTGAGTTATTTAAAGATCCTCTGTTGAGATTT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GGTTTGTTTTACTTGAGCTTTTGACTTCACAGCATTAGTTTTCCTCTTGTTGTATGTTGTGATTGTATGTTATGGCGTGTGTAACCACTAGATGGCACCAGAGGTTTGGAAAGGGTTATGTGAGATGAGAGAGTGCTAGAATAAGACAGTATCAGGCAGACTGAACTTGTAAATATAGAAGACACTCGTCCAACTCGTCGTCATTATTATAAGACGCAAACATGAGATGGTACCAGAGCATAGCAAGACAAATGC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AAACCAAAGATTTGAAACAATGCACAGAAGTGTAACGTTTTAAAGCTAATTGTTATAGTAGTCTAATTTTAACAGCTCGTGATATTCAATGTAATCACTCTTGAGACCTGCCAAATGTTGTCATTAACCCTTGTGTGCTGTTGGGGATAATTTCGAGTCTTAATTTGGCCACAACTTTCACCGTGTCAGCAAAATTTAATGCTTTTTG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7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AGGAAGTGTTTTCAGACTGCTCATTTCTACATCGAGGACAGCACTTCGCCCAGGGTCATTTCCTCATTGCCACTGCTAAACCCTACAGGTGAACATGAACCCCTGCCAGTAAAGCAATTTGTGAATCATGTGACAGAGCTTCACAACACCAGCTCGTTTTCCAGAGAGTTCGAGGAAGTTCAAACGTGCACCGTGGACCTCG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TTGTAAAGGAAGACCTTCGACAGGAAGTCAGACGTGGGTCTCCGGAGGCAACAGCTCTGCTACATTTACCACCTGCAAGTGTAGCAACCAAGTGCAGTCATGTCCGGCACAGGGTTACGATCCACCTCGCAAAAGATGTCCATCATCCCAGATCGTCTATAACCTTACGGGCGTCAACATTGAAAACTACCTGCTGGCTACTGCCAATAACTTCATCAGAGAC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CAGTCTGCGGCTGTTTTCTCTTTGTCTTTTATCCCGTCTGTGTTTTCTGCGCATCCTCATCCTGCCCGCACCATCAGCAGCGCTGCATCACATCCTTATCGCTTCACCGTCGGATTTAATCCGTACTAATGTATTCAAAAATCGTCCCCGTCGCCGTTTTTGCTCGCATCCATGTGCTCAGCAAACAATCGCTGCTCGTGAGGCTTTGATATTCGTTCTGGTGGCTCCACTAATCATGTCAGACTGGAAGAGAGTCTCATTGGCCAGC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GTAGTAAAAATAATTTGCATAAAAATTGGAAACATCGAAATGTCAATTATCAAGTACAAATTTATTGTAGGTCTTTCCTTAAACCTCATACAAGGTTGAATACACCACAAGATGAACCGTTTCAGTGGTGTAGGTAGTAACGTGATCGGCACAAATAATTGGCATATTACTTGATTGAATGGGTTTGTGTACAGCTTTTGCCGAGCTTGTTCTAAAGGTGGAACTGCATGATGAGTAGGGCTGTGTGATTTGAGGAAAATATTGATATTAATTGCAGATTTTGTGATTGCACTTTGATTTAGTATTTAATTCAAGCTGATTTTAAGCTTCTGCTCAATAGCCTGTAAGCTCTGGCAACAATT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AACACTATCGTATTTACTATAGTTTTTATATTGTGGCCTACTACCCAGCACTAGTGAATCTTGTACATGTCATCAGCACCTTTTAATAGTCATTTTCTCTGTGTAACACTGCAGTGTGTTTGTGTGCGAGGTGTTTCGTAAATGACGGTTTACTCGTTATAACGTGCAAATGAATGTGTGTATTTGTTCACCTTACCGACCCAGATTGCTCCTTCATGTGGTCATCGCCGCACTTTCTGTATCTTG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GGAGTCTCCCATATTTTAGACTCATCTTCCGCCACCCTCACGTTTTGTTATTTCTTCCGGAAAACTCCCGTAATTTCAACCATACCACCCTCCTGGTCCTCAGCATTTTGGTACGGTTTGTGAAACCCCTGGGTCGTCAACAATGGTATAGGATACGATTGCAGCGGCCGCCCAAATCACACATCATAGTACAGTTACTAACACCACAGTACACAGTACCCAGTTCTCAACAGTCAACAGTGTTCTTCTGACACCTCACTCCCAAACCAAACCCTCAGGTATCCCATATTTTCATGGATTAATGTTGGCAGGTATGCCATCAAC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8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AGAGATACTTAACGAAGAGTGATGAGGCCAATAATTTGCTGATGTTGGAAACTGAGGAGATGAGACTGCCGCTAACAATACTGCAGCACTAGAGATTTAGACACACACCTACACACACCCACATGCAATTGCACAGGCAAAGAAATGATGCAAAATGATGATCTGCTGAGGATACGGCGGTAAATTTCTGTTCGGCTTTTAAAAGGATTTCTAGTGCTGATAGAAGAAGGATCCCGTTTGGATTGAG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TCTCGCTGCGGATTTCACCTCACCGCCGCAGTCGCGCTCACACTGCGGATGATGGGCACCTTTACAGGAATCCCAACTCTCTTACTCCACAAATACAGCCAGACGCCGTTTTAAAACACTCGATTCTGTGCGTCTTGGCACTGGGAAAAAATCCACTGCGTTTAATTTTCCCAGGAAAATAAGACAGACGAGCTGCAGAATCCCATTCCGGACTAAACTGATGCGCTGGTGACCGTTAAAACTGCCGCTCGCGCTATAGTTTCCATCATGACGCGCTGGTTGTCAGAATTTAAAGCGCGTTAAAACGCCAACCGGAATTCCGCGCGCAGGGAACGAGCGCGCCGTGTGCGCTGCAGTCAGAGCGGGCGTTTTGGAGTTTACTGGTTCGCGGCTGACTCCCAAGTATACCAGAAGAGAGGC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TATCTACCACTTTATCAAGAAGGCATCAAAATCTTACCGAGCAAAGACAAGACCATATGCGATAAAGAACGCACGCACACACATACATAATAGTTTGTTTACTTTTCTCTCTCAGCCTTGCTTCATTTTTTTGTCATTCTCATTTCTTCTTTCCATCATCAGTGATATTAAAAGATATCACACCTTTGTACCAAGAAAGAGCTAGAATATATAATTT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CAGCTGGCTGTTCAAAGTCCAGTCAAAGCCATGTGGAGGCTGCAGAAATGCAAGTCAGAGCGAACACCGTGACTGAAGCTGAGGACATCTGCTTAAAAGAACAGATCACAAACGGACATACATGAGAATTAATGGGTGGAAATGTGTTACAGCAACATGCTGTATATGGGACATCAAAAATCTGAACCACAATCTAGAACGTCATTAAATCCTGAAAAGTGACGGATTTCC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GAACATCAGGAGAGGACCACAACAAAATAATACACTGTCTTGCAAGATAAGTACAAAAGACATTGACATCCATAATATTTAGTTTTTCGTACAATGAAAGTCAGTGATTACAGGTTTCTAACATAACACATGGATTTACTCTCACTTATGCATAAAGTGAGTAAATAATGTGTAAATGTTCATTTTGGGCTGAACTATCACTGTAAATACTGTAGTGTAGTTTATATTGAATGCTTGATTCTGATTGGCTGATGATCGTTCAAGGTTTGCTGTTATTTTCAGATAAACGCACAGATAAAGTCGTTTGTGTGAGAAACTAATCTAACACATTTTCAGTTTGTGCAGAAAAACCTGACAAATGTCTGAAACAACATCTTTATTGTGGATGTAGGAGCTG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9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CCGTATGTGACCACGTGGTCCTTATCTTTCCAATTAGCTTTAAGATGAACATCTGTTAGGGGTAAGGGGCATGGGCTGTGTGATATATGACTGGAAAGCAGCAGGATGGTTTTCACACCTGTTGTAGTATGTGTGGTTTAGATTGAACTAGAATTGACCTCGTAAGCAGTACAACCCAGATAAAAGGATGAGCACACTTTGCTTCATTGTCTCACTCTGCAGAAACTGTTGTTGCTGTATGACT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AAGAGCAACTCTTTATCCAGTCAGTGCACAGAGGAAGAAAAGGTCCCAATGCCAGTGCAGGAGATGTGTGGGAAGACCGAGAAACTGGAGGATGTCTGAGAGAGGAGAAAGAAGACCACTGGTGCGTCTGAGTATTGAGTATTTACTCTAGTACAAACCTGCTGCTGCCATTTACTCTGCACTGAGGTGGATCATCCAGATTGTTACGAGAGAACAGAATGACGGTCCATCCTGAGAAATGCTGAGACGGAGAGAGATTTGAGCTCCCACTTCACATAAAGACAAACACAACTTTTCACATACAGCTC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TGTGACAGAATGGCTGACTTGCTCAAACAAATTCTAACGCAATCACTGTGGGTCTTCTAAGTTTATGAGAAGTTAAGCAAAGCTGCGCACAAGCTTGAACAGACATTTACTTTTGGATTCGTCTGTAAGACAGCGCTGGAGGGGGAAGCATAAGGAAAACAGAAACACAAGGAGGGGAGGAAGATAAGTGTCAATCTGTTCAAACTTGTTTGGGAATTTGAGACGGGACGGAGGAGGGGACAAGAGAGAGAGAAACCGAGAGAAAGACTGAAAGGAACACTG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GTTTTATTCGGTGTAAGTAACCTGTGTGTCTTTGTTGTTACACTCTGAAGCTTTTGAATTGCACAAGAGAGACACTGAAACATCAGGGAAAACTCCAAATGCAGCACAGAGTGGTTCAGTAAATGTGGTGTTGAATGTGTGTAAGAGCTTGAGTGTGTGCGTGTCAGAGACGCTGTAGAAGGACAGAGTGCCGGCAGACCGGTCCAGATACACTCCTACTCTGTTAGAGTCAGATTTTGAATATTTATCTATATCTCTATTCGTATTTTT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TGAAGAAATTTAGCAAAATTCACTGTAAATATATGGAAGCTCAAATTGTGAAGTGAGCCGCCTCGTCAGTGATGGCTTTACCCATTGTAACAGAATGAAATTTCTGTCACTTTTTTTTATCCTTAGAATAATGGAAATAAAAAATGCTGTTTAAATGGAACTACAGGGCACTAGAGGGCGCTGGTCAAACACCTGGAATGTATAATAGGTGAGTGGGTGAATGAAGAAGTAGATTCAATTGTGGTAGAGGGAAGACGTGGTTCCTTGGAGCTGCTTCAAACTGTTTGTATAGTGAAGTCCTAGAAGTGAACCCTTGCGTTTAAAGCTCAGCCTGTGAGTATGCTTACATTCTTTCTTCTTTCAATATGTTTGAAATTCTTATGTTTGTTTTTGGTGTTTTTTTTAATTTTGTTAG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9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CTGAGTGCAGAGGATGTTTATTGACAAATGTGACAATGTAATAGGGGTTAGGTGCAGAACAGTTCAATGGTGAATGTATTGGGTAGTGCTGGTGAATCCCGGATAATGCAGCCAGAATCCAAGTAATGCCGGAAGGGTAGGAGACTGAGCAGTGGGCAGGGTTGGACAAAAACAAAGAACAGAGACAAGGCACACAGAACAGACAGGGGGAACAAAACAAA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TGTGTTAGTTAACATACTTACAATAACTTGTAACTAGCGATATGGGTAGGGTTAGCAAGAGTCTTAGAGTCCTGGTCTCGTAGCAGAACCTTTGGCGTATGATTTTGGTATTTAAACTGCCTCTTTGCACAATAATCTAGATTAGTTTAGTTAAGTTTATTTCATATATTTGTACAGCAATGATTTACAACATGACATGCTTTGCCAGATTTAGCTAGAAAGCTAATTAGCATCTGTAGACCCTGGGCAGGATTTTGATTGTTACAAAATTAACCACA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CTGTCAGGTTTAATCTCTCCATCCGATGCCTGGAATACAGTGTTGCAGTCCTCAATACATGTCACCACATTTGCTCTGAGAGAATTACTGCTAATCACATCACCGCCTTGAAGACTAAACAGTTGATTTGGGCACTCTGGAAAAGAGGCTGCATAATGAACTGACACACATAGAGAGATGCTTACATTCTGCAGTCGGTTCAGGTGTTA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AGATGATAGGAACACTTCTTCACCCATATACGAGAATACAGAAAGTACCCCGCTGATTCACAGTGACGACTCAAGTGAAGGAGTCATACAAAGACAAGAAGATGTACCAAGACATGAAGACAAACTAAGACAAGCAGACAAACTAAGACAAGATGCTTGTTGTTTTTGTGGGGTTTGCTTCTTCTTTTGTTGTGGTTGGCTTTGTGAATGTAAACCTTA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GGGCTCTAAATGCGAAAGAAAGACTAGTAAATGATAAAGCTAGATCATATTTTCACTTGTTTACACCTTGATTTTCTGATTCTGAGTGTGACCACAGCCATGATTATTGTGTAGTAGCATGATGTCGTGTTTTTGCTGAAGTGAATGTGAAGCTTAGTGCATCACAGCTGAAAACAGAAGGGATGCTAAGGTCATCCACAATGCTGTTAGCATACTAGCCAGCACCGGAGACTTGTTG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GACAATACCTGTCCTCTCAGAGAAACAGGGGCACAGACAGTAATGGAGTAAACCTCTTACAGGAGGCTCGTCTTCATACAGCACACCTAATCATGATGTATTTACAGTAAACTAGCACATATTACAGCCTACACTGCTGGAACACACGTCAACAGCTGGACCAACCGGTTTATACACTGAGAGAAAGAGAAAGTGTGAAAATGAGAAGACTCTGCGGAGTGTTGAATCTGTTCATCTGTCTGATTTTATCCAGA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0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AAAACAAAACTAAAAATACAGAAAACTGCCAGAACAGTACTCGAGGGGGACACACAAATGAGTCATTCTCTGCAAGTTTATTTTATGTAAATGCTACTGCACGCTTTCGTCTCCTCAAGGAAAATGCAGAGTACTAAAAGCATTGTTTAATCAGGCATACTACATCACACACATCATTTCAATCAGGCCTAAAAATTCAACACTCAATTGGTAGCTGCTTTGCTGACATTCTCAGTGGCACTGTGGTATTCAAAAACACATTCATAATAATGCAGCAATATCTG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TTATTGAGTATTGCACATTTGTACAATTTGTGCAACATAGAAATTCCACATGTACTGGCTCTTTTCCACATCACTTTGCTATACTCACACTAGTTGACACCATCTTGGAAATAGAGATATTGTGTTTGTTTGATTAATCTGGCTGAAGGAATCAGATATATGTTGCTCTAAATATTTTTTTTGGGGGGGAAATGAGTTTGCAATACTAAATACAGTGGAGAAAACAAACAGGAATAGGTGAA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GTGCCACAGCAGCTGCTGGGGTCTTTAGGTGGGATATATATCTGGTTCTGTTGGATAGATAGCACAGTTAAGTTAGTAGGTGTTTTGTGCTTGACTTCTGAGTGTCTTTGTTCATGTGTTATACTCACAGGCTGGCAGCGTGCAGTGCAGTTAGTGCCAGTGGATCTGAGGACGTAGAAACCAGTGGCTGAGTCTAGTGTGTGTGTGCACTGTGTGGCGTAACACACACCCTGATCCCG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CCAAGAACTGAGTGACTTCCTGAAAAACATTTTCTTTCTGGGTCTCCACATCCTCGCTTACCCACTAAAAGAACATCTGCATCTGGCCTGCTGACCCTTGATACAGCTTTTTAATGTTATTTGCAGGATAACATTGATCAGATTCTGATCAGCTTAACCCTTACACACAATAATTATCAAATATATAGATGTATTAAGCACGCAGTTATTGTTGGCAAGATGGTTCTAGGTCAAGCCTTACACACCCCCAGAGCGAAGGAGAGCAGCGACAATTC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l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TTATTGTATTTACTTTGTCTTATGGTTTGTTTGTTTTTGTTTATTTAAATTTTTCTGGGAGGTGGTTGTCAGTATAATGATATACTGGTCAGCACCTATAACTAATGCTTAATCCTAAATGCCTTCATTTTGTGTGCAGTAGATAGTTAATACAACATGTTAACTGCATACAGGATAATCTGCATTCAGCAATTAATTTTACAATAATGATATGATTCCAATCCACAGCAATGCATGTTTGATACAGAAGAGTCAGTGAG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GAAGACTGATCTTAAGGATTTTGACTTTATTTGAGCATCTCTACAACCATTGACTATCACGACTGCATTTAAACCTGATCTTGTGTAGATATAATTGGTACAAAATGTTTATTGCAGTTGACTGACCACATGAGTAACAGATTTATTCACTGTGGCTGTACAAATTGCAATCTGTGACTGCATTAGACCATGGTTTAGTTTCTGTAAGTGCTAACTCTATTGTATGACGTAGATTGATTCAATTTGTGTTCATCTTTCATAATTCC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TAACTCTTTTGAGCCAGTCAGAATGCAGCACCCCATATGGATATCTGATGTTCAGTATGGCCATGTATGAGCTTATATACAAAATTATATCAAAAGCTTGAACATACAATTACATTAAGAGCAAGTGCTGTGTACAGGTTGAGCTTTATATACTGACAGAATTGTTCTTTAACTACAGTACCTGTCACAAGCACACATAGATCAGAAAAACAGGCTGAATAACCTGGAGCCACAACAGCAGTTCATAAACTGCCCATCCTTCAACTCCAAATCTGATCGC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GTACCAATAGAGACCCACAGGAACATTACGGTTTCAATTGAAACCAATACGATTATGACCATTGCAAAGTCTATTCTGACGCAAGGCAGTGTTATGATATGTTATGAAACCTTATAACACCTCTGAGGGCGTTTTGGCACACCGTTTGCCTTTACCTCCTTTGCACACAGTCAGCATACAGTTCCTTTGAGGGGCCGTTTCGAGAGTCACGTCCAAAATGAAACATTATTGCAGCAGCAGCAGTTTATAACATGTGCCTTTCTTAACTCTTGTGTATCCTCATGGCTATTTTTGGCCTTTTAGGTTTCGTGATCATTTTGACTGAGTTCATGCACTGAAAAGAAATGATTCATTGAATTTACACTTTTTTTTAAAAGGTAAGTGATTTAAA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CTGATGTTGTGATCTACTTGGGACGTCAGACCAGAAATGGCTCAAACCCACATGAGATACCCAGGACAGTGATTCAAGTCATCAATCATCCTAAAGATAACAGTTTCACCAACAGTATAGCACTTGTCCAGCTCTCTTCCTCCGTGACTTTCACTGATTACATTAGGCCAGTGTGTCTGGCTGCTGCTGGTAGTGTGTTTGTTGACGGGACAGAGAGTTGGGTCACTGGCTG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CTTGTCAACATTCTGTTTAGTTTAGAAATATTACTTTGCTGCACACGCTGCATCGATACGTTATGTGATTTACTGTATGTACAACTTGTGGTGTGATGGTTAAAGTTATGGTTTGGATGTCAGAAGTTAGAAACCCTCAAGACCTGATTCCTAATAGGGATCGCTGCTGCAAACATTAACATTACCTATTTTACTAGCTCAATTTGGGTTTTCACGGT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GTGTTTACCTTAATAGTAATCTCAGCATAAACTGACTTTACTGTCAAAACAGGGAGAACTCTGAGCTTAGCTTAGCTTAGCATAGCTGTTGAGTTTTCTGAGTGTGAAGCATTGTTTTGGTAAGGAGTAAACTTTTTAGCGAATGTACATTGCTGTCATTTGTGTTTATTTTAATAGTAATCTCAAAATATGCTGATATGACTGTCAAAACATTGCTAATTTGACCCCGTATGAAAGCAAAATGTTGCTAATTTGACCCAGTATGGGAGCAGGTATGGCACAAGATAACCTAAA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CAGAATGATGTTCATATGACTTCACATGAGAGTGAGGTCAATCCACAAAGAATAGTTCAGGTTTCATTGTGACGAGCCAACGTTTCGTTCTTCTTTATACAATGACATTATGATCAACCACAAAGTATGAACAGAAACTAAACAGCACAATCAGCATGAGAATGTTATGATGAGCAGATAGAGTTGAAGTCAGAATTA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1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CACTAAAGTTTTAAATGGTATCATCGTCAATGTAGTTCAAAGTAAGGCTCAAGATAGAGTCCATCGTCCTACTTGACCGGAGATCAGATGTGGCTGTAAAGTGAAGAAGTAAAAATCACCCAGAGCCTTTAACAGAGCGGGGTCACGTCACTCGTAGGGAAAGTAATTGAAAAAAAATCGTCCTGGAAAAATTAGATGGATTATAGGTTCTGAATGTCGATTAATTGCCCAGCCCTAGCTGGTAGCCATTGACTTGATTATATGAACCACCAAGGACCCCAGTT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TGTGCTACGGTACGGTACGAGTCGGTACTTTCAATAGGTACCAAAAAGCAAGTTACCATAGGTACTAAACCGTTACTGTTACTCCTGCTGTTCTATTGACGCTCCCCTGCTGGATTACCTCTTTTATTCATTCATTCATTTTCCTTCGACTTAGTGTTTATTTCAGAGGTCACCACTGCGGAATGAACTGCCAACTATTTCAGCATATGTTTTATGCTGCAGATGCCTTTCCAACTGAA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TTACATTTGACTAGATATTTTGCATGATATTAGTATTCAGCTTAAAGTCCAATGTAAAGGCTTAACTAGATTAATTAGGCAAGTCATTGGACAACAGTAGCCTCGGACAGTGCTTAATTTGTAAACTGCGAGGTCCTGGAACAGATCAGGGTAACCGATCCGGCATGTCACCAGAGGAGGGAGAGGTGTCCCGGATGAAAGAGAAGAGC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GTGTCCAGGTGAAAAACATCCCAGAAGTAAGAAGCAGCCTTGACTAGGTTCTTTGAAGTGCACAACAGCTGTGAAAAGTCTCATGCGCTGATAAGGACAGACTCTGTGTCACAGTGTACAAACAGCACGGCTGCGTTTACACACAAGATAAAGATAGACTGTGTACTTTCCTAAGAAAGCTACATAAGAATGTTACATGGGCACAACTTGGGACAT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GGTGCTTTATTAGCTGATGGTGAATATTGTGTTTACCACTAGTGTCAGATATAGACACGGCGTTTGGTTCTGCAGCAGTCAGTGGATATCATCTGGAGTATTATACTGACGTTGTGTGTGTTTGCCATGATTATAATGATGCCTCCGTGAATGCTGGAGCTGATGGACGAGGCCAGTTGTGGCTTGAGATGCAATAAACAGAAATGC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ACATTGTCATTACTAGACACACCCCCTTTTATATTGCTATTATCATTACTAGACAAGCCCCTTTTTAACTAGACACGCCTGTTTTTATATCTCCAACATAATTTCTAGACACGCTGTTTTTTGATATCTCCATCTTGACACGCCCCTTGCTGCTGATTGGCTGCAAGTGTGTTTTGGGATTCTGTGGTTGTTCAAATATTGTTCAGTACGCCTTCAACACAGGATCCATCAGCATCTTAAATATGTTATTCCTTCACTTTTTATTTATTGATTCATTCGTGTGTGTGTGTGTGTGTGTGTGTGTGTGTGTGTGTGTGTGTGTGTGAAATGACATATTCTGGGCTCCACATTTAAAAGTGCAATTATAATATGGTCAAACGAGCCTTGCTGTGATTATTCTGTAATTATTTAC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1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TACCGAGCTGTTTTGGCACTGCACGCTGGAGCTGTTGAATCTGAGCGCCGTGACTCTGTGACTGACTCCTTGAATGTGTAACACACACTCGTATCCGCGCTGCCCCGACTGAGGTTGTGGAAGGTTCCGAGCTTTCAGGGTGATGGGCTTCACCTCTCCTGCTGGGATCAGGATCTCCTCAGAGCGCACCAGTTGAGGGC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GTCTGAAATAAGAACGAGAAACAGATCAAAGGCATCTATAGGACACACCAAGCTGACGGTTGGCCATTGGGCAGGTTTTGGGTTATCATTTTTTTGAGTGTACTGTACGTCTCGTCAGGCTTACGTCAGGGAAAGTTTGTCTGATCCAGCATGTAGAATCAGCAATCTGATTGGCTGTTCAGCAACAAATAAGAGCGTGAAGACAAAAATTAAAGTGACAAAACTAAGTCATGAGTGGGTTCAGACAGATTCTGCACACATTTGTTGCTATTTCTGCTGAGAATATTGTAAAAAATCTGCAGAATTAATGCGGATTGATTTAG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TGGTCTATCTACAACTCCACATAAGCTGTAGTTTTGAAGTTCTTCCGGTCATTCAGGTGACATCTTCTGTCTGGAGCATCAGGCCAATCTCCTGCTGTCCAGAATCAGGTGGTTTGTCTTGGTCGGGGATCTCAGCTGAGACCTGTCCACGATGGGTGACCCTACCGATAGCTGTGAAGTACCAGTGGCGTAGCTCTCAGCATCACTGATGCACACAAGCCCTCACAGCACGTCAAGCTGCAAACCGTGTGAGGGACCCTAACCTACTCTAACCCAACAGCCAACGCTAACAATCACTAATGTGCCAAAACCACTCAGAGGAGGCCAACAATGCGCAAGACACCACCTAGAAAACCTTGCTAAACACCTGCCAACATCCAGCAAACCATCCAAAAGAACCCAAGAGCCAAATATCACCAGCACTGACAATCAGCAAAACATCCAGCAATGTGATGAAAACTTGAATGAAATG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CAACTCAACACAGATAGACTGTTCAGTGCCCCACCCCTCATTATTTTCTCTGGAAGGTAAGGGAGAGAGAAGGGGAAATCTGACAGGGACAGATACAGAACGGTACAGTCACACAGCACAGTGATGAGAGAATGACAAGAATGACAGCTATTATTCACGCCACAGGCAATCCAATCAGTCACAACGGCTCATGCAACTAAGGATCAAGTAAAGTTTTCAATAA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TCTTTCATCTGGAAGGTGACGGCCATCACTTTGATCAGCTGTTTGCCGCTCTACATCCTCAAATACCTGCGCAGACGCTTTTCTCCTCCCAGTTACTCCAAACTGACCTCTTAAACCCTTCACAAAAGAACAAAAAACCCTAAAACTACTGGAGCTCCAGACCTCCGTTCTCCATCATACTAAAGTAACAGGTCAGTTTATGTGGTAAGGCAGGCAGTTTTTTTTTTCGTCTGAAATGAGCAGGTGAACATTAGCTTGAAGGCTGGACGCTTTTCTGTTGGAGTCCAGACGCTGTTAGCTATGAATCATGTCATTTCTGAAGTGAGTTTAAGTTTGGGTGAATCACTGGCCCCAAGGAAGACTAAACACACTGGCTAACTTTAAGGGGTGGACAGGAGACAAC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2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CCCAGTCGAGGCTCAAACCAGCTAACTTCTTGCTGTGAGGCTATTATGCTACCCACTGCACCACCATGCTGCACCATTCTAGTTCATATAAATTAAAATATAATAGAAGCTAATGCTAAACAGCTAAAATGCTACATAACAGTCATTGTACCCACAAAAACAAAATGACATTGCTTTACAATGAATAGCATGCCTGAAAAATGTCTTATCTCTCTAGACATTTTTATACAATGATGAAAAAGTTC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CTTCATCATTTCTTTGAGTTTAAATCAGTCAAACTGTAATACCCTTTACACAGTGGTAATACTAAAAGTACTCAAGTGAGCACATTGTGGGTGTCATTTTTAATTTCAAGATTGTTCAGTTTGAAAATGAATACAAAAGAACAGTTTAAAGAATAAGCTCTTCAGCATCTACCATAATTTGTTAACTATCACAATGCATTCCTCAATTTTTAGTAAA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AGGACTAACTAACTCTTTTAGACACAAGAACCTGTACTTTACCAGCGTTTCCTTGCTCGGAGTGTTTGGACAACACAGCAGACCTGCGCTACATTTGGACCACTGTTTGGCCGACTTTTAAAGAGGCGAATCCTCCAGTCTGGAGAGTCTCCACTTTAAGGACTCAGGCAAGACGTGAAGCAGTGGCTTCTATTAAGTCCTGTCCATCTGGCACTGCAGTTCCTGCTATTACTTTTAATTAGATGCAATACTGGTGAATTTCTGTCGGCTTTTTCCTCATTATTGTGACATTTCTCTTTTTTTATTGTCAATGGCACTTTATTGTAACCAAGTAGGGTACAAATGGGGACTGAAATATTAGACTTGTCAACAACAGTTCAGGCAAAAGAGGGGAAAAACATTCACAAAAGGAATGCGGC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GTGTGCTGTGATTGGCTGATTGATGTGACTGAGTGTGCTGTGATTGGCTGATTGAGGCGGGTCTACAAGTTGTGATTGTATGATTGAGGAGGGTCTACAGGTTGTGATTGGATGATTGAGGCTTGTCTACAGGTGGTGATTGGTTGATTAACATGTCTGCATGTGTTGTGATTGGCCGATTGAGGTGTATGTATGTTGTGATTGTATGTATGATCTCATTGTAATATGATTGGCTGATTGAGGTGTGTCTGCATGTTATGTTTGGATGATTGAGGTGTGTCTGTGTGTTGTGATTGGCTGATTGATATGTCTGATTGTACTGTGATTGGCTGATTGAGGTGTCTATGTGTGTAGTGATTGGCTGATTGAGGTGTGTCTGTGTGTTGTGATTGGATGATTGACGTGTGTCTGTGTGTTGTGAATGCCTGATTGAGGTGTGTCTGTGTGTTGTGATTGGCTGATTGATATGTCTGATTGTACTGTGATTGGCTGATTGAGGTGTCTATGTGTGTAGTGATTGGCTGATTAAGGTGTCTATGTGTGTAGTGATTGCCTGATTTAGGTGTTTCTGTGTTGTGATTGGCTGATTGATATGTCTGATTG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ACAGTCCCGTCTGAAAGAAGGTTACAGACACCCAGAGAGGCAGCAGGAGGAAAAGCCAAACACAACCTGACAGAGAGCCATCTGTGAATGAGAAAGACAAACAACAGCTCGTGTTTGGAGGTTTCTACCGACAACTAGATCTTGGCGAACAGGAGTTGCTGCTTTGAAAAACAGAAGGTGTGAAGAAGAACAGGCCTAGAGAGAAGCAAACAATGGTTACTAGGAGAATGTGAATGCCTTGCAGACTGGGACACTCAAAAACTGCTTATTTCCAGCTTCCACATATTTCCTAAT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2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TCTTTATTGTTATTGTTGAAAATTTGTTACTTGGTGTGAACAGGCCTGTATTTTGATTTTGTACTTTCTTACTTATTGCTTTTGGATTTTTTTTAAAATCACAATTAGTATCCTTGTAATTGATTGATTGATTTTTTACAGCATTATGTTTTCATACACACGTGTGTATGCCCATGCAGTATAGTGATGAACTTGTGATGTGCCTTAGGAAATACCTTATGGATAGCAGTGTCCAATCAATCGATGTGACATAATTATTCAAGTCTCACAAAGTTGACGCATATAAAGATGCCTTTTGGTCAGAACTCTTTCAACAAATAACTATTTAAACTCTCCCAAGTTTAAGTGGAAAGATGGCAGCTTTATGACATTTTTAGCAAAAACACCCAACATTAGTCATTTAATAGAATTTAGTTAAAAGTTTGCACTTGTGCTTGTATTGTGAACTAAAGTTTGTTCATATAATAGTCAATAAAACCTTTCATTTCT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ATTACTTGGCTAAACACAAAAGTTGTCAAAAGTATTTGGAGAAAAACAACTACAATCAAAGAACTCTCTGGCTGTCAAGCGCAGAAGAAGATCCAATGTTTTGAGACTCTCAGAACTGTGACATGCATCGCATTCGAGACCCAAAAGCTGTAGCAAACTTCAAACTCCTCTTCCACTGTGCAAAGAACTTTTCTAGACAGAGTATATTTTGATTTCGGTGATCAGTTCAAAGTGCTTTTTTTGGGTTACCTTCGCATTAGCTGCCAACTATT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TTGTAAAGTACGTTCAAAATAATTCAAAATGCATTACCTAGGTCTACTTATGTGATTTCAGATGCATAAAAGTTGACCAAGTTGGCTAAGCGAGATGTCCTTTACTACAGCCAAGATCTTGGAGATTTTATGCTTTCTTAATCAAAGTATTTACTGAAACAGCATGGGGCTATTAACATGCCAAAACAATCTGAATTTAAATTGTGTTAATTTGAATTATTAACTGTTGGAATTTAATAAAAC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CCTTCCAACTATTCCAGCATGTTTTACGCAGCAGGTGCCCTTCCAGCCGCAACCCAGTACTAGAAAACACCCATGCAAACTGCAGCTATGTTTCAGTTCTGATAAATTAATGATGAATTATTATTTCTTTATTCAAAAGCGAGCACTTCCAAAGTTTCAGTGAACCAAAAAACAGTGGACCATGGTACTGTAATACTTTTTAATTGTCACTTAAATTAAGAATCAGCAGATGTTTAACTACAGGTCAAGAAAATTTCAACCAGACATAAAAACTTAACAAAATCGAAAACAAAAAAACTCATTCCAACAATTAAACGAGGGCAGATTAAGACACAAGGTAACAGAATTGTTCCTTTAGAGCAGATGATATGCTCCTGTTTGCAACATCAACACAAAAATAGTTTCAGCACAAAGGCAAGAACAAAACTTCAGCATGAAATAAAGTACAAGTAGCCGGGATCAGTGTTTCAGGAGTCTAGTACTACAGTTTTATGCTCTTCTAACACATCAAAAGCATGAAGTCACAAAGGAATATACTGCACCCATTTGATCAACAGTAGTTTAATGAGCAATAGTGCATTCTGGAACAA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TGTGGCAAGTCGCTGCATAATAATAATCAAACGCTGTATATTGTTCAGAATTGAATTTGAACCTGTATTTTAATCTTAACACTGCAAGCGTTTGCACGTAACACTTTCACTTTTTATCCCAGTGCTTCACTCGGACTGACATGATTTTTATAGTTTGCACTGTATAGTTTGTACACCACAATACTCGACAGGTGTTT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3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AGACCAAAGTGAAAGCTGAGTAAATGATGCCAGTTTTCATTTCTGGGTGAATTATTCCTTTAAATCAGCAAGAAATAGCTCACTCTCAGTTGAGTATCATTGACTGATGTTTCTTCCTCCAGTGCGAGCAGCCTTGTTAAAAGCAGCCGTGTTGAAGTAGGTCAGATTAGGCGATGTGTGTGTGTTTTTTTTTTCTCCCAGAGTTTCACTCCTTATTAACTGCAATAGAAAGCAAGCCTCCTCTGCACTGGAGGATCTGATGAGGGAATGTGGGCGTCCACCAGCTCATCTTGCTAGAAAACACGCAACTTTGTTTATTTTTACACCATCCGTCTAGCTGTGCTTCCCCAGATTTAATGTTTTAATGAAACCTATCTATCACTCTTATGCG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GAACAAACACATAAGATGGAAATTCTACCTCAGGAATATATATTGCGCAGCTCTTTGCTTGTTTCTGCTAACATTTGTGTTGGAGTTGTACAGTCAGTGACAGTGTGAGCCCATTTTAGGAAATCAATTAAAAGATTCCGTTATGGACTTTTAATGGGCATACCGACAAGGATATTAAAGACTAGTTGCTAATGGAAGACTGAGGTTTACTTGCACAGGTCCTACTAGCTGCCCTCTGTTACATGAAAAAGCAACAAAATGAATTCAGATTGAGCACCTGGATGGACCAATTTGTGTAAAAATCTAGTGCTGTGGGGCACTGAATGTCTTCACTTACATTCTATATTTTAATGTGACCCTGGACGACAGAAACCAGTCATAAGAGTCATTTTTTTGTAAATCCAGGTTTATACATCATCTGAAAGCCAAATAATTGAACTTTATTCATTTCATTCTTGTATAGTTTTTAGGGTAGGACAGTATTTGGCTGAGATACAGCTATTTGGAATCTT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ACTACTACTGCAAAGGGAATTTTTCCTTCACAAAGCAGGATATCATCTCTCACTGCCTGACGCAAATGTACATCCATCCTAAGAACATGTGGAGTTCCTGTCTGTCATTCTAATGAGGGATCTTTAGTGTGCTGGAGGAACACGCTCTGTGCTCGGACACCATTTGCCGGCCGCTTTCTTTCTGTGTGGATTTACATTAAACGACCAAGTGTACAGCACAAAGCTGCAGTCTGGATGGATTTGGGTCGAACTAAAATAATAATGTA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TGAAAACTCTATTGTTTATTACTCACCCTTTTGTCGTTCCAATCCCCTGAGATCCTGAGACCCTGAGATTGATAAAATCCAAGAGTTCTCTCATCCTTTAGCAGTGGTCCTGAGATTTACAAAGTCTAGAAATGAAACCAAAAACATTCTCCAAACATTCCCTGTGGCTTGGTTCAACTGTAATCAAGCAATAAATACGTCAATATGACTCTGTTGACCTGTATCCTCTCTCCTGCGTCAGGTCAGGGTGTTTGTATACTACAAGCAGTTTGACGTGTGGACACTAGGGTCAGCAGTGCAACATGCAAGCGTCATATTAGTAAATGCGCACCCTGATCTGACACACTGGTGATGAATAATGTTGTTTTTTACAGTTTTTTGGCATGCAAAAGTGTTCAGGGAT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3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AACAGAAAAGAAGATATTTTGAAGCACTTCCATATTGGTGAAAAACAATTCAAGACAAATTCAATGGGTCCCAGCAATCAACTTTTCTTTGCAAAATATCTTCTTTTGTGTTCAACGGAACAAACAAGTGAACAATGAGTAAGTAGTGGATTTTTTTTTTTTGGATAAACTATCCCTTTTAGTGCTTAATCTGTAGTTATTAGTGCCTTTAAAAAGATACTATAACTTATTACATACTTGTATCTAATTAATATGAACTAAAAGTTATTTCATTAGTAATCCAAACAGTTGGGTTTGTCCACATTTGAGCCAACGTCGGGCTACAACTCAGAATTTTTAGAGTGTAGTCAAGTAATAATAAGCTTTTGTGACTAGTACCAGTTATATATACATATGATGATAATGTGTGATAA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ACTTCTTGAGAAGTCCAAATTCTGGACCCTTCAAGGAGCTCATATAGTCGGTATTTGGAAAATCAACCACAGAGGAATGTTATAATGACACTGTTTAAAAAAAGGCGAGCAAGCCGAGGGGCCTTTTGTTCTGAGACAGCCTGAAAAGAAAATTCATTTCCTGTCTGACAGATTACAGGATTACTAGGGGGAGAAAAAAAAACGCTACAAAGGGTACATGAGAAGTCAAAAGTGTCAGTTTTGC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ACTCTCGCCTCATCCAGGTGTTCACAGACTTTCCTTGTGTCAGTGAGCAAGTGATGCCGCATCTTCCCTTAACATGCATCAGTCAGAGAAGAGAGAACTAAGGTAGAAATAACTCACTGAATCTCAGTCTGAGCCTCTCTCCATGTCCCGGGTCTGTCGTGCAGGGATGTTTGTGATGAGTTTCTGCAGTCGCTCACAGTAAACGCGCATCTGTGCGCAGGATGAGGCACACGCACAGTAATCTGACCTTCTGA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GCTCATGAGAGAATGATAAATACAATTATTTTAATATACCAGGTTTGAACTATTGTACAATATTAAAGGGTTCCACAGTAAAACAGTGGCATGATTTCCCTGTAGACTTGACATATACTCTATGTACTTAATGTAAAAACATTGGTGCTTGTACACCAGTACATCTTGAACATTAATTTCATTGCATAATGACTGAGAAACATGTTCTCAATTTTTCATAATAATCATTCTGGATGATCAAATGAAGAGTAAGAATATAGCTTTTTGAATCACCCGTGCTTTTGTTCGCTTGCCATTATTGTTTCACAAAGCTTAATATTGTTGTAGTCACTCATTCACAAGACTCACAGAATGTTTTTAGTATTTGAACTATTCATATGAGATTTAATGTAAAATACAGTCATAATCCAAGGAGCTGCTGTTTATTACAGATCTAACAAACCAAAGTGTTTTGTTTCTCTGCATTTAATTTACTTTTATAGCTCTTTTATGTACAGCATCTGTGTGTTTTCTGCTGTTTGCACATTGTTTAATTGTGATCTGCTGCTTTGACTTCAGTTTCCGCTAGATGGAGATAAAAGAAACTGGTGTGGTGTCATTTAACAATTCTCATGGTGTATTTTAGATGCTGAATGGACTTATTAAACC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AAACTGACCTGAAACTGAGACCCAAGCCTTGCAGGAGGTTTATGCATGAGCACATTCTTAATGAAATGTATTTTAACACACTTTAACAAGCAGCAATGTGAGAAGCCGAGTTTTGTTTACGTAGTATTTTAGCCGGAGTGTTTTTCGGGTTTCTGATCTTGACTTCTTTTTGTGTGTGTGCCCGCGTGCTATTTCAAATACATAAATGCATTTTTTTGTTTGTGCATTTTTTGAACATTTCAGAAN</w:t>
            </w:r>
          </w:p>
        </w:tc>
      </w:tr>
      <w:tr w:rsidR="00ED2A28" w:rsidRPr="00ED2A28" w:rsidTr="002C1F86">
        <w:trPr>
          <w:trHeight w:val="5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4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ATTGACTCTGGGATTTAATCTGTGATAAGCTGCTCTATGTGCAATCTTTGCAGCTGTTTTAAAGTAGGAACAAAATCTAATTATAGATTATCTTTTTTACAGTAAACAGTTCTGAGGATGGGGTGTGCTTAAGCAGTACAGACTTCCAGAGGGCATAAAAAGCATGTGCATTTTTTTATATTCGTCATCAGTTTAAATCATGTCACTGACTTTCTCAGCTCTAGTGAAACAACAACAACTAAAGCCATTCTTTGCTCCTTAGAGCTGAAAAAGACACTCAAATCAGTCAAATCAGATGTTTAACCCAGTAAATTAGTTAACCCTAATGGCATATGTGGGAACATCAAACATTTACATATAAAATGTTAGCAGCAAACAATACCAGGAAATATATTAATATATGTATATATTAGTAAGGCAGTGTTAGTAGTTTAAATGGACAAGTTAATATACACTGTATGGTGCGTTCTGTTCATGCACCAAACACAATGAAAATTTTACCTTATTAAATATATTTAATATACAGTTGAAGTCATAATTATTAGCGCCCCTATTTATTTATTTTCCACCAATGTCTGTTTAATGGAGAGAAGATTTTTTTTCAACACATTTCTAACCATGATAGTTTTAATAACTTATTTCTAATAACTGATTTATTTTATCTTTGCCATAATGACAGTACATAATATTTTACTTGACATTTTAAGACACTTCTATACAGCTTAAAGTGACATTTAAAGGCGTAACTAGGGCAGTTAGGTTACCTAGGCAGGTTAGG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TGTGATAACATAAGGATTACAGTGTGAATGCAGTGTTGACCACTAGAAATATTATCTATATGGAGATGTTTTAACGCAGACGTTGTTTTAATGTTGAGAAACCCTCGTCTGGTTGTGTACGTATGTGCAAGAGACTGTTGGTTTTGAATGTTCTTGTGCTGTTTTTGTGATTATTAAAGTGAATATCTTCTATGACGGTC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GAAAGCAAACTTTTATTTTGTAAGTAAAAACCACAAAAGGACACAAAAACCTAAACAATAACAATGAAAACGTCGGAATAAAGCTACATAAAATAACCACAAATATGAACTAAAATTTGAACACTTCAGAATAAATATCAGATAATTAAGCTCTGACTTCTGTGCCACGTTTTTCTTGCAAAACTGTCTTCAGCAGTGCATAGATTTTAATGGCTTTAATACTTTAATTTTAACAGCTTTGTTAAGAGAGATTTACAGCATAAGCCTCCTGTAATGGAAATAAGTAGCATTAAGAAAGTGAAGCTTTAAGCTTAACACAAAACAACCAAAGATGAACAAAGAGAATGGAATAATTAATTCCTCCAAAAATGTAAAATGTTAAATT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CGGTAACGCAAGACGCAGACGGCGCTCTGCATAGGAGCTGTCCAGCGTCTCGGTGCTGAAACTTGCCCTGGCGGCTCTCAGCGAACAGCAAGAAGGTTTGGTATCAGTTCAAAATAAGGCTTAAACCCCCAGCAGCGAAGACGTTGCTGATTCCGATGCGTCAGTACATGGACAAAGGTCTGCAGATAAACAGAGGAAGAAGGGACGTGGCGAGAACGAAAGGGGGACAGAGAGACTGAGTAAGACTGTGGAGAAG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4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TTTCAGAAATAGTTTTTTATGATGAAAATGTTTCATCAACAATCAAAATTATTGTTAAAATCAATGTATTTTACATTGATACATACATTAGATAGTAATTGAGCTATGTTTTATTTTTCTTTTAGCTAAATATGGACAACCAGCAGTGGCATGTATTAAGGTTTCACCTAAAAATTATTCTGTAACCAGTGCCAAAACACTTGCAGTACATCTTTCAGGCTTAAAGTCCCCATGAAATACATTTTCCTTTATAAAGTAGAAATATCTCTATAAAACAGGATATTGAAAGTTAGCTAATAGCTAACTAGCTAGCATTTCATATTTATGTGATTGCAAAATATGATTGTTAAAAGCATCGTCTTCAT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AATGTTTTAAAATGAATAAAAAAATGACAGGAGGGTGAATAATTTAGTCTTTATAATAGGCTAGTTAAAATAAATCCTTATAATTAAAGGTGGTAAACAAACACACCCATAACTTAAAGCCCCGCCCACTTTAAACCACCTCCACTATAGTTATGACACGCCCCTTAATGCTGATTGGCTGCAGGTGTTTTGAATCTTTTTAAAGCGTTTTCAGAAATTGTTTATTGCATTTTTGTGTATTACTGTGTTGAAGCAGTGTAATAATAAACAATCGGTTTGGAAAAAATATTCATATAATGCATAAATGTTTTATTTATAGCACAATTTTAAAAATTGAATATGTGATTTTCTAAAAATCAATCAAGATGAATATTAAAGAGATGTACTTGCCTCAAAATCTCTAAATATTACATAAAAATGCACAAAAA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CAGTGCTCCTCATCCGCCAGTCGGTGCAGCAGAAGCGGGTCCGTCAGCATGGAGCTCCGGGCTGCATAACGCACACATCCAGGACACACCGCGCTCTCCTACGCACAGATCTGCGGGATTGATTGACTGACTCCCTGCCTGATTGATTGATTAGCAGCGGATTTCGCGCTCGTGTCGCTCCACCATGGGCTGCGTCACTGGAGATATTCGCCGACTTTCCGCGCTCCTCATCGGGCTGCAGGTCCTCTACACACACGGTCAGTGCTGCTCA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CCAGTCCCCGAGCAACAGGTCTCGGAATCGGTACCGCGGTGGCAGCGGCAGCACCTCCTTCTCCAGCTCCACCATAGTGAGCAGCACCCGAGAGCAACGCGGACCAGAAACTAAAACACTCGCACCGTTTATTCCTCCGCCGTGATCGTTTCAGGTGTTATAAAGTGTGCGCATCACTCAGTAACGGAGACGTGGATGGTCCACTAAAACAGCGGCGGCGGAGCAACTGGTGCCTCCCTGAGCTCTCCAAGCATTGACACGAGACACGCAGACATCTCCGCTGCTGACACCAGCTGTTTCACATCAGCCGTAACAGTTGCCAGTTATTGCTGCAGTGCATGATTTCACCCACTGTCCT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TAAAATCAACATCTCGCTCATTAATCATCATCATATAGTGATTTCTGAATGATCATGTGACTCTGAAGACTGCAGTGGTGATGCAGGAAATTCAGATGTATATCACATAAATAAATTACAACTTACTATGTATTTACCTAGACAGCAGCTCCTTTAAATTGTAATAATATATCAGATTTTTGCAGATTTTCTGGGATTTTTAACACTTAATTCTCAGCCTCTGTGCGCAGGAGAGTCCTCTGCTGAAACACTGCGGTGTGTATTAATGCAGGAGTGCTGGTGTGAAATGCCTGTTGTTTCTCTATAATGAATGTCTCAGTGGAAACACACCCTCTGTCCC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5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GCTGAAGAGGCAGGAGCGCTAGAATCACAGAAGACAGAATGAAGGCTGGACAGAGAAAGAGAGCGAGAGACTGAAAACACACGTGACGGACACACACACGCACTCACACACACGTCTGTTTCCACGGTGACAACATGGGGGCGGTTGTTGGCACACTGACCTTGCAGACGAGATCGAGACGACCGTCCAGAGGTAAG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CTAATCACTTTTAAACCCAGCTAATTTCTTCAAAGGCAGCATGATTACTCACTTCTTCAAAATAGTCAACTTATCACTTTAAAAACGACAGGTTTCAACACTTTTCCAAAGTAGAAGTCAACTAATTGCATTAAAAGTCAATTGATCACTTTGAAAGCAACTGCTTAACTCATCGTTTTAAGTAAAGTCAACAAATAGCTTTAAAAGCATATAGCCAACTAAAAGTCACCTAATCGTTCTAAGGGCAATCGCTTTAAAGGCAACTGGTTTATTCATTTTCTAAATTAAAGACAACAAATCACTCAAAAAGTCAACTAATCGCTCCTAGATTCAACTAACTGCTTTAAACAGAATGGGTTTAGTCACCTTTGTAAGTAAGCAAATCGCTTTAAAGACAACTAATCTTTCTTTAAAAGC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TACGAACCTCAACCAATGTTTACATTTTGATCATACTACTAGTCAAAAGCCATTCAGTGCTCCGACATTGTTATACAAAGCAGGTTGTGCTTGAGATGATCTGGGTTTTCCCCTTCTAATCTCGATCCCATTCCTTATGCTTCTAGAAAGACAGTGCGGGGTGTAACTACACTGAAGGGATATTACTTTTCATTTTTAGGTAATTATTACTTCTACTTAAATACTGCACGTAAATTCAACAGTTCTGAGTAACAGTTCTGTAAGTTCCATCAATTCTGAGCAGAGTAACTGCATTTTGTTAGACAAATATTTTGCATAAAT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GATAGATAGATAGATAAATAGATAGATAGATAGATAGATGTTTTTATACATAATTTTTACCATTTAGTCATCAAACATTGGTCATTTTTGAATGAAATATTGTTTATGAACCAAACGGTTGAATAATTAATTGACTATGAATGGATGGATAGATATTTTTATGCATTTTTCATTTTTAAAATAATTATAAATATATCCCTTGGTATGATGAGCATGTTTTCATTTTAAAGAACCTGTTGTATACAGTTAAAGGTTCTTGCTGACACCATTGATCCTATTGTAGAACTGTTATTTATAAGATTGTATCTGATTTGATCTTATCAATTAATCTGTGATTGTGTCTAATTTGTCGATGAATCATTCATTCTGTTCATTTGTTCAAAATCAGACTCATTGAGGGATGAAAAAGTGACTTCTCATGAGTGAGTCATTGTATTATTCACTCAACCATTTGGTTCAAACGCAGTATTTAAATCAGAAACGAACAACTTTTGATGACTAAATGGTAAAAATAATGTATAAACTCTATCTATCTATCTATCTATCTATCTATCTATCTA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5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TCCTGTAAACCCCTGGTATAGCATAATTTTATTTTCAGTATTTATTTATTTATTTAGATGCCTGGGCTCAAACTGAAGAGAGAAAATTAACTGGAGAAGATTTACACCTCAAGGAAGCCTCCACCGTTATCTGTTACAGACCAATGGTAGTTTGACGGAGTTTACCAGCCAGCGTGAACTTTTCCGAAAGAGTTGTTTGATCAAGCTCTTTTGAAATTCCAAAACTGCAAACTAAAGGGGTCGTACCATGGATGAAAGATTTTTGGTGCTTTTTGCCTTTATTAGGATAAAACAGAGAGGGGGGGATACGATTGGAAAAAGTCCATGAGCTGGGACTCGAACTCAGGTCACCTGAAGCACAATTGCACAATATGTCGCACTGCCCTAGGCTATCGGTACTGACATAAGTTGTTTTTTAGGAGTTTACGGACACCAGCGGCACCATCCAACACCTAGCTATGATTCAGGACTCTTAAAGTCCTGCCATGCCACAAAGCGACACCTGCAGTTCAATATTAAATAACATTATGACTGCGTACAAGTTGTGTGCATCTGTTAGGCCGGGGAATCTTTAGAGACTCATTAAAGTTACTATTTTCCACCTGCCATCCTAAAGGGGAGCTGTTATGCACGTAAAAATC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CAGACGGACGCGCGCAGATGCTCCGAGTGCGCGTTTGCAGAAGAGCTGTGGATGCGGAGGAAACTTGAGTGTGTGTGTGTGTGGCGCTGAAGATACCACACACAAACACACTTCGACTGCTGATAATGCCGCTGATTAAGAGCGGTGACGGATGAGAAGCAGTGCGCGCGCTCGTCACACACCGCAGACTCTGGCAGTGAATTGCAGAACTGTGTGTGTCAAATTACTGCTGCAGGACTGAAAATGTG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AATTTCACTCATTTTTAATTCTTTATCCTCTTTGCTACCTCAATTCAAATTCAGGAATTGAATTGGAATTTGCAAGCCATCCTCAGTTCAATTCTGAATGGTGCACAACCCTGGTAAACTTAGTATCTTCTGTCTGCTTGGCGGTGTGGATCTCTGGAGGATTAAAACTGGAACATAGGCCACTTTTCTTTTAGCCGACTAGCAGGGTCTTTAATGAAATCCCCAGACAAGACCTTTTAGTTGGATTCTTTAAAGTTGTGAGTTGCCTGTGTAATATCAGACTGATTCAACATGTCTTTTTTTAATTTCCCTCCTTTCATGTTGTGTTTGACGTAAAGCTCTCTTTTGTTTCTAAATTAGAGATAATATCCTCTGTGTTTTGAGCAGAGCTGCTTAGAGATTTTAATGCTTACAATAAATTCTTTTGTAC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ATGATGTTCACAGGCATGTGATTATTAAATAAATTATTCTAAGAAAATGTGTTATTTTCTTTTAGTTTGTTTTGGCATCCATTCAACTTGTAAATCAGCTGATGGTTTATGAACATTAATACCGACACAAACCCACACACAGACACACTCGCCCCGTCCCCTGCTGTTTAAATACTGCTGATCTTCTACAAAACCGGGAGTTCGGTAATCACTGCTCGTTTCGATTCGATTCACAGCAGGAGGGGGTGCATGGTTCGGATGGGAGGAGGGGATATGGGGTTTGACTGTATTACATCGCTCTGTGGGAACTATCTAATTCAGACCTCCACATAACTCTGCCTAAAAATCAATAGACTACAGTCCGGCAAGAGACACATGGAGTTAGAGAGACACCGAAAACGAGGAATAGAGAGAGAGTTGGGCGGACTGTAAA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6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AATTCTCATTCCACTACAATAACTGCAACTGCTATATTCACTGTTTGATTAGATTACATGGGCTGGATTCACTGGTTAGATGAGCTAAAATGCAGCAAACACTGAGGACATCTAGTGGTTACAAGGGGTAATGCAGAAAGAAAAGCATAAAAACTAAACAAATCATTTTTATTAATCAGTGCAGACACAAATATAGTTATTGGTATATATAAACAACGGACTGAGGATATTGGCTCGTTACAACGGGGTATTTTAAAAATAGGTATGAAGTGCTAGTTTTGCGTTATTGAGTCTTTTCAATTCCATTATCATGACTGTGATTGTTATATTCACTGTTTGATTCGATTACACGAGCTGGATTCACTGGTCAGAGAAGCTAAAAATGGTGGACATCTGCTGGTTACA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AGCTTTGAAGAACGAAATGATCCTGGATCATGTCAAATCGTCAATATCCAAATCCAGCTAACTGAGTAATCCACGTACGAAGAACGGACCCCTGGTTCACAAAAGATCCTTTGTGTTGTCAATACACTCTGATATTAATAGAAAAATATATAGTTCAAATCTATAGCTGTAGTTTCAATTATAGTTGAAAAAGCTGCATTGTTTTGTGAGAAAATAAAAGAGTTACTCCTGCGAAATGCTGCATGTGTTCCTCAAAACCCCGAATTTATTTCATAGCTAACGTTTGAAAGAAATGAACACGATTAGGG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TAAACATATTTTTAAGCGTTCATGAAATTGGATTTTATTTGAATTTGATGACATCCTATTTAATAAACAGTGTGAATCTGATATATTCCAAAGATGTGCTGGTCTTTAACTCCTATTGAAGTCGTCCTCCATTCAGATATTAGTAATAGAAGATGCGTTTTGTTGGTTTTGATTTTCCTGAATTGATTTACGCTGCTACATTAGAGTCGTTTCACCCGGCCGTCCTGCTTAGCAGCTGGTGAAATGAATGTTTACTTTTTAGTTTTATTTGTAAATAATAATAAATAATGAGTATTGTATCATATTAAGTTCTTTTATATTGCACAGAAATGTTTAGTACATTGCGAAGTGGTCTCGTTGATCTCTGTGGGTTATGGTCTTATTTTTTTGTACAGCTTATGTTTTCTGATGACCTGCAG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CTCCAGAGGAGTTTGAGTGTTTTGGATCGTCTTCTGCTCACACACTCCATATGGCTGCAGCTGTCAATCAACCCTGACTCCGCCCACCAAATCCTGCAGCGAGAGATAGTCGGGACTTTCCTGGTGTGTAAGTGCAGCGCCTCCCACAGGAAGGTTTTGTGTGTGCGGGTGCAGGAGGGAGGAGTGTCGCAATATCCTGTTCGTGAGGAAGATT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ATTTGTAACTTAAAAAGTCTTTTAGTTTGGAGTCTGTGCTTTTGGCTGTGGTGTAGAAACTTAAAAAGAGATAGTTCACCCAAAAATAAAAAACTACAATTAAATTACAATAATCAATAAACAATGACTTTTTTTAGCTCAACCTGTGGTCCTTGAGGATTCATAAAATGCAATTCCTCCATCCCCATTGTAAACTCTATCAATTCTATTTTGCCTTCTGAGTGCTGGTAGTTGTTAACTTACATTTTATGAATCACCAAAAACACAGTCTCAGTTGAAAACTTCACTGCTGCACAAAAGAAAAAAATCACCAACATCTAGATTGCACAA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6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AATTCTTTAGAAAAGTGTTGATACATACATATGTGAAGAAACTGAACGATTGAATGAAAACGAAGACTAAAAAATGGATTTTTGTTGTTTAATTCAAAACAGCATGGGCGGCTCCTAACATATCACTTTCATTAATGAAAACCAATGATTTGAGATGAAGCTTTCTCCAATGGGATGTCACTGCTGAAATGACATTGTGACTTTTTTTTTCTCCCAAGCTGTACGTCACAAAGCTAAATATACTAATAAAACCG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CCGAAGTTTATTTAAATTGATCTTCAGTTTTCCCAAATTGACTTTGATCAATCTAGTGTGGCGGAAGACTTGCATATATTATTGTTTTTTTCAGTTATCATAGCTTTCAAGTGTTACACAGTCCATTACTAGGTCAAACGTATGATTTCATCAACACTCACCCAGTGTTAAAATCAGTGTGAAAATCCTTGATTTAGTAAGTCCAGTTTATTGCTTCGATTTATACGGAATTACACTTATATTGAGCTTCAATTAACGGCACTCCCAGTTCTGAACTTAAAAGTC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TGGTGAAGAGACAGCCGTTTACACGTAGAGAGCTGAGTTAAGCAGGTGCTGCTGTTTCATTCACACACTTCCAAAACCACTTGTGCTCCCGTCCAGCCGGAATGGGAGTAATATAGCACCTTTTACTTCCATCACTGCTACTACCATTAGAGGTCTCTGACCGATTTACTGCAGAGGGATGGACAGAAGGAGGTTTGTTGGAAGAGGAGCAGTTAAGAGGAGCAAATATATAGTGCCATGTTTCCTGTTTGTAGAGG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2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CTCACTCTGAGCTAATCATTTGAACTAGTGATTCATGAACTGGAGACTCACTCTGAGCTAATCATTTGAACTAGTGATTCATGAACTGGAGACTCACTCTGAGCTAATCATTTGAACTAGTGATTCATGAACTGGAGACTCACTCTGAGCTAATCATTTGAACTAGTGATTCATGAACCAGAGACTTAAGCTGCGTCCCAAATCACATACTTATGCACTATTCTAC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TTTGGTTTAGGGGTGGGGTTTGGTGCCACACCTCCTTTTAAAAATTTAACATTTTCATATGACTGAACTCATATAAATTTGTACAAAATTAGCCAAGATACTGACCATACGTAAAATAGTTACGTTCCATCGTGAAATCAGGCTGGGTTTTACTACAAATTACAACTACTTTTGTAGTTATGACAAAACATCCATGGTTTGCTTCATTGATTACAACATTATCTGCCGTAAATATGGATTATAATACAATAGTAATAGATACGTCAAACTGAAAACCGGGTTAATACACTTTTACGATAATAAAACTTGTATAACCATACTACACGATCATGGCATAGCAAAGTAATGTTTTGCTAAAGATTTTTAATTTGTTTAAATTGTTTGCTCATGCATAAAATGGAGATAGACAGGAAATCACCAGATATTAATTTATAAATAGTGTACTTGAGATATATTTTGAAGCTATACGTTTTGTGCAGAAATTTCTGCACCCTTATGATAATTAACAATTGCTTAATAATAAAAGTGTGCCCTCAGAAAAATTTAAGTCTTAACTGTTTGATTTAGTGGCTAATTCATACGAATTTGTACGGTTTTATTCGTACAATTTAGTACGATTTGCTCATTCCCCATTGATGGTTGGGTTCAGGGGCACGTTTTG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7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GCCAGCAATGTTTATTTCACTGTTGTGCATCATGGCTAAAATATACAAATCAGTCGCTTCACAAGACATCTGTTAAACATTCACATCATTCACAGGTTAATTCAAGTGCACTTGAGGAAGACAAGCTTAAAGTGGACACAAAGACTAGTCCGTTTCTAGAATGACAAGTTAAACGAAACCACAGAAAGTGTCAGTAACTAG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GGTTTCTTTTTCTAAATCAGTGTTTTTTTTTTTTAATCAGTGTGCAAATACATAGAATATTCATGAAGCTGTACATTCCAAAAATTCTGCAAGAACTTATTCCACTGCTGCAGCTTATTTAAACCTTGAGTATTTTCCACATCAAATACTCATATCTTCATGTTTCTTTTTTTTTACTTCTTCTTCACAGTGTGTTGATTGTAGTCTCGTTCTGGTGAATAGTTGTCCTTTTAAACTAAAGCAAAGATTTATACCATGTCCTTACCAGCACATCTCAAGCAATAACGTAAATTACTGCACAACGGGACTCAATATGGTAATAGCAAACTGAGATGAGAGCGCTGGATGGATGAAATTTGTATTTTATTTTATTTTTTTGTAAGCCAACCCTTAAAAGGATAGTTCACCCAAAAGTGCAAATTACCACATTATTTACTTTCCCTCTTGTGGTTTTATAAAATAAA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CTGTCATATTGCTTTTATTGTTACATTAGAATACAGACAAAAACAATGCTGCTGGTGAAACATTTGATTAGCTTTTGACAAATAACTAAACAAACTGGACTCTACTTCTGTATCAACATGTGTAAATCCAAATATAATCCTGCTTCTATTTCAGAAATCCGTACTTGTTACACCATGCTCCAGTAGACCCTTTATAAATTATTTTTAAAAGGTGAATCTGACTGGAAATTGTATCATTCAGAAATGTAATGTCTAATCAACAGTAAGAACTAATAAGCTCACCTGCTACATCTAATATGCTAATATTTATTAGTACTGTTATATTAGTATAATATTT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CCGGAGAGAGACGCGCGAGGGGAACAGCGAGCGCGCTTACGAGACTGCGCCCATCACACCGAGATCCAGCAGCCCGAACAATGGCAGCATCCAGCACCTGATTTACAGATGGAGACGTGCTGGAGCTAAAGAGCGCCGCTTTTTAACGACACGGCCCTGCTGTCATCGGAGATGGAGCGATAGAGGAAAGAGAATCAGCGGGCTGTTCTCCATCAAGTGTGCCGCAAGCCTGCGTTTGAGTGAAGGTCTCGGCCGTTAGATCGCCCCCTGGGGGCTGGCTGCAGTACAAGTCATAAAGCCCGCCTCCT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7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GGCAGCGAATGCTTTGAGATTGAGTGAGTGTTTGAAGAGCTCAGACCTGCAGAACTCACAGGGCATCAGACTCCATGATGTCAGGGTTTGTGACTCGTCTGTAGAATCAGAGCTGCCATTCACAAAAAGGCCTGTTTTTAATAGTGTCAGATAGCTAGCAGACACTCCTGTAGCTTAGCTTCGTCCAGCGTGTTCTTAGTGTAACCTGAGTAGATCATAGCACAAGGTGAGGGGCGGGGTTTAACCTAGTGGGTGGAGTTATTTGTTAAAAGTGGGCGGGTTATTTAACAAGTGGGTGGGATATTTGAAGGATTGGCGGGGTTATTTGACATAAGTGGGCGGGGTGTTTGAGTGAGGAACAAGGTTATTTGACAGGTGGGTGGGGTGTTTGAGTGAAGGGCGGGGTTATTTGACAAGCAGGTGGGGTGTTCGGTTTAGGGGCAGGGTTATTTGATATAAGTGGGTGGAGTATTTAAGGGAG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ACTCTTCATTCACTCGTGTTCTTGCCCTTAAAGAGAACAAATGTCAATACGAGATAATGGAGCAGGTGGACAACTTTCATTAGCGCTTTAATTTAATTTGCATCTTTATCTGAAGCTTTGATTGACAGTTTGACACTTGGCGGTGCGGCGCGCGCGCGGCTGCCCTCCGTGTTTCAGTGGACGTCCATCTCTCATTTGACCATTTTAAGACTCTTTAACATGCCGAACTGCTATGTGCCGCGCTGAAAACAGGACTGCTTTCGTCTGTCGGTAACCTCAGAATATAAAAGCGACAGTTTGGCGACATTTCATATCAGTTCTCTTCAGACGCGCGCAGAAATGGATCTTATGGGAATCTACCTGCTTCATCTCAGCTTTGC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3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CCATAGGATATTATGAATGAGCTTCTTTTCGTTTATATCCACAACTTCTTGATGCTGAGCATCTTTTCCTCGAGCAGTGTGAAACTGTCCATACTCGTTTAAGCCAGAGCGTTTAGTGTTATCGAACTGTTCACGACGCTATTTATGAAACGCAATTATCTCTCTTGTTGTGGCCAAGTGTATAAGCAGTCAAGAGTTACATTAAAGTTCACACGGCAGTTTTATATAGTTAGATGAAGTGCGTGCTGTGAGCAGAGGAGCGC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4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GGTTATTTAGCTTTATTGAATCTGCATATTCGGCATTCCCTTGAGTTCAGTTTCTGGCTCTCGAAACTACTTTTTTTTAAATCTTCGTCGTAAGTTCACACATTTCCAAGGAAAAGTAGAAACTAGTAAGAATCATACAAGAGGAGCATGTATTTCATTCAAGTGTTTACATAAGCATTTACATTGCCTTGCCAAAAGTAATCAGGCCTTGACCAATTCTGTCATGTTACTGGATTACACAGTCCCACACTGCAGTTTGTGTTCTGTTATGTTGCATTTCAAAGCCCCGAATCTAATTTATTAAAACAACATTGTTTTGACATTCCGCACATTTTAATATTTCTCAAATACTGCTATTTTTGTTGGATTTGCAGCACATCCGAAAAGTATTCATAGCGCTTCA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7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MBr_04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CATTTCAATGTTAGTTTTAATCACTTTGTTATTATCACTTTTACTCACTCCCAGGGCCATTTATATCAAAGTTGATATTTAGCCGCACCATGTTGGTGTTTCAGAACATCTCATTTTACGAGGTGGGTTGTTAGTACTTAACCCCCAACCTGAAGGTCCAAGACATACACAGATACACTATGTAATGCAATTTAGCTTGCCCACTTGTGGGAGAAACCGTAGCACCCAGAGGAAACCCACGCGAACATAGTGAGAACTCAGAAATGCCATCTGGCCCAGCAGGGGCTCGAACCAGCGACTTTCTTGCTGTGAGATGACAGCGATACCCACTGTGCCACCGATGTTGTTTATTTACAAACTTTTTAGTTTTAGCTT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ACTCTCTACCCTTTGGCCATAACACAGAAGTGAGAGAGGAGCAAAGTTCTTCTGCATTGCACAAGCCCAAAGTTACAGATAACAGAGTGAGTACAGGTTAAACTTTGGGTGAATAAGTAATTGAATTTGCTTATTTTGCTCTTGTTCTCTATTGACAGACTACACTAGCATACTAATGACGATGCCTTGACCTTGACGTCTTTAATGGGAAGTCTATCAAGCATGCAGTGCCTCTGGAAAGAAGCAAAACAAGCTCTTATACTGCTGATCTTTAGTTATTAGGCATTCATAAAGTCAAGCCTCTTGGCCATAACAGGGTCTGAAGTGAAG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CCAAAATACTTTCTTGCAGCGCACTGCGTATTCTGTTTATTGGCGTCCCCCACTGTTAGCGGTGTAGCATGCTAACTTCAAACTCTCTTAGAATCCATACCAGGCCGGGGCAAGATTTGGCGTTAGTCAGTCTCTGTGGTTAACCAGCCGTGGTTAAGCAAGCTTAGCTACGCGCTCGAAACAAGATCTGAAACACCCACACTAAATTGACCATAACAAAAATGGTTGTTTGCTAATATTCGCT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AATCCTGACCTCTTCTCTGGAAATCTTTATCACTTGATGAATGAGAACACAGTATAATGATGATCACAGTGGTTTATTTATATGAAATACGTGAGTGCGAGTCCATAGTGTGACGCAGAGCACATAAAAGCAGCAGCATCAGTTGAGTAATAAGATAATCAGTCGGTATCAAGTAAGACACAAACCCCCTTTTGTTATCATGTTGTAATAATCTGTTGCTTTACTTTTATTTTA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CTTTTATTCTTGCTTCTTGGCATGTTTTTTACAAGAACAGGACAAACTTAATTTTAGCATTGTTCACTGTTGCAGATTAGGGCTCCACAATATATCAATTGAGCATCGATATCGAAGACATGCAATGTTGAGTTAGGATTATAGATGACCAGAAACTACAGGTCAAACCACACAGCATTTGTGGAGACACTGCAGAATTGAACCGTAATAAAGTGAAAAGTTATCATCTGCATTTGTTTTTAGGGATTATTATTTGTTTT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TCGCGACTCCACCCACTTCCAGAAACAACTCCACCCATACTAAAGTAGTGGCCCCACCTCCTCAAACAAAAACTCCACCTCACAAACAGACCACACCCCCTCGTACAGAAGAACCGCCCGTCAGAGAGGCCCCGCCCCCTCAGAAGCCATATACGGAGCGTGAGAGGAACGTGGATATCCTGAATCACCTTATTAACGACATCGAAGCGTTCGTTGGCAGACTGAC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8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GACCAAATTTTCTTCCATTTTGAGCTACAGCAGGTCTTCAACACTTGACCTTTTGGATTTGTGCTGACCTCTTTGTAGCCATTACTATTTTTTGCCTTTTCATTTGCCTATTTGTCCTTCAACCAACAGATGTAATTCAAGAACTTAATGTACACTTGCTGCCTGAATTATCGTACTTTCTCTTTTTCCTTCACTTTTGTCAATTGGTGAAGTTTGTCTCTCACCACGGTCACCACTGGCTTGCTTGGTTTGGGATATGTGGAGCTATGTAATGGTGGAGTTACTTTTCAGTCTTGGCTTTGTTTTGGATTTCAGCAGTG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CAGCTGTTTTATATTATTCTTGGCTGATAAGATGACATTCAGAAATTTTCGTTTGTTCAATTTTAATTGAACATACATATATTATTGTCAAGCATAATGGAAGCTGTTCTTCTAATTGGGCTCTTCAGTTGCACATCTGTAATCATGCATCCTACAGGGTGTGACTGAACATCATCTTAGCATATTATATGTTCATTCTGTGCAGTTAGTTATTGATTATAGAGGACCTGTGGATAATCAACTATGCTCAACCGCAGATCATATATTCACAGTATTAGAAG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AATACAAAACTAAATTGAAATTGTGGTTTTTGAGAGGAAGGCAGGTCACAATTGAGTAAAAATGACAGAATTATTAGTTATAATCTCAGCAATATGATGAATTGTGAAAAGGTTAATAAACTTACAAGCCTGAAAACAATTGAAATTTGAGTTCCTTCCAACTTTCGGTTAAATTCAGTTACCTCTCCTCAAACTGAATCAGAGTTGACAGTCAGATCTGCATAACAACCTCAGAACTGTAATTTAATTTGGCAGATTTATTGCATTACTTTTTGATTACAATTCTGAGGTTGTTATGTAGATCTGACTGTCAATTCTGATTACATTTGCGGTGAGTTAAGTGAAGTTAACCCAAAGTTGGAAAGAACTCAAATTTGAATTATTTTCAGGGTTGTAACT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CATTTATTTACTGACTTGAGCTCTATAAAATCAATAGAACAGTGAACAAACTGGCTGTGAATCAGTAGAAACAGTGATAAAGGCAGAACTGAACAGTGTCACAGTGGTCTGACATCATTAATAAAACAACAACTGCACTATTTCAGATTAAATATTCTCATTTAACAGCTCATCAAGACTTAAGTAATTGATTACAGGTGAGTTTTACCATTTTTCAATCCACTCAGCCAATCTCAACGTCTGACGGAGCACTTTTAGCTTAGCTTAGCATAGATAATGGAATCGGATTAGACCATTA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CGAAGTGAGGTATTTTATTCCCGTTGCTGTTAGAAAATATTCACAACTGGTGTCATTTGCTCCCGTACAGCTGTCAGAAAGTAAACCAGCGGTCTTTGTAAAGGACGCGGAGGGGCTCAGTATCCAAATATCGCGAAGCAATGGGTCAGCATAGCGGAGACGCAGAAAGCCAGTTTGAATCCCAGCTGCGATGAGTAAACA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8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TAATATACATCACGTCAACATGTACAACATGTAAATCAGTGGAGCTTGATGCGTCATCCACGTCTGGTGTGAACGCAGCATTACACATTGCTCACTCACAAGGGAGAGGGTCCTCTGGCTTTTGCTGAAGATTTACTGCTGATTACGTCACTGTTTAGCAGTAAATGTCAAGCAAAGGCCGGAGGACTCTCGCATTAATGCGAATTATACACAATACCTAAATATGACCTGAAGAAACCCAGGCAATATC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TATATAGGGGTGATTTATTTATGCTGTGTACCACTGTATATACAGCATATTTGATGTGTATGCGTGTGTGTGTTTGTGTGTCTCTCTCAGGGTGCGGGCTCTAATGTGATCCGCTGCAGAAAAGACGGCAACTGGACCGGAAGTTTCCGCCTGTGTCCTCAGCTGAAGGGCCAGTGCTCTCTACCTCAAAACCTGCATCCCAGCATCCGCATCAGCTGCAAGAAAGGACACGGCATAGGTGCAAACTCTCACCTCAAACATATGCTAAAATAAACAGCGAATAAACAAATTAAGTTGAACGTT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GACTAGATACAAATATTTATTTAAATAGCTTCACAAGTAGACACTATACTCGACACACTTTTGTGTTCATCTGTTGCAACCCATCTGGGGTTAAAATACAGGCTAATTTGAATGGCTGATCTAGGAACTGTTGTATAGAGCAGTATTCTATCCACCGAAAGGCTGATAATCTAAGTCTGTTCTGAGATCAGAGTGACTAAAAGAGTGGAAGCAGATAGTCATATCTGAATGAACACTAATCTGGCATGAACAGAGCACTTTGAACACATGTATGCCGTAGATATATGGGCATCTGCCTCCTTCATTTTATCATACAAAACAAACGCCGGTTCTTT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GCATCTTTTCAAGACTGTGGACTCCGCTGAACCTGGCAGCATATGCCGCCTGGCTTATCGCTCCCCCGCCGGGATCCATCCAAATAATCCAGCACTCAAAGGCACATCACTTGCGTTTCTCTCAAACGGCGATCTACGATGTGCATTAATCGACTTAATCTGTTTTAGCCAAGTTAGTCGACAACACAATAGATTTCCTTCTGGAAAGAGTCATGCTAATGCGAGAGGCTGAAGTTGAGCTGTGGGCGTTTGGTGTGCTCCTGTCTGCAGTTTTCAGATGTTGCGTTTTACGGTCTTGATATAACTGGATTAATCAGGACGGGGGAAAACACAAGCATCCGCCCAAAGATGCACTACACGGCTAATGCACAGCCTTCTGAATTAAACATGGCCTGGA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CAGCGTTAGGACTGTTGAGCGCCCCCTGCTGGCCTCACTAACACCACTTTCTGCAGCAACCTATCTTTCCCATGTGTTCTCCCATCCAGGTACTGACCAGGCTCAGCCCTGCTTAGCTTCGGTGTGCGACCATGTGAGAGTTGCAGAGAGCGAGCTGCCAACCATGGTGTGTGTGAGCAGTGTGTGTGAGATCAGAGCAGTGTGTGTGAGATCAGGGTGGTGTGTGTGAGATCAGGGTGGTGTGTGTGTGTGATCAGGGTGGTGTGTGTGAGATCAGGGCGGTGTGTGTGAGATCAGGTGTTTATCATCTCTGTTTTGTCCGTTGTTGATGCATAAATCCGTGCTGATCATGTAGATTAGAGCATT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9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GGTCATCATTTCTCAAGACCCAATTAACTGGTTTTTATATATATCTGTAATCATTCTTACTGCAACAGTCACCAGGTTGAGAGCCCACCAGACACGCTAGAATGCACTCTACACATCACATCTGCCACTGAACCGGACTACATATCCCATCATGCATCTCGCACACACACCAGTTTATTTTGACCTTGCTTTGCATTCCCTGCATGCTCCTGTTTTGACCTTTGCCTGACGAATCGC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TTAATGCGGTAAAGTTGCAATGTTTTTGCTGTCATCTAGCGGTTGATCATAATGTAACATTTACTTCCCCCATAGATTACGCTTGGTGTTTTGACAAAAGATTCATAATAATTTTGAAAGGGTGTTTCGCTTTTTCACTCCAGCGTTTGTTGTAGTTGTCATTTCAGTTATTCCTCTTCTCTTGTCTTGTGAGCTGTCGAGAGACACAATCCTAAACGCCGGTCTTCTCCATGACCGTGGCTCCAACCTCAGAGTAGCCGAAGTCGTCGAGTTGTTGCTGTGCAGCGGAGGCCTGACTGTTCTCTTTCGGCTTAATGAAGTCTGTGTAGACGCACGGAAGAGGAATCACTTTTTCGTTGT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GTTTTCACTTTGCACTTTACGTGTCTGCCCATTTCACTGGCCTGATTTGACAAGGGGGCTGAGTCAAGGGAACCTGTGTGTTCACGGCAGGCCCAGACCTGTCACCATTTAAGCAACGTCATAAACTGGAGACACTGTTACACTGAGGTGGTCTTACAGCTCAGGCCTGCTGTAAACTTCCAAGTTCCCAACATAAGTGCAAAGTGTGAACAGCATCGCAA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CTTAATACCAGGTCTGAACAGGGCCTTTTTTCTTAAGCTGAAGTCAGCTTTTTTAAAATCAAAATTAAATCTAAGAATTATATCAAGATGCAATTTAAAACTACTCAAAACAAATGTAATGTGTAGTTTTATGGGAAATAAACTTTTTTTTTTCCATTATTATCCAAACGCAAGTTTCTATAAGCTCTGGAAAATAATCAAGTGACTGTTATCAGACCTTGTTGTTGCTATCCATGTTTGCCATCCCAAGATATTTTAGAAATCCAGACCTGTTGACGATGTATGTTTAGATTACATACATCTATACTAGAGTGATTTATTGTAGTGACGCAGAAGATTGGTCATATATGAACAGCATAAATCAAATGTCACGGTGTCAATAATACTGTATCATTAGGTACGTCTTGTACATTGTACACTTGTATTTCATTTAAGCACCGCTAGGCGTCACAGTGGCTTCATGAATGACTACTGACAAAGACGCAAATAAAGTGACAATAATCATGCGTAAACAAATAAAGTTTATAT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GCATGACGTTTAATAACATAATCATAAATACAATACAGTCTGGACTTCAGCACACATGCTCTAGTTGCAGATCCAGTAAACAGGATCAATAATAACCCATCTCCGCATCAGTGATTGATTGTCATCTCAGGCACTTGAGGAGAACAGCAGAAGTTAAATAAATCACCAATAAATGCATTCATATTCATATTTCACATTCTCTTATTGCTCGAGGATGTAACCCAGGTCTAAACGAGATAAATACATTGTATTTTAA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19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GGTTTTGGGTAACTAATCTTTTTCACTGGTTTCCCATGCTCTCTGTCCAACCCATGTCTTTATTTATGGACATGCCACTTCCTGCAGGGTAGAAGCTAGTAATTATGCACATGAAAGTTCACAGACAGAGTAAGTGGTAAGTTTAAACCCAGATTTAGGGCCTGTCCCAGTTCTTACACTTTCAGTCTGTCCCAGGTCTAAAAACAGCAAATTCAGTGCCCTTAACACACACTAAATTAATCCACAAACTCTAATATTGCTTTAGGGCAGTATTTGAGGCTATTTAAAAAGTATTTCATCCATCGTCATGTTTGGGG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ATTTGCGCTCAGGATTCTCCGCTCGGCTTTCAGCTCTGGCTCTTCTGACGGACACACTGATCTGATTTAGGATGATCTGCACATTACCAACAACTCACAGCTCTGACAAAGAGTTGGAGGAGCAACAAAACACACGCTGACACACACACACACACTGACACACAGACGCAGTGAGCAGGGGTTTCTCTTATCGAGAGGGATTCCCTCACCCAGAGACACAGAGG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CGATCAACACTGATGTCAGAATCAGCACCAGCAGCCCTCGAACCCGCATCCTCTCAGCTGCTCACACACGCGCACACACTTCAGTAAGGCAGCACTCAGCTCAAAGCGCAAGTTCAGCGCTCACACACACACACACACACAGACACACACACACACTCTACAGTGCAGTACAGGACACGCTGCAGCATGGAGTCCGCCGTGCGCGAGTTCTCTGGGTCAGTGGAGGCTCTTCTGCTCTGTCGGACGGGGAACCCCTCACCTGCTGCTGCTCG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GAATTTCAAGTCATGTGAAGCCATACGATGTCTTTATATGAAGAACGGAGTGATTTATGAGTCTCTAAAAGCTGAAAATGGCTTGCTAATTTCCTCTAATTAAAAAAAAAATAGCTGAAGTATATTAGCATGATGCAATTAGTTACGAGACACAAAGAGAGCCAATAGCATTCGACAACTGAAGAGGATGTAAGACGCTGG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BrBl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TGTACTGCGACTATTTGTGCTGCCGAGAGTTTAAGAACCAAAATCCCAAATCTAGACTGACGAAATAAAACCTGCTGAATACAAAACATGAGAGTTGATATATGAGTGGTGCTAAAAAACAGTGATCGTATCTGAACTATCGCCGACACTGTATCCAGTGATAATCTCCAGGAATGTCATCAATATCAATACAATAAATAGTGAAAGGTTGTGTTTGGGTGAGAGCGAGAGTGATATTAAGCTCTCGGCGTCAAGTGCAGTTTAGCTGCCGAACAGGATTACAAC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0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AATTTAGTTTATGTCTCACATCTTGAACAAAGGGAGATTTAATAGAGTAATGCTATAGCTGGTGGGTAAACAAGTTAGCACAACAAAACCACACTAGCACACATTCAAGCCCCAAGCATTTTTTTTTTGTTTGTGCATGTGAAGTTTTTGAGATGTGACGTTATTTTAAATGCTGTTTTTGTACATTTTAGCTCATTTTACATTCTTTTTTATTACATAGTTCAACTAAAATTCCACTGGAAGTCTGTAATAATCTGTTTAATAACATTCCACTGTGGTGACCTCTATATGACCATATATCTCACCACAGATCAGTGTCTTTTTTAGTTTTTGTACGTTTTCTGTAGACAATTGATTAATCAATAGTAATTATGGAAAGCGCATATTCTTGTAGGTGCTACTTTATAGCATTTGG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TACGCGCAGAGAAACCACAGAGCACAGTCTGCGACAGCACAACGGAGAGCACCGCGAAATCTGTAAACGGACAGGATTTAAGGAATTAAGCCCCACTTTGGAGATCTGATCGCCTCTGGAGAGTATTTTGGTGGATTTTCTGCTTCTGGGGAGCTGCGAGGATGCGCGTATCGGTGCTGCTGCTGCTCTGCGCTCTTTACGCAGGAAACGCGCACAAACT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GTGTGGAAACCAGCATTTTTTTACAGTGCTGGGTCTTTTCCTCTTCGCAAAGAAACTTTGCAGAGATATCTGTTTGTTACTCATTTTGCTGGCTTGTGGGTTAAATTTTGGCACTCAAGTGACCGAGATGTAATCGAGCGAATGCGGTCACTTTTCAAAGCAAAAGATTTTTCAAAATAAAAGCTCAATCAGACTCAAATAATCACTAAAACATAAATAAAGATGTCTTTGGCAACCCGGTACCAATTGATACCCGGGGCCCTTGGGTTGGGAATCAATAGGTGACTTCTAGTAGGTGACAATAGGCTGCAATAGGTGACTTCTAAAATGAGCCTATTATTTTATAAAGTGGAGTGTTTCTTTAAAAACAAACTTAGCAGCACATCATGTATCCTTTAAAACTTGTTTTAATGCATTTCAAGTGCGCAGCAAAGTGTTAGCGGCCATTACTAAACCCAACACTGTTGATTCAGTTAACTGGTACTGTTTTCTAAATCTATTAAAAGTCTAATCAAATGTATGCTGAAGTTTAAAAGGTGATAGTAATGACAATTCTTGTGGTCCTGGTGATGGTGGCATTTTGAATCCCTTTTCTGTTAAGAGCTATAATCTTTGTAAGCTTGTGTAAGCCCTTTAATTCTCGTCTCAGTTGATTCTAAAATAAACTTTTTTGAAAGAAAAGCGA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CAATCTGAACCAGGCCCTCAAGTTCCCAAAACTGCACACATTCTCCTTGATCCTTGCAACATATATTATCATTATATATTAATAATCCCAGGTCACAGAACTCACCACACACGTATAAAGCAATGCTTCAAGCTATCATAGGTTTCAAAACGGCACCACTGCAACTACATTGTGAATTTGTTTTTTAAAGTCGGATTACGGGTGCACATGGATTCAGCCTGAGGGATTGGTGCAAACTGCTGTTGCTTATAAAAACACAGTTCACCACAAAATGAACATTTACTCACTCTCAGGTTATTAAAAGCCTCTTATATTTCTTCTGATGAGTTTTGAATAATGTTGGTAACCACTGACCCATTATTTGAGCTATAATTCTAGCTCTGGGTTATGTTTTAACAGCTGATGGCGCTCTAGTGGCTAAA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0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ATAATAGCCTTGCCCTAAAACACTGATAGCCCCACCTTAAACCATTTATAGCCTCCCCCTATGACTCATAGCCCGCCCTAAAACACTGATAGCCCCGCCCTATAGGACTGATAGCCTCACCCTAAACACAAATAACCCCACCCTAAAACACAATTATCCCCGTCCTACATGACTCACAGCCCCGCCCATTATGACTGATTGCTCTACCCTTAAACACTGATAGCCCCACCTTATAGGACTGATAGCGTCACCCTAAAACACAATTATCCCCACCCTATATGACTGATAGCCCTGCCCTAAAACACTGAAAGCCTCACCCTAAAACACAAATAGCCCCACCCTAAAACACAATTATCCCTGCCCTATATGACTGATAGCCCCGCCAAATAAGATTTATAGCCTTGCCCTAAAACACTGATAGCCTCCCGCTAAAACACAAATAACCCCGCCCTATATGACTGATAGCCCCGCCTTAAGCACTGAGAGTCTCACCCTATATTACTGATACCCCCACCCTAAAACACTGAAAGCCCTGTCCAATATGACTGATACACCTGCCCTATATGA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CTTGAGTGTGTGCGCACATATACACACTGGGGCTGCGTGCTGAAGTTGATTCTATGTTTTACACCTCTATATTTGACTTCCTCATGTACTGTATGTGAGTTTCATCAGCACCTGAGGTTTGCAACACTCTTCCAACTGCTCAGGTGTGTCACTTCTATTTATTATCCTACACCATGAAACTCGCTGTCGTTCTGCTGCTCTGTGGCTGCTGTGTGCTGTTTAAACACAAC</w:t>
            </w:r>
          </w:p>
        </w:tc>
      </w:tr>
      <w:tr w:rsidR="00ED2A28" w:rsidRPr="00ED2A28" w:rsidTr="002C1F86">
        <w:trPr>
          <w:trHeight w:val="7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TTTATGCACTTTTTGTAAAGACAATTAATCAATTTAAAAGCAACGAGTTTACTTACTTTATTAAGTAAAGTCAACTAATCGCTTTACAACCAACAAGGTTACTCACTTTTATCAAGTAAACTAATCACTTCGACAGCAACAACTTTACTCTCTTTTGTTGAGTCAAGTCAACTAATCACTTTAAAATCAATGGTGTACTCACCTTTATCATGTAAAGTTAACTAATCGCTTTTAAACTAACGAGTTAACTCACCTTATGAAGTAAAGTCAACTAATCGATTTAAAGCCAACAGGTTTACTCACTTTATTAACTGAGTCGACTAATCGATTTAAAAGCAACACGTTTAGTCACTTTTATAGCCAAATAATCGCTTTAAAACCAAGGAGTTTACTTACTTGTATTAAGTAAAGTCAACTAATCGCTTTAAAAGCAACAGGTGTACTCACTTATCAAGTAGTCGACTAATCCCTTTAGAAAGCACCAAGTTTACTCACTTTTATTGAGTAAAGTCAACAAATCGCTTCAAAATGAATGGGTTTACTCTTTATTAAGTAAACTAATTGCTTTAACAGCATTGGGTTTACTCACTTTTATTAAGTAAAGTCAACTAATCGCTTTAAAATCAACAAGTTTACTCACTTTTATTAAGTAAAGTCAACTAATCGCTTTAAAACCAATGGGTTTACTCTTTTTTTATGAAGTAAACGAATTGCTTTAACAGCAACAACTTTACTCTCTTTTGTTGAGTCAAGTCAACTAATCACTTTAAAATCAATGGTGTACTCACCTTTATCATGTAAAGTCAACTAATCGCTTTTAAACTAACGAGTTAACTCACCTTATGAAGTAAAGTCAACTAATCGATTTAAAAGCCAACAGGTTTACTCACTTTATTAACTGAGTCGACTAATCGATTTAAAAGCAACACGTTTAGTCACTTTTATAGCCAAATAATTGCTTTAAAACCAAGGAGTTTACTTACTTGTATTAACTAATCACTTTAAAAGCAACAGGTGTACTCACTTATCAAGTAGTCAACTAATCCCTTTAGAAAGCACCAAGTTTACTCACTTTTATTGAGTAAAGTCAACTAATCGCTATAAAAGCAACAAGTTTATTCACTTTTATTGAGTAAAGTCAACTAATCGCTTTAAAATCAACAAGTTTACTCACTTTTATTAAGTAAAGTCAACTAATCACTTTAAAACCAATGGGGTTACTCTTTTTTTTTATGAAGTAAACGAATCGCTTTAACAGCAATGGGTTTATTCACTTTTATTAAGTAAAGTCAACTAATCGCTTTGAAATCAACAATTTT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1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AAATGAGCATATTAGGATCATTTTTAGGTCACATGATACTGAAGAGTGTAATAATGAGACTACTGATGCTAAACGTTCGTCTTTGATATTATAGTAATAAGTATAGTTATTTGTAATCAATTTGTTTTGGTAAAACTTTAGTTAAAGGATCAACTCTCACCTTTAAGTCACTCTATAGTGCCTGAGTACCATTATTAAGATGTTGGCTGTTAACTTGTGCATAAGCTAAAAGTCATAATTAATGGTTGGTTACCTTCCTGCTGCGTTCAGGTCAAATATGACCAATTTACAAGTTGAAACACTCATAGGTATTGTGTTTTACATCTGATTGCCTCAAGGCCTTATAATATCCTCCACAGTATGCACTTAATCATGTAAAAGTGATGATCACCTCTTTCTTTGAATTCTGTTTGTTTTAATTGTCCATGTTACACATATGGTGTTCCCGG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GGATGTGAGCGTAACTCAAAATAAACAAATGCAAAATAAAGATTGAATACAAGTGTATGATGGGAAGTTTGGATCACTTGGTCTTAATTAAAATCTTACACATTGAGTCCCTGGCATAATTCACTACTGCTGTCCCTGTGAACTAGACAAACCTACATTGCAGCCATGAATATATAAGAGGCAGCCAAGATTTACTCATTGTTTACCAGGGTCTCAAGTTAGCTCCACTCATCTCACCTGTCATCTTTTGAGTCCTCAAGTAATTCACTGCCTTTGTCCTCACGCCACATCTCCATAAATTAAAATGTTACGTGGGCTCTTCCGGTTTAATAATGGAAAATATTAGTACATCAGTCTTAAGTCCTCACATTTTCAGTCATCCATTGAGCAATTAATAGCACTATAGGCCAAATATTAAACTCGAAGGGTCAATTGTTGGAGTTTTGGTTATTTGCTTTTTGAATTGCTTACTTGGGACCATTGGAGCTGCCATTTAAGAACTATCTTAGCATTCTACACTGCAAAAAATGC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TAGTTAGATTAATACAGCAAATCATCAGAGAATAGTAGTTTGCTCTGTAGCCAAGTGAAAAAAACAAATCTTAAGGGGGCTACTAATATTCACCCTCGCCGGTTAAAATTTTTATTCCTTAAAATGTATTCTTTATTAAATGCTGTGAAATAAGTCATTATTATTTGGGGAAAATAATACAAATTTTCACAGGAGGGCTAATAATGGTGTCTTTTTTACATGTATACTAACGCTTCATAAAGTATTAGTAGATTGTTAGGTTTGGGTTGGTAGAATAAGTCGACGTAATAATGTGAAGGACAACCAAATTAAAGTGTGATATTAAGCAGACCATTTTTTAAAGGCAGAGTTCACCCCAAAAATGTACTCCTGAAATTGTTTCTCTCATCTGTTTAACATAAAAGAAGATACTTTAAAGATACCCAAAAACCGACAACCATTGCCTTTTTTTTTGAGAATTTTTTTTTTCTGCCGT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1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MBr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AAATTGAAGCTTAACTAGCTAGCCAGTTAATCCAGTTTCATGGTATCTAAAGCCTGGGATTGGTACAAACTAAACTTGAACCTAAACCAATTTATCCAGCTTCATTGTACCTAAAACCCAAGATTAATGCAAACTAAACTGAATCTTAACCAAATTATCCAGCTTTGTGGTATCTAAAACCCAAGATTAGTGCACACTAAACTGCAACTTATCCAGGTTAATGGTACCTAAAACCTAGAATTGGTGCAAAATAAACTGAAACTTAACTGGTTAGCCAGTTAATCCGGCTTTATCGTACCTAAAATCCAGGATCAAAATCAAAGATCAAAACATAACCTTTCTGGACGGAAATGTAAAATATGAAACATTCGCTCGCTGTAAGTGTATAATCATCTTATTTAATCCCACTATACGACAGAATTATGCATGCTTAAACTCTAGTGTGACTGCGGCATAAGTGTTATCCCTGCAAAAAGGCTTTTATCGCCCCCTGTTGGTTCGGCGTGCCCTTAACATGCATCACTGTGCAGTTTTGCCATTTTATGTGGACGGAGACTGCTTATTTCTTTAACGTAAGTGTGAAAAACTGTTTATAAGAATACCCATGTACATGTGGACATTGCC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AATGAAGTGCTTGCAGCAGTTGAACAAAGCACAGATGTGAACAGAGGTGAAAGGGGTCAGATCAGACAGAAACTGCATGAGTTATACCGACAGATCCTACGGTATAGCAGCAAAGGTCTATTGTCTGGCTCCTTGTGCAATGTTCCGCTTCCCAATCCGGAGATGAGTTTCCATCTGTGGTGGGAGGAAGAGGAGCTCTGTA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CTACGATAAATGTTTGTTAATAGATAGAAAAAGTTTACTCTGACTCTGCTAAACCCAAGTGTACTGTCGTGGACTTTGTGCCTGTTATACTTTACTAAACATCTTCATTGAGATCTTCAGCGTGTCCTAATCAATGCCATGTTGTGCCATGCATTATACTCCAGGTCTGTTAAATGTTTAACCGCAAAGAGAAAGAAATTCTCTGTCTAATAACTGCATCACTGACTGCTGGCAAATGTCTTAAATATAATTAAGACAAGATTATATTAAAATGTAATGTTGAAATACAAAACTTGATCAATGTTATGTAGTAAC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AGTTAATGCTGAATGCACAGTGGAGGCCAGTAGTGACTGTATTGTACTCCCAGAGCAAGATGCTAATAGTTGTTTGGTCATAATCCAAGGGCAGGATGGGCTAAGTTCAGTGGCAGAGACGGTAGAAATTGAGACAGTGGTATGATGGTAGGATTTTCCATTTAAAATATGATCTATTCACATTATGTCACACAAAAAGGAAGAGAAATCGG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1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TGATGTCACCAGAATTTCACTGATGATCCAGAGTAAACAATAAACCCAGGATAGAGAGTCTGGGTGAATGTGGTCTGGACTGAGTGGATGAGGCTCATTGTGTCTTTATAGATATTATAGAAGGTCAGAGTTCCTGCACTGTGATCCACAAACACTCCTATTCTCCTGCTGATTGACTTTACTGGGAGACGAATCTGTGTGTTATTGTGTCTGAATGAGCAACTGGAGGGAGAGAAACTCAAACTCCAGGACTGATCATTACGTCCAAACCAACACTCTTCACTGTACCCCTTTCTTATGATGCTCTTATATGACACTGATATAGACACATAATCTCCACTCCAGTCAATCTCCCAGTAACAGCGTCCACACACACTCTCTCTGCACAACACCTGAGGATGATCCTCAAATCTGTCTGGATGATCAGGATACGACTGTTTCTCTTCCACTTTTGTCACCTTTCTGTCGTC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CCCAAAAGTATTGAAAGCCTCATGGGAAAAAGCATGTTTAGCCAGTAGATGCCATTCCATTGCCATTGTCGAATGTGTTTCAAAACAAATTGTGATATTTATTATCTGTGTTCATTTGGTTGAACATTTATGTTTAAATGACAACTATCTTGAGGCTGCTGGCTATGCATGTTGCCTGATTGTGAATTATTACATGCTGTATGTATTATGTTTGGTATTGTCGCAGGAGAGCTTTTGACCTAAATCGACAATGCTGATGCAGCCATGTTTGTATTCTGAGGTGAA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AATACTGACATCAACTTTTATGATGCAGTTTACACACACACACACACACACACATATGAATCATCCTCTCACTTTTACAAACAAACATGCAAATTAACGACGAGTGAAAACATGTTGAACGATCCTAAACGATCTCCTGAATTCTGTGTGTGTGTTTGAAGAGTGAAGAGGCAGTGGTCTGTGACTGGGTGGAGAAGAGTATGGAAGGAGAGGTGACACAGATGTGGTGACTCAGCACACACACGCACACACTGACTCACAATCACAACCAGGAATCTGTTTATCTGCAAACCGCTTTGGATATTAATTCTTCTCACTCCTACATATTCTGCTGCCTTTCATTTGTTTAGTTCATTTAGTTAATTGTTCATTTTGTTAATTGTTAATT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GAGTAAATCTGAACTGAAGAAATCTTTGCTTGCTCTCACCGTGGAGTCTGTCATTATGGTCAAAGGACGAGTCATCCGTAGACCAGAGGGACAGGAGAATAAGGTTGATATGCACGTTTATATGTATATAAAGAGAAAAGTCTTGTAGCCTTATGTTTTATGTAAAATACATGTAAAAGTGTTATTTTTTTCTTTATTAGAACATATCCACTGGAGAAATTGAAGTCTGTGCTGAGAGCATTGAAGTGTTGAATACCTCCCGAAAGCTGCCGTTTGAGATCA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ATATAAAAAGGCTTGTATAAACCATTACAAAGAGCATCAAATAACGAAAAGTATGAATACACGGAGATTATAAGCCTGTATATGATAACAAAAAGATGAAAGCGCTCTACACATCATGGTAGAAGATGGTAGTGAAGCTGAGCTAAAGTGCAGCAGAGACTCCAAACGAGGCGTCAGAAAGACTGAGGTAGCCGATACATGATGACTACACCAGACCTGCTTCCACCACAGGACGACTAAACAGGGCGTTCATAACAGAGATAGATCACCCAAAAACGAAAATTCT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2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TTTTCTTCCTTCAGTAGAACATTAAAGAAGATTTTTAGCTCAAACTGCTTCTAGGCCAACCAAAAATGAACACCCGTGGCTTGTGATGACTCAGTAGTCTTGATAAAAGTGAAGTAATCAGTCTGTGCGTGAAGCTGAATATTATTAATAACACTACTGCCTTTAAAGGTGCACTAAGCGATATGTGAAAAAACTCTCTTGACCACAGTGACGGACTCCCAATACACACTTGCAGCCGTTCAGCAGTAAGGGGCGTGTTTTATAACTTGTCTTGAGATCTTGGGATTTTTAAAAGGGGGTGAGGCCTTGTTGAGTTGTGCGTTTTTAAATATTTGGCAAAAATCATTTGGTGCACC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GATTTGCCTCAAAATTTCTGAATTTTGAGGTGAGTTCTATATATTGTGATGAAGTAAGGGATTCAATCCCATGAGATTTGCTACCTTTCAAACCTGAGACAATATTGGCTATTAAGTTGCCCAGAATGTACAGTATGTGTGGGTATTGAAATTGTCTTTCAGATGGACCTTTGTTTATACTGTATGCTATCACACTAATAACTGGTATTTAGGAAAACACTCTTGCTTGCATGATATT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TGCATTATTGTTTTGAGATGTTTTTAAGAGTAATTGATGTGTGTTGGATCAGATTAGTCGACTCTTCAACACTTAAAGTTACTCCAGACTGAGTTTATCTACTAAATGTGACTAATAGTGTGTCATTTCCCCAGTTCTAGTGGAGCTCTATCAGCTCTGTGCCTCTGATATGAGAGAATCATTCAGTCTGTCAGAGCTTCAGCCTCCACTAACCCACTATTGATTTATTTTACTCCTGGGCCTGGTTTTTCAAAAGTAATCTACTAGGATTTTGGATAAGGGATTAGATCAAATCTT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GCTTCAAGCAATTGGTGCTGCTGGATTGTCTGCCGCAGCTAAAATTGTTTTTGGCGCCAAAGGGGCTCTGTAGTGCAGGTGCTGCAGGTGAAAAGCCGGCCTGAGAGACGGTTCATCTGTGCCTGACAAACCCTTCACTACATGATATTAACTTTTAGCTAATTTACGGCCATAAAAGTAGACACTACTAACTACTTTTAAATGT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CACGAGTCAGCTCCACCTTTACTCCTCTGTCTCTCTCTGTCCAGCTGGCATCCTCTTCATACACAGCCGTTTTTTCTGCTACTTTTCTCCGCTTTACAGCGTCTCAGTGCTGCAGCGGCTCTCGCGGTGCTTTCTGAATGCTTTTCGGGCTCTAAGATTGAATACAAACAGTGTGCTAAAGACTGCTAGGGGAAACTGGTTAACTTG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TTACATAGCCTTGCAGATCTGGCATTTAGGCTGTGTGGTATTTCAAAATCACGACCTTAAAAATCTATTTGTAAAATGTAAATCTAACTCCCACTAAGACAACACTCATCGGAAACTCTGCCATCATACGCCATAGGAGCTAACTCAGTCACTGTTTTCTAAAGTAATTCAGCGTTGACTGTCAGGAAGAAGTTTTTCACTCATCATAGCACACGTGCTGCTGCTGATGTGACAACAAAAGTGATTTGATTTGAAAGAAGTTCACTGGTTGCAGCGCGGGCATGGTTTTGTACGTAATGGCTGCAAATGGGACACTTGCAGGCACTCTTCTAGAGCCTAAAATGAGAAATAGGACTATGGACCTTTGCAAGTGAGAGACAAACCTTTAAAGTCTG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2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ACACAAGTAAATAAACAGAATCACTGATGGGCAAAAAATATGTGGAATTCTGCACGCGCAGATTCTGTGTGGGCCTAGCTATAATGTATGTTACATAATGAATATATTGTTTAATTAAGGCTATAGTGTGCACAGAGGGTTAAAATAACTTCAGACTGAGTATTTGTGTGACCCAATGCCAGTTGTGCAGAATCTGGAGATAATTGGAATATAATGTGTGTTTGTGCAGTATGATGTAGCCTATGTTAAATAATTGATATATTGTTTAAGCTTTTAGGGTAAA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TTACACTGAAATCTGATGTACATAGCATCAAGCATAAACAAACACCAGACACATTTTTTACACAGCTTCAGCCTTTGAGAAGTTACATTCACACACAATTACACAGAGTCAGTTATTTGTGAATATTTGCATCATGTTATTGATTGTACAGATTATGCTTGTATGGCACTAAACAGCACATAAACTGGCTAAATATATTCATTAACCAAGGGTTGA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AGGAAACTAAAAGAAGTTGACAATAAACGCCTTTTTTGCTCTCAATCATGTACTAAACTCCTTGACATGTAATCTGTCAATAGTTTGTAGCAGAGATAATGCCGGCTGCCACGAGTGAGGTTGATTGGCAGCTTGGCTTGGCCCCTCCCTCCTGTGGTTTGACGGGGGGTAGGTGAGAGAATACAGAGCCGGCCCCTTCCTCGCCCGCTCCTCCCTGCCTCTCTCTCTCTCTATCTCTATCTCACTCTCTCTCTTGCTCTTGGTCTACGGTTCTGCTCCTGTACACACGCACACACACCAAG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TTTTCTGAATCAAAAAATAATGAAAAAATATCCTATTTCACATCTCACGCACGGACCTGCTTGGACAACACTGGAATACATCAAATCCGGTCGTCTGGTCGCATACGGTTAAGTCGCAGGAGTTCAAATATTTCAATGTGTCCGCAGCTCAAATCAGATCTGAATTTTCCGCATAAGAAGATGATGGGAAGTCCCGGATTACTCTCTATTGGAAATGATTGACTTCCGGACTGTCGCTTGTCATATGCAGTGGAAAGGCGGCTTTAAAAGGAATGGGAGATGAATGGTTTAATTCACGTAGTGCTCAAAACACACCCATAACTCATTAGGAGTATAAGCACAACCCTGTTTGACCATGCGCCAGGGAGCAAACCATATTTTCAGACACACCCTCAATGCTTTTGCAACATGCACTTTAGACTTAAAGCCCTA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3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CTGTACAAAAAGAGTAAAGTACCTTTTTCCAAAATATTGCGATGGAAACATACAAAATTTTGTACAAATAATATAAGAGTCTTAGCTGTACAATAAATTAAACATTTTTTTAAAGTTGCAGATAAAGGGAACAGTCACCGTAGCTTAAACATTCTCTTATTTACCATAACATCAAAAATAAATCACCCAAAACTCTGCGTGCAATCGCTCACACGCACACACTTACACATAAACAAGAGGTATTAGTCATCAGAAGATCCTGAACGTAATCCTGCTGGGTCAAAATATACTTCATTCTTTAAAATATATTACAAACACCTCGTCAATTTCTTATTTTTGAGGCTCTCGCAGGGCTCAGGAGAACCGAATATAGCATCTGGTAAATTATTATTCATTTAAATCAGCAATGCTCAAACTAGGGCCCGCGGGCCAAAGTTGGCCCATGGTAACCTTTGATTTGGCCTGCCACTGCCTCTGAGAAGGGAGAGAGAATGATGGGAAAGGTTGAGGCAAAACAGATTGCTAATACTAATTTAACATAACTTTTTGCTTGTTTGTTTAATTTTCGAGCTACAAAAAAGCTAACTAAAATTAAATGTTTCAGTTAAATGTTC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AAATCATGTGCTTTGAGTTGCTTTTGCACTGTTTAGTTTAGCGCTGCTTTAAGCTCATAGCATATTTACACTTTTAGATGTACACGAGGGTCTGACACACAAAAATGAACTGCTTTTCAATCCTCTGGTGTCAACACTGAACCGGCCTGTTATTTCAGTTTTTGGAAAGAAACTAAGACTGAACAAAAGCAACACAAGACAACACTGAAAATGGCAAAAATAGCCATTGACAAG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CAGTTTATTGCTCTCATATTGAAATGGCAGCACACATTATAATGGCAACTTAAACAGATAATTTGTTAAAACAGGGCAAAGACCTTATCATTGCTTTGCAGACAGTTGTAAACATAAGCCTTCATTCCTCTTGATGTAGTTTACACAGATTTATGCCAGTGAAGGATAAAAAATTATTTAAAGTTGAAAAAAAAGCTATACACCTAAAATACCATGCATGAAATCCCCAATACTTAAACTAAACGATTTCCTAAACAC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l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ACAACTGAATCGATTCACAGGTGTGAAAGCACCCTATATGTTCCTTCACATCATTAGCCACAAGTGTGATCAGTTTTGAGTTATGTTCAAGAGGTGACACCTGTGCATTAAATGTCTTTGACTTTTGTCACCTGTGCTCACCATTATGCAGCACTGGTACATCACAATGAAAATGTGTTGGCAAGTTGAGTCTAAACAGGTAAAAAGTACGCATGGTTTTGCCAATTGATTCAGTGGGAATCAGTGGGTTCAGTCAACTGAGCATTTGGTTCGGACAATACGGTTTATTGTTTTAGCAGTTGAGAAGAACTGTAACAATTGTACAGCCTTAGTGATTGTAACAAAATTTTGTAAA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3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CCCTTTAAATTCTTTAACGTCTTTTATTCTTTTGATTGTTCAACTGAACTAAATTAGGGGTTTGTTTCCCAAAAAACTAATGACAAATAACTAGCATAATATAATGTTATCATATTTGGCTCGCATAGCTTTTGGGAAATTCTCCTCTAACTAATCTCTATCAACATTGGCTCTAAAGCCATCTCAACATGCTGAATTAGCCGTACTGCCACAGACATGAACACACACTTATGGAACAATAGACAAAACTAGCATATTTAACCTTGGCTTTTTGGCATCTTGCTGCTAAATCCTTCTATTAACCTATAGCCAGATAACAGCTTTTGCCCACTGGGGTCAACTTGACATTATTTACCAAACCTTTAGAATGTTATTTTCAAAACGGTTTGTGTCAAGTAGTTGATGTCTTGTATTGATAACTTAAATGTCTCTTTAAATAAAC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AATACTTGAGTTAGTGTTACCAAACAGTCTTCGAATAAAATTTAAGATATTTTCAGTAGTAGACATGTCCGAAATACTATCTTGCAGTGCACTATGTATTCTGTTTATTGGCGTACTATGCTGTTAGTGACGTAGCATGCTAACTTCAAACTCTCTTAGAATCTATACCAGGTCAGGTCAAGATTTAACGTTAGTCTGTGGTTAACCAGCCCTGGTTAAGCAAGCTTAGCAACAAAATCTGAAGAACACACACTAGATTAAGCATAACAATAGTTGTTTGCTAATATTTGCTCAGGAGTAGGTTTATCTGTAAGGATTGCAAGCTTTTGTAAATGGAAAAACAAGCCAAGAAACTGCGGTTAGCCTACTTAATTAATGTGGGTAATACTATAATACCAATGTGGATAATAAAAAATTGTCAGTAGTAGACATGTCTGAAATACTTTCTTGCAGTGCACTATGTATTCTGTTTATTGGCGTCCCACACTGTTAGCGGCGTAGCATGCTAACTTCAAACTCTCTTAGAATCCATACCAGGCCAGGGCAAGATTTGGCGTTAGTCAGTCTCTGTGGTTAACCAGCCCTGGTTAAGCTAGCTTAGCTACGCGCTCGAAACAAGATCTGAAACACCCACACTAAATTGACCATAACAATAATGTTTGTTTGCTAATATTCGCTCAGGAGTATTTTTTTTCTGTGAGGATTGCAAGCTATTTTAAATTCAAAGAAGTCAAG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CAATGACACGTCAATATATGTACATTACCAAACAAACAAGAGGTTTATGTAAATAACGTGAACAATTTGGATACAGTGGGGAAACTGATCTATATTAAGTACTTAAACGCAAGTCAAACTGACTATTGGTCAAGGCGACAGCATCAAAATCACAAAAATGTACAATTTGCAAGGTAAGACACCAACTAATTTAGTGGAAAAATTCATGTATTTCTCTCCATTGTTACAAAAGCTACACAAGTGAGTTACAGAAAACTGAAAAGTGTTGCGAGTTAAAAGGTGTTGTTCTGCCAAAATTGAAATGATTACCTCATATCATACTAATTAAAATATTTAACAGTCACACATTAGAAAAATGTGCCTTGGTTTACATTTTTGAGAACCGAGGAATGTGTTCGCGGGCACATTTGGCTGAATTGTATGCTATGGGGCTGTACAGCTGACTGCTTACCTCCGTATGTAATGCTTTTCCAGTGACTGGTTTACTCAGTAGCTTACCGCGAATACTCCTAAAATTGGGAGGAGGAGCACAGCGAAGCAGACCAGGGTTCGAGGTCGATGAAGAACAATTCCAGAAATCAAGAAAAAAATAAA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4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CTTTTAAAAACAAATTCATTTGTCTATCCTCCAAAAACAATCCAATCTTTGAACCAGTTGCTCATTCCATAGCGCCCATATGTATTTATTCATCTCTCTGCTGTGTTTTTTCCCCCTTTTACATTCACTGCCGAGGTCTTAAACTTAACACGTAATTACACAATGGTGAGCCCTGCCTGTGATAAGCTTTTGAATGAATGAGTAGCCGCTGAGACTAAATTGCTCTCGCTCTCCTGCTCCCTCCTGTCGCGTCTGGCCGTCAGGTCAGGGTTTGAGGCGAGTTGGCAGTGCGGAGAGGACCAGGCCTGGCCCCGTGCCTCAGTGCCTGCGGGACCCTACCCAGACTGCCACGGCCCCTCTGGCCTTCACAATGAATAGAGGTCTTCAGACACCAGTGCACTGAACTGAGGCAGCCTTTTCAGCAAACAATCCTATCTGCTTCCTCTCCACTCCAGTCCTCCTGCAACTTCACTCAACTCGTCCAGTTTGTCAGGGGGGCTTATTTTTGTTGTTTTATTTCCATGTGTTCGGGAGGAAAAAAAAAAAAAGAAGAAGAGCTAGAATGCTGGAAATGGCCCCGAAAAAAACACTGAG</w:t>
            </w:r>
          </w:p>
        </w:tc>
      </w:tr>
      <w:tr w:rsidR="00ED2A28" w:rsidRPr="00ED2A28" w:rsidTr="002C1F86">
        <w:trPr>
          <w:trHeight w:val="6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CTAACAAAAATGAAGCGTTTAATAAGTAAATAAAGTGAATGCAACACTTCACAATGGAGTTTAAGGAGACATTTTTTAGGTTTTTGTAGAAGGAAACTAAGCTGCAGTATTGTGACTGACAGCTCTTGAGCCTGTGGCAGAACTGGAGGAAATGTTCTTGACAGATCAGCAAGCTGCAGCAGGGAAGGGGTTTGACCTCAAGCCCACTACTTGAAGAAAACGAAAGAAAGTGTCAGTACTTTCTGCTCCATATCAGTGGAGTGTTTCTGCTCATCTTCAAAGGCCTTTGTGATGAGTCCTGTCACCAAGACGATGCTTTATTTATCAAAGTAAACACATTCTCTAACGTTCTTTAAATTCTTATTGGATGGTTAAATCATGGCAAACATATGTCATATGTAAAAAGCAACATAGATGTAAAATATTTATACATTTAGTCATTTAGCAGATGCATTTTTCAAAGCGACTTACAATTAAGGAGGAATTCCTATTCAGTGTTTTTTGTATGGTCTGATAAACAATATCAACATTATGTACACTGACCTACTACTTAATGTGATAGTTTAACCAAAATTAAACATTTAAGCAGTACAACATTGAAGAAGATTTTTAGCTGAAATTGTGGTTCCAGGTTATTCATAAAATGTAAGTCAATAGTTACAGGCACTTTGTGAGTTCATACAGGTAAGCATACAGGTAAAACAAAATTAATAATCATGGCTACTGATGGTTCATTGAGACGTCTGTAATTTCAACAATTTACACGCATTAGAAAGCTTACACATTCTATAAAGTCATGACACACATTAAAGGAGTGGTCCCCAACCATACCCTATTTTAAACTTAAGTTA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GACCCTTTGTGGTATTGCTCAGCCGACACGTCAAACAGACATGGGTGTTCCTACCAAATTTAAATAGTTTAACCCAACTACTGACATCCAAACACACACACAAAAAAAGCTGGGTTGTTCTAACTCAGTGCTGGGTCAGATATAGACAAAAAACAGAAATGCGCGCACATCTAGAAAATCTTGAAGGCAGATGCTCGATCGAAAAACAAACATTTGTAGCAAAAGATGCACAGAAAATCG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4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GGATGTCTCCCACAAAGATGAACACTTGGGACAAAAGCACCAACTCAGCCAACCGCATAGATCTGTCAGCAGTATAATACATTCAGATCCAAAAGAGCGCAGGAGGACAACAGCACAGCGCTTCCTGTAGAAAAACACGTGCCTTGCAGTATTGCATCGTAAACAGACTCCAAATGATGAAATAGTTACTTGCAGCTAATTGTAGAATAGTGCACTCACAACACAAAGTTCTCTGATGTCATTTCCTCCTGCTGATGATCTCTTTATTGTGAACTGGTTGAAGACACAAGGCCCGTT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GGGGCAAATAATTCTGACTTCAACTGTATATTTATGTAGGAATATACTAGGAGTCATGTGCAAAATGAGTGAGACTCTCTCAAAACAGACAACCAACCCAACAGCAGACTTGACAACGCTCTGTTAACATGTTAAACAGCTTGTGGTACAGGTCATAACTCCTGCTTTCTCCATCTAAATGAACAGAATGTGGAAATATAAATGT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CACCAGGTTTTAATTACAACCAGTATACAAAAATAATGTGACAGGACAGAAAAAGCCAAACCAAACTGGGAGTTGGAATGTACACGCTTTTGTTTCCGCTCCAAATAAAACCCAACACACACGTTTAGAGGAGTTGTTCAAACAATTCAACGTTAATTCTCTCACCCTCAGGCCATGAAAGATGTATGTGACTTTTATTTCTTTAGCAAAACATTGAAGATGATTTTTAGCTGACTTTTAGTTGGCTTATCATAAAAAACAAGTCAATTGTAACCAAAGGAAGAGAAAATGGGGCAATGCAAAATTAATACTTGTGTGCTCCTGAT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GGTTTGATGTTTTGTTGTTTAATGCAGTATTCAGATATTTACAAAGACCCGTTCAAACCAAGAACCATACGATATCAATAAGTAAGTAGTTCTTAATATTTAGAAATAGCATGAACAATGTAATATTGTTGCACAAAATGAAAATTGTCAGCCAATCAGAGTGCACTTGAAGACTCTTGCGTTTATGACAGGCAAAATAACTTGATTGTGCACTTTTGTTAAGCAAAATGTAATCATGCACTTATGCGAATCCTCTTAATAATACTGGGTTGTCTTATCAGTCTAAGAAAGGCTGGGTTATTTTAACCCAAACTAAATAACATGTGGACTAGCCTAAACATTGGGTTAAATTAGGTCCTATTAATTTATTTTCTTTAAATGAACCCAGCAGTTGGGTTAGTCCCTATTATAGCCAGAATTGCATAAAAAATGCATTTTGTAACCCAGTTAAATTTGTCAATTTTTTTACTTTTTTAAATCTTTTTTTCATCATGGTTATAGTTTTTGGTGTGAATGGGTCTTAAAAGGACAGTTTACCCAAATTAACATTTCT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TTGCAGTGTAGCTCTTGGATGGAGATAACAGCACTCACACTGAGAGATACAGAGAGTAATATGAAACCTGAAGTCTCGAAATGCACTGACTCAATGAAATAAATTAAGTTTATAGTTCGGTTTATGTCTTTTCAAGGTAAATAAGCACAGAAGATTGACATTGTGCACTATTGAAGACGCACTGTGATACTTTTTTCTTCAGTATTGTTTAGCACCTTCTCTTTAATGGCATTTTTTTAAGGACCCACACTGCAAACATGATTTTCTTACTTAGATTTTGTCTTGTTTCTAGTCCAAATACCTAAAAATTCTTTCATAAAGAAGCACTTTCAA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4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GTTTTTATTTGAATTATTATCTGCAGTGCCGTTATTAGCATTAATATTAGCATCAGGTGAACATCAAGTGAGCATGCATTATTTACAGTAAGCCTCCGTCATCTACTGTATATGCAAATATTACATTATACACACATATTCACAGCAGGATGATCCTCCTGAAATACAGTCAGAAATTCACTGGGATGTAAATTATGATCGATTATTGATGATGGTGATGGGAAAAAAGTGAAGATATGGATTAATTGGAAGAGTTAAACTTTATTTTAGTTTATTGTCTGTGTTTGGTGAATTTATAGACATATTATGAACTCTTTGGCTTGTCATTATCTTTT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CCTTTAATTTCTAAAAGTAGTTACTGATGGAACAAACGCAGAAACAGTAGCAGGTATGAGCATTTCTACAGAGAGAGAATAAGTTGTGCAGTGAAATCAGTGTAAGCGCTGAAGGCTTTTACTGTGCGTTATTCATATGTAACATTCAGTGCAAACCCAAATCAACGAAATACTGAAGGACAGTGACAGCAAAACATATAGAAAAATATCATATCTGTCACTTTAAACATTAAACCTGGGAGTTCTTTAATGTGTAACACCGTCCAGAGCTCTGGACTAACACTGAAACAATAATAATAATGTTATTAATAATAATAGGATGAATAACTCATCACCATTAACAATAACAGGAGGCAGAAAGCAGCTCAAAAATAAATAAAATCTCTTTCATGTTCGGTGATTCTGTCTTGTTTTCACAGTACAA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TCATTTTACTTTTGCTGTTGGAAAAAAACTATAAAATAATGTTTTTTTTTTACCATGCATATTTACTGCCCTTCAAGCATAACTTAGCAAATGTATAGGAAACCTCCTGATAAGAACAAATGAAAGCAGCAAAAACACTAGATCAAAAAGTGCCATGGGTTTATACAGTCCAGTATATTCATAATGAATATTAATTTATACTTGCTTTGAGGAGGCCATGTAGCTTTTTTTTAACTGTACATTTGTGTTTTAAACCAATTTTGTAAATATTTAAGTTACGGTTGTTGTTTTAGGGTCCACAGGGTCTAAAGTCTTAATGTCTTAAATCTCAAAAGAAAAATTTTAGGCCTTAAATCTACTGAAATATGGTGCTGTATGTCTTAAATCTTTTGTTAACAGGTCTTAATTTTCCTTTGTTCATGTATAGCTACACAATCTATTAACACCGATACAATCATCAACAATC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TTCTACAGGTTTGTGGTGATGCTGCAGTTTTGATTTGGTCATTTTTTGTGGTGTTTTATTTCTGCTGCCTCTAAAATGTTGTGTTTAGATGAATAAAAATGACTGTGAAGCGCACTAGGTTGTGTTTGAATAGCAATCTAAGCATGGCATGTCTTGGTTTGTGCTTCTGGGCTTGATTTCTTGCTCAAATAAATCTGGGTGTCCT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5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AATTCAAATCATCCAAACATGATGTGAAAACGGAATTAGGGCCCGTTTTGGTACGGTACGCTACAGTTCGGTATGCTTTTATGTCAGTTTCCACTGTCAAAGGAACATCTGTAACTTTCTGACAATCTGGTTATGGTATATGATTTATTTATTCCCTGATTGTTTTCAATATTGTGTTGTGTATTGTCTTATCTGCTTGTGCTAGATTCTAGATTCTCATTGTCCTAACTGTGTGCGTTGTTGTTACATTCACCAACCTGCCTTAACGTATTGAGTTATCAGATGTGTGGTTTTGTTAAACGTGTGGAGTAAAAACCTTTATTTTGTGCTTTATGACATTATTATTGTATTAATATTGTATATATGAATGTAGTTTTGGATGAAGACAAAACTAATTTGATTGCTTATTGAAAGACCACGTTATTTATAGCAGTATTTCTCAACCATGTTCCTGTAGGACCACCAGCTTTGCACATTTTACTTGTCTCCACATTTTACTTGTCTTACTTGTAACCAAACACACCTGATTCTGATCAACAACTCATTAGCAGAAACTGAAAGACCTGTAATGGGTTTGACAGATATCTAAAACATGCAGTGTTGGTGCTCCTCCAGGAATGTGGTTGAGAAACACTGATTTACAGAATCATGGTGCAGCCCATGAATACTATTTAATTAAG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GAAAGAGACATTTTAATGACAAATACACTGAAAACCTGATCGGAAAAAATATTCACGACACATTTATAATGCCTCATGACAATCATGTTTATGACAGATTTATGACAAGACAAACTTTCTGTCAAGACAAAGACAAAAACAGGTTGTGATGTGTTTGTTTATGCCACTTAATAACACTCAATAAAATCTCATTCACATGTGTCATGTCATGATTATAATGGATTCGCGACAGTCTTATGAACAAGTGTAACCAAAAATCATAGTTATATTGTTTGAAACAACTTGAAAGTGAGTAAATAATGTTCAATTTTGCGTGAAGTATTCTTTTAAGTCATTATTTGTTTGTTTGTGAGGAAAAGTGTGCGTCTCGATCTCTCTGTAGATGCACACTGAAGCCTTAACATATGCTTTGTTTTGCTGCAAATCAGGGG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GCACTATACAGGAATTATTGAAATATTTGCATATCCTAAAATGATAGAAATTATCATTAAAACAAATGTACACGGATTTACATAGGGTGGGCTTGCTTATTAAACATCTACCAGTCCAAATAAACCTCACCAAGCAAGAACAAACACTTACCTGAAGAATTTCAAAGCTAGTGAATCTGACTTCAAGACGGTGTTCATTGCAAGCTCCAGACCTACACAAGTGCAACTGCTAGACACCAAGCAGATTATACTTTCACAGAAGGAACAGAAATATG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ATTCGTTTTTTATATGCTCAGCCATTGTTGGTAAGCCTCATAAATAAAGACATTTGAAGGAGGAGGGATGCATTGTATCACTTTCAATGGGAAACTAAAGTAAGATTCGCTGTTTTATGGTCTTGAGTTACTGTAACAGAGCTCACATCAGTCATAAACAACACATTTCTGGATTATACATTGTTGTTGCTCTGATCATTGAGCTTTAAACATGAGAATTTTGCAAACACAAAAGT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5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ATTAATGTAAAATAAACCACCATCGATATATGGGTCAAGTCCACACAACAAGCTTAAAAATGCTTGTAATAAGCAGACGTGGCAACACTTGGAGAAAAGTGAAGTCCTTCTAAGGACTAACAAAACGTGACACCTTCTTTCAACTGAGGTGTAGGTCAAACTGCAGACAATACAGAGTGTGCAGTGCTGCAGAGTCTGTATATGCCTGAATGTTACTATGGCTACAAAAAAAAAAAAAAAGATTGGTATGA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GGTTTGCAGTAAATCCCTGATGATACACACCATCTTCATCCGGATCAGATGTAAAGTGTGTGTTTCTGAGGCCTTGCTAATATCACAGCTGCTTTAGTTTAGACAGACAGATATGCTGGACGAGGACAGCCAGAGCCTAAATGTTGTGCCTTGATATGGTGAAAATGCAGATAGAGACGGATGAGGCACAGAATGTGCCAGTCATTTTGTTGATATGAGTAGACCTTTAATTAGGCGGCCTTAAAATATTCTCCATGGTTGAGATTATTACAGACATACACGGCCTGGCAGACATTATTAAAGAAATTTCTCTGAACAACACATTCAG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TGTTGATTTTTGGAAACCGCTAAGCGACCCCCCCTCATTGTCCCGCGACCCGCCTAGGAGTCCCGACCCCCACTTTGAGAACCACTGGTGTTAATGACCTCTAAACCAACAGCACAAATTTCAGCACATTCAGTGCTCAGCTTACAACAAACGTTCACCCAATATTTGTTGTTGTTGTAATGGTTTTGTATAATTGCCACATCTTCCTTTGAGTTCCACTTGCTAATTGAATCCTGTTAACTGAATCCAGCTAAATTGTCTCTGAGTAGTATTTCAGAGAGAGGGTGAATGATATGGTAGTTGTAATTTGAGCATGGAAGCAGATTCAGCGAGTTGAATGTTCATGTTGGTTTAGTATTTAATCACTTGTGCTTTTTTGCACTGTAGGGACTGTTTTGAGATATTTGCTAAATGCAAGGCACACCATGTTTTGTCTCTTTACGTTCAGTTAATAATGAGAAATAATGTAAATTATAGATATATCTGAACTGTTT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AAACTGTAAGTTTGCACCACTTTGTTTATTCACGCAAAAAAAAGGTTATTTCAGTGTGTTAGATGCTAGAAATGTGTTATTCTGGTTGATTCTGTTTTCTGTTTCATGGTTTGTTTTGTGTTGTTTCATGTACCACGTTCACACTGCAGGTAAATACGCTTTTGTCTAGCAGTTCTGTTGTTTTCGGAAGTAACAAAAGCGATTTAAAACCAAATTTACGAATGAAACGTTAGCTGTTTCTCAATATACGTTCTTCAGCGATGTAACCTCTGACATCATCATCAACTGCCAAAGCTCAGTTCCAATACTTAAGACCCCAAGAACGGAGTACGAGTGAAACTTCTCGGATTTGTTCTTAATATCGAGGACGCACCGATGCAAACTTGAGCACTGAACTCGCTCTAGAAGTCCCAGAAGTCATTGCAACCAGTGTTGCCAACTATTTTCAATGAAAAGTAGCTAAAGCCTGCCAGAAAAGCAGCTAAATGTTGTCAGATGACATCACGCACTAATTTGCATATCAGTGACATCATCACGTAGTATCTGACAAGCGTTAGCCAGTCATGTCTCTACTTTCTGAGGCGCTGTGTATTATATTGTAC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6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AGAGCACCTAAAGTATAAAACAATAATTTTCAACATTTTAAATAGCTGTATTAAGTTTTATTGCACATCAGTAGGTTCCCCCATGGCGATTCTATTTATAAGATATTTAAGAAAAGTCCTATATTCTGAAATAAATTTAGAGGATGCATAGCTAGCAATATGGTTTTGCTTACTATATGAGTGTTTGAGGTGAGGTGATTATCACTGTCACATGACAAAAATTAATATAATTAGTATTGTCATCATTTGAAATGCAGTAAATGGTTAAACGTTAAAGCGGCGGACATCCTACAGTTTGACAAATATTGCTGCTATTGAACATTATAATGTACTTTTTAGGTTTTTAAGTG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CAAAACAGCTCGTGACAGAGCAACACATGCTGAAAGTGTCCGTGACTCTGGTCAAGCCACCAAAACATGCTAAAAACCACCTGAGTTGTCGCTTTCGTAATTATATCCCATGGTAAACTGAGGTAAAACACTGTTATCCGTATTGAACAAGTGTTGAATTATTATCCGGAGGTCTTCGTTAATTCGTCCTCGTGCGTTAAAACCGATTATAATCCCTTTCGGTAAAATCCTCTCTCTATTGTTGGTGTTTCGTCCACTGTTGACTCCTTTACTGTCCCATGTGTGACTGTGTGTGTGTGTGTGTGTGTGTGTGTGTGT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ATGTTGGGTGTTATCGTACAGACACTTCAACACTCGCTGTTTCTAGAAGATCTAGCAGGGCATCTGGGCAGCTTCAGTGTACATTAGTCTGCCGCACACTGATTATATGTATCAACACTAGTTAGGGTGGATAGTGTGTGAATTGAGGCGCAGCCGGAGTGTCTGAAGTGTGCATCCAAAGTACACAAATAGCAGCAAGTGTGTCCTCACTTCTGTGTGTGTGTGTGTGTGTGTGTGTGTGTGTGTGTGTGGTGTTCTGCTGCTTCTGAAATGTGTGTGTGTGTGTGTGTGTGTGTGTGTGTGTGTGTGTGTGTGTGTGTGTGTGTGTGTGTGTGTTTGAG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CAATCTATTTTGTTTACATTTGTTTTTATATCTATGTAAAATTTATTTTGATCATGCTCACACCGCAATAACAATGTGAGAGCAAGTCTTTGGCCAAGGGCAGAAAATAAGTAAAGGCAACTAACCTATATTCAAGTTAGGGCTGCACAATATATCATTTCAGCATCGATATCGCAATGTGTGCATGCCCAATAGTCACATCGCAGGATATGCAATGTCAGGATTATAGTTTAATATAGTTTAATCATAATTAAGTAAAAGTTTATCATCTGCATGCATTTTTAAAGAGATAGTTCACTCAAATATGACTTACCATTTTCATTACACCCTTCACTTGTTTCAGTTATTATGAGTTTTCTTTTTTTATTTCAACAAAGACAAAAATTATATAATT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AACTCTACTGAAACTCTCTTTAGTGCATTCGAGTTCACACTTGATGGAGCGACTGCCTCTCAGACACACATTTTATCATCTCTGCCCAGTGTGCCATGGGGGCTTTGTGTAGTTCTGACAGACTGTATGCCAAAGTGTGAGCCAAGCCAAGGCTAGCAGATGCTAACTGGATGAGCTGAACATAACTGAAATCCAGACCCCCTGTATGAGTGTCTCTCTCCTTTCTCTTGCCCTCTCTGTTTTTCTAATTATCCAAGTTCCTCTTGTTAAAAAAAAAAAAACTGTGGTCACACCATGACACAGTAATGGTGTT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6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TAATGTTATAAGAAACATTATAAATTGAACACATCCTTACTCAACAGGTTCGCTTATAAAAAGAAATCATATGTAATCCACACTTTTTAACAGTAGTGCACAATTTATTGGCGGTTAGTTTTTTTTGCATGAAACTGTAAATAAAGCTGCATGACCACACTTGTACACAAGTTTCTATCTATTACAGATGTGTTTAACTGGATAAAACCCAGATCACTGACTTTCAGTTACTGGTGTTAAGTGATATGATTGTTGAGTAATGTTTTCCATTCTCATTTTACAGTTCCACTGAAGTGAAGTAAGTAAAACAGCGTGAGATGCTATCAAGTCAAATAAGCCTGTGTAGGCGTACAAATTAAACCTGAAATATGTAATCAAATTTGAACACACAGAAAACTAAAAGTCAAAACTAGTCACATCA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GAGTTGCCTTTTTGCATAAAAATTAGGACAAAATGTGCATAGAGATTGACATTTTACAGTCAATTTAACATTAAACATTATACAATGCTCAACAGATCATTAAAACAACATTCAGATGACCCGAAACATACCTTTCAACATGCATGATGTTAAACATTGCATTATTTTACAACGTTCATATATTGAAAGCATCTAATTGGTTAAAAAGTTTACTTTCGGTATCTTGGAGTTGACTTTTTGCATAACAATTAGTGCAAAATGTGCATAAAGATTTACATTTTACAGTCAATTTAACATCAAACCTTATACAACGCTCAACAGATCATTAAAACAACATTAAGATGAC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2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TACACTAACACACACTACAGTAGCGTGCACACACATGCTGTAAACTACACTAACACACACTACACTAACACACACTGTAGTAACATGCGCACACACATGCTGTGAACTACACTAACACACACTACAGTAATATATGCACACACATACTGTGAACTACACTAACACACACTACAGTTACATGCGCACACACATGCTGTAAACTACACTAACACACACTACAGTAACATGCGCACACACATACTGTGAACTACACTAACACACACTACAGTAAAATGCACACACACACATGCTGTAAACTACACAAATACACACTAGAGTAACATGCGCACACACATACTGTGAACTACACTAACACACACTACAGTAACATGCACACACACATGCTGTAAACTACACTAACACACACTACGGTAACATATGCACACACATACTGTGAACTACACTAATACACACTACATTTACATGCGCACACACTACACTAATGGACAACACCCACTGCACTAACAACACTCAATCAAACACACACACACACACTACACTAATGCACCGTTACACACTACACTGACACACACTACAGTAACATGCGCACACACCCTTAAGACTACATTTACACACACTACACTAATGTACAATACCCAATGCAGTAACAACACTCAATACAACAA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AGAGACACTGCTGATCCTCCCACAGCAAAAACAGGATGGTAAACTAAAGATTTCAGCCCTCTCTGGCATCTGGATTATATTTGAGTGTGTGGTTTCAGTGAGTCATGCGGAAACACTGCGCTTTCACCTCTCTCACACTCGCTGTATGAGACACCAACTCAACATCATCTCTACTGTTAGCTAGACGACACACAGCACAGTGACGTTACAGTGAATGTGAAGATGCTCCAGTTCCTGTCGTTAGATGTGATCAGGTCTCATTACACCACTGGAGCATTGGAGATTCTGCTCAAATTACCTGTCAAGTCATAAGTTGTGAAAAATGGA</w:t>
            </w:r>
          </w:p>
        </w:tc>
      </w:tr>
      <w:tr w:rsidR="00ED2A28" w:rsidRPr="00ED2A28" w:rsidTr="002C1F86">
        <w:trPr>
          <w:trHeight w:val="6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6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ACGCTTCAGGAACAAGACATGGCTGATTACTCCGATGTTATCGTACACTTCAAGGACAAGCCAAGGCTGATCACACCCGTGTGATTGTATGCTTTAGGGACAAGCCAAGGCTGATCACACTGGTGTGATCGTACGCTTTAGGAACAAGCCAAGGCTGATCACAACGGTGTGATCATGTGCTTCAGGGTCAAGCCAAGGCTGATTACACCGGTGTGATTGTTTGCTTTAGCGACAATACAAGGCTGATCACACTGGTGTGATCGTACGCTTTAGGAACAAGCCAAGGCTGATCACAATGGTGTGATCATGTGCTTCAGGGTCAAGCCAAGGCTGATTACACCCGTGTGATTGTATGCTTTAGGGACAAGCCATGGCTGATCACTCTTGTGTGATCGTATGCTTTAGGAACAAGCTAAGGCTGATCACAACGGTGTGATCATGTGCTTCAGGGTCAAGCCAAGGCTGATTACACTGGTGTGATTGTTTGCTTTAGCGACAAGCCAAGGCTGATTACACCAGTGTGATCATGTCATAACTGTATGCTTCAGGGATCAGCCTAGGTTGATCACACCAGTGTGATTGTGCCATGATCGTACACTTCAGGGATCAGTCTAGCCTAATCACATTGGTGTGATTAGCCTTGGCTTGTCACCAAAGCATACAATCACAGCTGTGATTGTGTCGTGATCGTACACTTCAGGGACCAGTCTAGCCTGATCACACTGGGAATTAAAGCCTACAATCACGGTACAATCACACCGGTGTGATCAGCCTTGGCTTGTTTCTGAGGTGTACGATCACACCAGTGTGATCAGCCTAGACTGGTCACTGAAGCGTACGATCACATCGGTGTGATCAGCCTTGGCTTGTCCCTAAAGC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CCTGGAATCGTAAGAACTGGGTTACATCATAATTGCATTAAATAAACGTATAATCGTGGGATTCAAAATTGCAATAAATAAACAGAATTACGAGATTCGGTCAGAACTGTGTCGAATGAAGAAAGACAAATAATTACAAAAAACCTTTTGAATTTAGAGACAAAGAGTTGTAAAGAACTCAGGTTTGCTTGAAATAAACTCAGAGTTGCGCAAGATAAGCTCGCAATTGCAAAAAACTTAGGATTTTGCAAGAAAAGATCAGAATTAAAATCAACTCTAGATTACGCATGAGATGAACTTAAAATTTGTGCAAGATTAGCTCAGAATTACAATAAACTCAGGACTGTGCCAGTTCAGAATTTAGGATTGTGTAAAAGATAAATTTAGAACTGCGCATTAGATAAACTCAGCTCAGAATTACAATAAACTCAGGACTGCACAAGATATAAACTTAGAACAGCACAAGATAAGCTCAGAATTTTAGTGGACTCAGAATTGCGCAAGATAAACTCGAAATTGCACAAGCTAACCTTAGAATTACAATAAACTCAGAATTGAGCTAGATAAACTCAGAATTAGAATAAACTCAGGATTGCACAAGATAACTTCAGAATTACAATAAACTCAGGATTGCGCAAGATAAACTCAGAATTACAATAAACTCAGGATTGTGCAAGATGACCTAAGAGTTACAATAAACTCA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7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AGTTCTCGTATTCAAAATAAGCCACCGCACACCAAAGCCAGGCAAAACAGCGTGGCCATGAAGGAACGTTTACCTTGCACAGTCGGTGCCTTTATCAGTATTACAACCTTATTATTAGTACCGTTTTCGCTCCTTTGATATCTGAAACTGCTTTGATCTGAAGTGTGTTACTTATTTGTTCTTTTTAGGCACCTTACTTTTTTGTGCAGTTCACAAATGTGAGTGGAGAACGTCGTTTTTAACCATCCAGTGTTTCTCTGAGCTCTTCAGAAAAAGCACACACACAAAAG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AATACAAAATCTTTATTGCAAACTGTTATCAAAATTTCCTTTTATTCGTAATTATTTATTCTGTGGCAGAAACAATCCTCCATTCAGCTTTTGCTTTGCATACATTTTTTTTTTATCTCTCCGCTTGCGCTCAGCATTGCTCTCAATCCCACGATCCACCACTCGGCTCCTATAGAGAATGAACTGGAGTGGGATGATCCGCAAACAGCGCAGAAGAGTTTAGTGCCGATATCAGATCACAGCAGCTTAGTTCGGTTCCTGTACACACAAACACACACAGTCTTTCCTCACTCGTGTAAGTGTGAGGGTTCTTTGAGGCATGAGCTTTATTCAGTGATCGTAAACGCCGCCCCAGATGGATTATAGGAAGCGTTTCACACCCAGAGGGGAGGTTTCTGGGCGCTCCTGAGGGATTGTGGGTAACAGAGGAACGAACTGATGAGCTTATGGCTTCCTAACACCTTTTATTCTCCTCTTTTCTCCTGATTTCCGCTCTGCACCTTTTGGTTCCCCATGGAAATTATCGGTTATCTTGGAGTAGGATCACATTTAATAGATCGGGAATAAATAATCAGAATCATTCCAAACCTGTATGATTAGTTTTCTTTCTGTTAAAAATGCTTTAAAGAACTTTTACAAATGACAAAAAC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GAAACTAGCCTATAGCGCCATCTGGTGCTCAAAACTAGCCTAGGGCACCATCTGCGGATCAAAACTAGCCTAGAGCACCATCTGCTAGTTAAAACTAGTCTAGAGCGCTGTATTCTGTTCAAAACCAGCCTAGAGCTCCATCTGCTGTGTAAAACTAGCCTAGAGCACCATCTGCTGTTTAAAACCAGCCTAGAGCAACGTTTGTTTACTAGTGTAAAGCGCCATCAGCTGTTCAAAATTAGGCTAGAGTGCCATCTGGTGTTCAAAGTTAGCTTAGAGCAGCATGTGGTGTTTAAAACCAGCCTAGAGTGCCTTTTTCTGTTCAAAATTAGCCTAGAGTGCCATCTGGTGTTCAAAACTAGCCTAGCGCGCCATTGGCTGTTTAAAGTTAGCTTAAAGCGCCATCTTGTGTTTAAAACCAGCCTAGAGTGCCATCTTCCGTTTAAAATTAGCCTAGAGCACCATTTGGTGTTTAAAACTAGCCTAAAGCGCCATCGGCTGTTTTAAATTAGCAGACAGTGCCATCTGGTGTTATAACAAGCCTAGAGCAACGTTGGTTGTTCAGAACTAACCTAGAGCGCCATCTGCTGTTTAAAACAAGCCTAGAGGTCCTTCTGCTGTTTAAAACTAGTCTAGAACCCAGTCTGCTGTTAAATACTAGAGCGCCATCTCCTTATAAACATTCCCTAGAGCGCCC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7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CCTCTCAGTTAATTCAGTATCTGAAGAGACGTTCGCTCATCTGTCTAAGCTGCGGGTGCTAGACATTGGTCACGGAAACATTTCTCCCAACCGAGGCCAAGCCGGAGACAATATGGAGGAAGAAGAGGAGGAATTAACACAAGAGGAAGAGGAGACACAGCCTTGAGTCAGAAACACGTGAAAAACAGTAAATAAATAAACAAGTAATGCCCTGAATCTCCCTGCACTCTCAAAGAAATTAAAACATTTGTATTGGTAAATGCACCGTGGCTGCTGACGAGATTATTTCCATTGACTGATTACATGCTAGCAAAATGGTAAAGCTAATTATTTACGTATAAAAGAAACATGCTAGCTAGCTAAACGCTAATTCATGTTAACAACAATATGCTAAGCATGCAACCAACACAACGACAAGCTGATTCATGCTAGCATCTTAAAACATGGTAAACATGAAAGCATAGACGTGTTAGAATTGTGATAGCAATGCTAACGTTAAAATCTGCTAACAACATATTGATGTTAAATGATAGCAGTGATGTGTTTTATTATAGTAGGATTGATTAATACAGTGTTGGAACATGCTATTTCTA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3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GTATTTTGGAGGCCAGTGTTGAACAATTACTCCGCACATCCTTACTTTCTTCTTTCTCTCAGCATGTAATCCATTACTTTATTGCACAGCTCTTTCTGTGGATTCTTCCTTTTTCTGTGTCACATTTTTGTTCCTCACATTCTCACTCTTGCTTGCTTCTTTCTGAAGTGCTGTAGGAAAAGGTTATTTCCAGGGTTGGTTTGTTTCAGATAAGGATCTCCACAAGATCTAGATCAAGCAAGGGCATCTTCTGTCCTGCAGTCAGCTGTGCTCGACCCTCCAGGCCTTTAGATTGGCTGGAT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4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CCTTTACTGAGAGAGAAACAGTAGATGATTGTATTGAGACCCATCCTAAAACTCCTTTACACCAGTACTGACCCTGATCAGACTCAGCAGCTCCTCTGATAGTGAGAGTGTCTCTGTTTACAGTGTAATGACCATCAGACTGTAACGTTACACAGTTGCTGTCTTTATACCACTCATATGTCCAGTCACTGTGATCAGACTCAATCACACATTTCAGATTGACTGTCTCTCCAGTGAATACAGCACTGTCTGGTGTCACAGTCAATGCTGGTCTTG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_04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ACTCCTGAGTCTGGGTCTGTCAATGTCCATTTATCTATTGCTGACCTAGAAGGTGAGATTGTGAAGGGTTTAAATCTCTGTTTACTGCAAAAGTTCAAAAGTCAGACCAAGCTTAACCTCTGCCGACCTTTTCCACTCTTCTCTGTAGTTATAGGCCTTGCCAATTAGTGACTTTAAAAAAATCTCTGTTCTGATCCACACAGCTGCTAGGAGAGCACATTTTTATATCTGC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AATTATAGCATGTCACCCTAAAGGCGTGATTTACCGAATCATTCAATTGGCTCATTCAAAAGGGCTGATTCATTTCAAAACCATTTTGTTTTATTTCTCAGTAAACCAGATTTTATACTAGTTATGTATAAAGACTTGTGTTTTTAAATGAATCAATCATTCTGAATGAATTTATGGAATGAATTACTCACTGAATCTCCCATTAACCCTTTATCAGGCAATGGATAATTCATGCACAGTGTTGCTCTGAGATGCCCCAATTAGAATTTTTTTATTTTATTATTAATCAAAAAATTGTCTGTGCAGATGGCCTAGTGGTTGGTGCGTCGA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7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GACAGAGAGTTCTTGTAGACATCTGAATAAAAGGCAGTTAGGGAAATTTACAGATTAATCGGGCTGTTGTTCAAATCAGAGCTGTTGTAGGATAAATCCGAGTGATTTTCTCTCTTGTGTGGTCTTGGATCGCTCATTCTGCGAGCGGCTCACTCGTTCTTTCACACTGGCCTGCTTCCAAAAACAATCAGCTTGGGAAATTACCTCCAAAAATCATGTCGGCTTAAACAAATAGCTCTCTGAGTGATGGCTCGTAACTGTTTGTATTCCAACCACTCCCGATGCTAATTATGTTGGTTAAAATGAAGGATGAGTTTAATTTGTAAGAGTCCTGAGGCACAAGTCCTTATGTAAGGACATTGTTGAACACATTGAGATTAGTGTTAGTAAAGCACAAGACAAGGCAAAAGGGCCCTTCGGTGTTACCTCATTTGGCTT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CACGTCACGAATCTGCAGAGATGCTGAAGGAGCCGCGATCATAAAACGGACGTTTACCAAAACACGGCGCCGTTTGTGCTTGTGTCAGAGCAAAGGATAAACAAATGGATGAACGTTCTGTGTTTTTACACCATTTAAGGTCTTCGACATGATTGTAAATCGCATTTTGTTAGGGTTTTAAACCACACCCGGCGCTGTGAGGATCGGGACTGAGTGGGCACCACAGAGCTCCGATGCCAGTCCCCGGTTTCCTTCGCTGGTGTTAGGAGACAAGCTCACAGCAGAACCACAGACAGAATGAGCGGAGGATTGGAGCAGATAGACATCCTGTCCACGGGCATTCTGGTGAAGGAACGATGGAAAATA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CGGTTTAATAACACAACTATTAAAATCTAAACTAAGTTACGATTTTGGTTCAATAAATTAAGCTACGTCAAACAAGAAACATTAATTGGAAGCACCATTACACACACACACACACACACACACACACACACACACACACACATATTAGAAAGGAACACTAAAATGTGCTCTAGCTTGACATTCAACACATTACTCACAGTGTAAAAGCTCACGACCACAAAAACAAGTTACGGCAGTCATCTTCAAGCATATCCGTCCTCACAGTTCCTCAAGTAGCTGCGATACAAACGTGTCATCAGTGAGTACGTTTACATGGACATCAGATATCATTATTCACCTTATTCTGAATAAGGCAAGATTATTATTGAGGTTTTACATGATGTTAACACTTTGATGTTCCAGTTTTACATGTTATGGATTGATTAATGGCATATCACAGTTGGTGTTGTTAAGACGTTTAAGTTTGTCATGAATATAGCATTTAATTCTGACATGGTCTTAAACAATAAATAAAAAGTTTACATGTCGTCATACATTTTTTTTATTTTC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AACACAACACACACTTACACACACGGGTTCACTGTGGGTGGAGAGACACGCGTCCAGCTCAGACATGGACCTGACGGACTCCACTGCCGTTTAATAGCCGCTGTTTGATCGCTCGGAGTGTTTATAATCTCTGACTGACAGACAGAAGAGCAGGCGAAGTGTTTGACGAATCATGAGCGCGCGCGTCCGCTGTTTTTTAGCCTCTTCACGTGATGCTCATCTTTTAGTTTACTAATCATCGTCCCGCAAAACATTACGATGAAGGACACTGGAGAGTCAAAGGACCAG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8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TATTTTCAAAATCCTTTCATTAATACTGTATAAAATTCAAAGAATGGCATTTATTAGAAAGATACTGCTTTTTGTAACATTATTAATTGCTTTTAGCAATCTCATTCATCCTGGCTGAATAAAAGTATTACTTAAATAATATATTCTTTTATTACTGACCCCAGAACTTTTCAAGCACCACAAACAGCATATTGGAGTGATTTCTGAATGACCAGACTCAATAATGAC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AAACTTCACGCACCTCTCAGCTGCTGTAGATTAGGAGTGTATGTGGATCACAGAGCAGGAACTCTGTCTTTCTACAGCGTGTCTGACACATCAATGAGCCTCATCCACACCGAACAGACCACATTCACTCAGCCGCTCTATCCTGGGTTTTTACTTGCTTTCGGATCGACTATAAAGCTGCTGTGAAAAGAAGAGTACAAAA</w:t>
            </w:r>
          </w:p>
        </w:tc>
      </w:tr>
      <w:tr w:rsidR="00ED2A28" w:rsidRPr="00ED2A28" w:rsidTr="002C1F86">
        <w:trPr>
          <w:trHeight w:val="5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AAGTTCATCATTTAAGTTGTTGTGGTGTAGCCTGTATGTTGCCTTTTGACTTTTAAAGTTAGCTTGCATATTTTAGAATACCAAAGACCTTGGTGTCAGCTAAAAACTTATCTTTTATGTTCTACTGAAGAGGTCCTGTACGTGTACAAAATTTTCATATTTGGGTGAACTATCTTTTTGAGGCAAAATGAGCTGAGAACAACAACCAGCAGAAGCTTATTTATGTTGCATCAAACCATGCAAATGCATTAGAATTTTAAGTAATACCGATTTATTGTGCCCTTTAAAATTGTGATTCTGTCCTTACCAAAGATTCAGAGGGGCACTTTTGTTGGTCAAATTAGGACATCATTTTCTATCGGATTTACATGAGTGAAAAGAGTGGAGACAGTTACAGTTGATGTTGTTATCATTGTTTGTATTTACACTTGTTGGTTTTAGATGATATATTTAAGCTGCCATTTTATTGTATAGCCATATATTACATGTCATTTTGTTTACACATTTGAGAGCTTGTTTAACCATCTAGTCATCCTTGTTTACGAATCCAAAATCCTACTATAATGATGTTCCTTGACTATATAGTAAAATCTTGATCTTTAGACAAGAGCACAGCGATCTGTCCATTTACACTATATACGCACAGAAAAACACCATTTACTTCTCTCATCAAGCATTTGGTAATGGTCACCACATTTTTGTCACAACAGTCAAAAGCTTGTCGAAAACAGGAAAAATGCACTAAAATTGTAAATAAGTGA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GTGGTAGCAGGAGTTGTGGCGTTGAGTCTGTATTTAAAGCATACAATTTCCCTGAATTCTGTGATGGACATTCATTCCTAAGGATTGGTCACAAGATGGCGATTCTCAGCTGCTGCAGGAATGAGGAACGCTGGCTTTGCTGCGATGTTGGATCATAAATTGGTAATCAAGTAAGATTGAATATTGTTGAATAATGTAAAATTGTTGATTGTAATACTTTTTGCATAATGTGTTGGTTCAAATAGTAAGTTATATAGCAAGTTATATTGAATGTGAAATTATTTGCAAAGAAATGTTT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8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AGATCCTGCACGGGAGAGAGAGGGAGAACGTGAATGCGAAACTGAAAGCGGACTGCGCCTCGTGTAGCAGAGCAAACTTAAGCAATTAAGCCGGACAGGTTTGATTTAAGGATTTAATGTGTTTAGGGAGTGAGTAACAGCAAATAGGCTATTCTGTGTAATGTTTTTTGTTTTAAATGCTCCCAGCATTAGTTAAAGTGCGTGAGAAACGTGCAAAAGGGACTGGTTATCAGATCAGGAGACAGTAGATACTGTGAACGAACTTTTCATCGATGCGTATAACGACGATACAGAGGATTTCCCGCTTTTGAAGCATATATACTGTTTGGACCTGCCGAGGGGTTCGGGGGTTCCTAAATACAGAGGATTTGCTGCTGTGTACCTGCCGTGGGTGTCAGAGGCTGTCTACACACCCAATTGAGTGCCCTAGATCAGGAGAGCTCAGTGGATTAAAG</w:t>
            </w:r>
          </w:p>
        </w:tc>
      </w:tr>
      <w:tr w:rsidR="00ED2A28" w:rsidRPr="00ED2A28" w:rsidTr="002C1F86">
        <w:trPr>
          <w:trHeight w:val="6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GCTATTCGAAAAAATTCCACACTAAAATCAGCGAGATGTGGTGCGAATGGTGTGTTAATAAAAAAATGAACTCAATAATAATGGAGTGTGATGAACATGAAGCCGCATAGCATGATTCTTTGGAAACAAATGTAAAACTGACCGGACCAAAATGAAACACCCACAATAAACAAACAAACAAACAAACCTTCGATTAATAGATGAAAGACTTCAACAAATTCTTGACCCAGAGCGCATAACCTGAAAAGATAACCCACTGTGTGCTTGTGGGATTGTGACACGTTTAGGGAAAGCTTCCTTCAGGCACAATACAACAACTACAAATGGTATGGCTTAGAGTAGACTGAGCTGTGAATTGGGACTAGACAGCAAAGCACAGAAGAAGAAGAAAAAAACACCACTTTAACACCAATAAAACAAATCAAACTATACGATAAAACAAGTGCAACCAGGTCATGTGCTAATACTGACAATTATGATCAGTAACTCACAATGAGGTTTCAATTCTATGCAGTTTGTGTTCCTTGTACTCTTAATACTATAACAAGCATCTTCTATATCTAAAAGATTAAATAAGATAGAGAAATTTTAAAAAATTACATCATATAATACATATATTAGTATAATAACCAGTGTTGGGTAAGTTACTTTTAAAAGTAATACAATACAATCTAAAGTCACTTAAAAAAACTAATGTGTTACTTTTTAAGGAAAGTAATGTGAACGTCTGTGCTGTGTTTTTATATTTTGCATATGTTAAACTATTGAAAAAAACAATCAAATAAAGAATAAGATAGGCTTAAAGGGATGGTTCACCCAAAAGTTTACTCACCCACCAAGTCGTTATAAAACTTTAAGACTTTCTTTTTACTGTTAAACACAAAAGAAGATATTCTGAAGAATGCTGAAAACCTG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8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TCCTCTGCTATCCACAGCTGCTAAATTCACTGTTTCGACTTTATTTGTCAGGTTTTTGTCCTCAAACTGCTCCTGCGTGTAGGATTAGTAAGCCTTCAGTTGTGTTTTGATCTGATTTCTCACTGTGAAATAACTCGAATCATTCAGCGTAGTGATACAGAGCTGTAATGCACTCAAAACCTGCTGGAACTATTTATCTGACCTGCACACCTTAGAATGCTCACCGGCCAATCAAAATCAAGCAGAATAAGTAAGGAGTAATCAATGGATTGGCTCTTTTTATGTCATTAAGTATGTTTAAAATGCACGACAAGCCATAACTACTGCTTATTCCATGGTCCAAATAATATAGACCTCCTTTCACATTTCTAGGTTTCTCAGCAGCGGTTGTCAATAGAGAGCATTTCAGTTTGCGCACATAAAAAAGAAAACCTCGACATTAAAAATCATGTGAGACTGAAAACTGCAGAATATTTATATATTTCTATAGTCAAATGCACTGACCTGCTCATACACTACATTAGGAATACCTCTTTCGAAGCAAATATGTAGCTCTAAAGCTGTATAAATGTACAAATGTTAGT</w:t>
            </w:r>
          </w:p>
        </w:tc>
      </w:tr>
      <w:tr w:rsidR="00ED2A28" w:rsidRPr="00ED2A28" w:rsidTr="002C1F86">
        <w:trPr>
          <w:trHeight w:val="7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TTTTTAATTAGTAGATGGGGCTCTAGGTAAGTTGTCAACAGCGGATGGCGCTGTAGGCTAGTTTTTTTTTACCAGTACTTGGTGCTCTATGCTAGTTTTTAACAGTGCTGTTTGCTGGGAAAACTAGCCTAGAGCAGCATCTGCTGTTTAAAACTAGCCTAGAGCCCTGTCTGCTGTTAAACACTACCCTAGAGCGCCCATTCGCTGTTAAACACTAGCCTAGAGTGCAGTCTGCTGTTAAAACTTGCCTAGAGCACTGGCTACTGTTACAAACTAGCCTAGAGCGCCATCTGCAGTCAAAGCTAGCCTAGAGTGCCTGCTACTGTTAAAAAATAGACTAGAGTGCCGTCTGCTGTTAAAACTTGCCTAGAGCGCCGTCTGCTGTTAAAACTAGCCTAGAGTGTCATCTGCTGTTAAAACTACCCTAGAGCACTGTCTGCTGTTGAAACTAGCTTAGAGCGCCATCTGCTGTTAAAACTAGCCTAGAGCACTGTCTGCTGTTGAAACTAGCTTAGAGCGCCATCTGCTGTTAAAACTAGCCTAGAGTGTCATCTGCTGTTAAAACTAGCCTAGAGCGCCGTCTGCTGTTAAAACTACCCTAGAGCACTGTCTGCTGTTGAAACTAGCTTAGAGCGCCATCTGCTGTTAAAACTAGCCTAGAGCACTGTCTGCTGTTGAAACTAGCTTAGAGCGCCATCTGCTGTTAAAACTAGCCTAGAGTGTCATCTGCTGTTAAAACTAGCCTAGAGCGCCGTCTGCTGTTAAAACTACCCTAGAGCACTGTCTGCTGTTGAAACTAGCTTAGAGCGCCATCTGCTGTTAAAACTAGCCTAGAGCACTGTCTGCTGTTGAAACTAGCTTAGAGCGCCATCTGCTGTTAAAACTAGCCTAGAGCACCGCCTACTGTTAAAAACTAGCCTAGAGCGCCATCTGCTGTTAAAACTAGCCTAGAGCACCGGCTACTGTTAAAAACTAGCCTAGAGCGCCATCTGCTGTTAAAACTAGCATAGAGCACCGGCTACTGTTAAAAACTAGCCTAGAGCGCCATCTGCTGTTAAAACTAGCCTAGAGCACCGCCTACTGTTAAAAACTAGCCTAGAGCGCCATCTGCTGTTAAAACTAGCCTAGAGCACCGGCTACTGTTAAAAACTAGCCTAGAGCGCCATCTGCTGTTAAAACTAGCATAGAGCACCGGCTACTGTTAAAAACTAGCCTAGAGCGCCATCTGCTGTTAAAACTAGCCTAGAGCGCCATCTGCTGTTAAATCTAGTCTAGAGCGCC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9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AAACCCCACAAAGCTGAAAGAGCTGGATCTGAGTAGGAACCAACTAGGAGACTCTGGAGTGACACAAATCTCTGCTCTGTTGCAAAATTCACAATGCGCTCTGCAGATACTCAGGTAAATAAGCAGAATTTAATATAAAGTTTATAAACAGTTCATATATTTAACGTTGTTTGTCTTACTTTAGTCTTTCAGACTGCAGTATCAGTGAAGAAGGTTATAAAGCTCTGGCTTCAGCTCTAAAATTAAACCCTTCACACCTGATAGAGCTGGATCTCAGAGGAAATGATCCTGGTGAATCCGGAGTAAAGGAGCTCTTTGACAGTCTACA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AAAGGCCCTGACAGTATGCTGAGAATTTATAAATCTATTAAAACTATTGGTTTTCCATAATGTTCTAGTGAAAGGAAAAAAGTCTACATCTATAAAAATCTATAAACAGCAGATTTCTATCTGTTCAAGTCACAAAATTTACCACAGTAACTGTCACCAACCTTACGGTTCTTATCAAGGTTTTATTACTGCTTATTTTACCCTGTGTGTCCATTCTAATGTTCACTCTGTGCCTTTTTTTGTCTTTGGGTGTAATTAACTGGTATACACATTAGGCATGGGCTGGCATAAGTTT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Br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ACACTTCAGTCTATTGCACTCACAAGTTAGGCCTCCAATAGGATGGACGGGAAACTCACAAACAGCACTAAAACTGAGTCTCCCGCTAAGCACTGATAGGTTGAATATTATTGATCCCCCCACAAATTTTACAGAAGCGTTTACTCGTCGTCGTAAGGCAGTTTGGTGGTCTGCAGAGAGCCCAGTTACACCTCTCTACCCCCCATCTTTAATACAGAGCAGCTAAAACCACAAGA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CAGTACACACACACACACACACACACACACACGCACACACGCACACACACACATACACACACACACACACACACACACACAAATAGAAAAATAAGAGGAAGTTTGACAATTCTCAGATTATTTAGATTATTAATATACGGCTGTCGACCAACATTATATCTGATAGTTGATGTGATTATTCAGTTTTATTATTATTTCATGTTAAAGACTTTTATGTTTATGTTCATGCACTCAACACCGTATTAAAGTCTGTTCAG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CGGAACACAACTGTTGCACTCTATTTCACATAAACAGAGGCATCCTATTTGAATTCATGCATCATTTTAGCAGGAACCTATAGAGCATTCAGAAAGTAAATGATCTGTATGAAGATTTGGTTTTTCACTGTCCATCCCTATGGTGGATGAGTTCATAAATCCTCTAGTCTTTTACCTCATTATAAATTAGCCTTTGGATTTTGTGAGCGCACATCATTTAGCCTGTGAACTGTACTCAGGGGATCCATAAACGTTCCCGCTGCAGACTCAGATCTTGATTTATTGTTTTGA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CTAAAAAGGTTACAAAAGTTTCAAATGTACTTTGTTCACACAGTCAGCATTTGCAGAAAAACAACAGGAAGTGGATCAAACTAACAACAGCAGCGGTGTGGAGCCACTTTACAGAAAATTAACCCTGTAAAGCCTGCACATATTCTACAATAAACCTGCTATGAAAAACATGATCTTAATAAAAACTTAATAAGAAACCCAGCAAGTAAAATACTTTTTAGTATCATTTGTGGGTCTTTTAACTGTGAAATAATGTGACTTTTTTATTGTTAGCAAAGTTTACTTGACTGAAGCAACTTAGTTT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29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CAATGAAATTATACATACTTAGAAAGGCCTAAACTGGTGATATTTATCCATCTTAATGATCCATATATAAATCAAGCCAAACTGTAAAATGTTATGTTTTTCTTGTGAACCAGACCAGCCCTGAACACATGCTGGTCTCAAAATATGAAAGAAAACATGTTTGCTTTGAATCAACCATATTTGGCTCTCTAACTAAATTCTAAGGGCCTTATTTTGATATAAAAAAGTTCAAATCATGCTATTTGTATTTATAAGACTGCTATTAACCTGAGAATACTATGTTTTTACATGTAAAAAGTTTTTTGGACTGAAATTACATAGGACACTAATATTATGATGCTAGAAGAGCATTGAAATAAAAGCGAATAACATTCTCCAAAGTGAGCCTATGAGTATCCCATGTAATATAAGTACAAGAGTGCAGCACTGACCATGTATATGATTTAAAAAGAAATGTGCATGGTATTAATGCTTACATGACCACCGTTTAAATTAAAAGTGAAACTGTGCCTGTGACAGCTATCCCCGAGATAAAAACTGAAAAAAAGAGAAGTTGCATTGGAAATCAAATTAAAATTATACAGATTTTATACAAGATCCACACAAGTAGTACATAAATACCTGATTTTTTTTCTTCCAGAAGATTTCATTTGTAAAATTGCTACTGGCCTGCAGAACGACTGAGCAGTAGCTATAA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GCTGAGTGAGAGTCACGCAGTTCATAGCCTACGGCCTAGGAGAGGAGTTCTGCGAGAAGATATTTGCAATACATTAAAACATTCTCGACTGTATAAGTTGTCATCGCATTACTTTATGACTATTTCCGGGTGAGATCACGGCTAGGTTCGAGTGTCTGTGAGCTGAACTGTTCGCGAAATAGCGGATACGTGTGGAAAGGGAGGGTGTTCAAAGCAAACAGGGAAAAAACTGAGCGATCGCTTGTTTCGCTCAGCCAGCTGAAAGAAGCAGGAAGCGGATCAAATCAGTTCACCTGTCGAAGGAGAGACGGTATTGGGAAGCTTCGTTCATTTTTTTTTTTCGTCGTGTCGTGATTACATCTCAAGTCGATGTTTTTTGGAGTTTAAATCGCAGTAAACTTTTAACATTCATTCTTTCGCTAATCACACAGAACTGGTGTCGTACATTTGAGCCCAGTGGAACACTCTG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ACGCTCAGGACTGGATTTTCGCAAGGATCATTCTCCACCATTACCTCTGCTATAAAGCTACTCCTACAACAAACTGTGAGAGGGATTGCTCAGTGATCTCTGGCATCTAAATGGAGTCTTTTCCTGTCTGCAACAATAATAACCAATCTGGAAATCCCCCTGCTTTGCTGCCGTCTGGTATGGTTGGTCACGTGATTTAACGCAGTCCCAGGGGCTCAGAGCCCTATTGCCCTGGTCTCTTGGATGGTCCTGTTTACTTACACCATCTTATTGCTGCTGAGAATTCACAAATGGCCTCGGGACTAAAATATGGTCATCCCCTGTTCATTACTGCCCAGGTCATCTAGTAGCACAAAATATCGAGGAAGAGTAATTGGATTAATTTAGTATATTATCATTATAGATTTGTTAAAGATGTTCTTGCTCTTCTATAACACACACATGCACAAACACACAGATATATGCGCTGTGCACTTGTATACAGTCTAGTTTATAAACTGTGTATATACACTCACCGGCCACTTTATTAGGTACACCTGTACAACTGCTCGTTAATGCAAATTTCTAATCAGCCAATCGCATGGCAGCAACTCAATGCATTTAGGCATGTACACATGATCAAGATGATCTGCTGCAGTTAAAACCGAGCATCACAATGAGAAAGAA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0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CGTTCCTGCCATACACTTCCACTGTAGAGCAGCGGAATTACTGATGGCCAGTTCCTCACAAGACTAAGCGACGGCAATACGATTCCCTCAGAGATTTAATTGACTGCCACAAGTGCGCATCATATCTTTGCAATGGAGCCAGAGGAGAAAAACCCAGAATCTAAATATGGCGAGCCAAGGAAATTTGATCCCACATTTAAAGGCCCGATTTATAAC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GGCGTGTGTCAACTCTGTGTGCCAAGGGCTGCTCCGCTTTTACCAATGCGATTAATGAAGACAACGAACCAATTGAGGGAACACTAAACTAATAACCTTCCGTTTCGTTTCGTCTGTTGTTTTTAATACGGACGAGCTTCGTCTCTGCAAGGAATCAACCCTCTGCACGAGCACAAAGGAAAATTTAAAAGGCAAGCAAAGGTCGGTTGTGGAATGTCACAGCTTTCTCAAACATCCAGACCTTTATCCTTGCTCGTCTGCAGTCCTGCTGTCTGATTGGATCATC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TAATAACATTAGCCATCGTGTTTTGTAAATTAAAGCCTCACACACACTTGCATTTATTATTGGTCTCTAAGATTGCCCTTATCATATAGCTTAATTACAGCTCTGCATTCAACCTCCCGCTATTCATCCAAAGACAGTCTCTGTTTTAACACCAAGACATTTCTGCTGCCTTAACAATAAGATTCTTTTCCTCTTGTCATTGTAATGGCAGGGATCCACTAACGGCTAGCAATTAAGCATTTAAACAGTCAAGACTGTTATTAGAGTCTTAAAAATAAGCCATCAAATGGAGGCACATTAACAAAACATCTGGCGTTTGAGAAGAGCTTCAGTCGTGCTTTGTGCATTTATTTGTGAATGTTTAAAACCACTCTTGTTTCCTAACCTAGTTTCTGTAACCTGTTAAACAGCAATCGCTGTTTCCTGTTTTTGCAAATGTTCTTGTTTCAAGAATGGCAGAAACCACAGGAACATTGTCTGAATCACTGGTCTGAAGCAGCAGAAATGAATGATTGAAAAACTGTCAGTGA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TACGAATTAGCCACTAAACTAGCAAAGTGTAAAATACTTGCGTTTTCTCGTGAGATGAGGTATTTTCTGGTGCAGTTCACAATTTTACAGTCATGATAAGCTTCTCATGAAAAAACAAACACACGGCTCATTTCTGAATGATATGACTGTGATTTATTGAGATAACAAAAATAAAAAAAACAATAGTTTACCACACTGATCTGTGGTGCAGGCGTTTAATATCTAATGTCATTTGCATGATTAATATATTGCCGTTTTGGCTTTGTTTACTTCTGTTGCATTTACTTGTGATCACTGATAAGCTTTAAAAGATGATGTTTACGTTTGACATCATTTGCCAGACACTTTTATCCAACACAACTTTATAAATGTGACCCTGAAGAACAAAATGTAAAAAAAAATAAAACAAAAATTTAGATGTGAATGGCTA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0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AATCATAAATAAATAAATAAAAGCACAGCATTGTCCATGATCTTGATACAAAATATAGTGGAGTAAAAAAAAAATCAATAATTAATAAATCAACATTTACCAATAAGCCACAAATTGTCAGATTTTCATTGCAAATTTACACAATACCTTGTGTACCACTTTCTAAATAGGCTTCCCAAGTTTATATTAGCATCGTGGGCCTAGTGATTGCTGTATCAAGATCTTAATTACATTTTTAAGTCGGATTTAACACATTGCAGATTTTAAAATAAAATTACGTTACAACAGTGTGGCATAAAATTAGTTGGCGTTAAAAACTCAGCCGTGTATTATAGCACTATTTATACAAACAGCAGTAAAAGAATGGCAAACAACGTATTGTGCCACTTACCAAGCACTATCCATTGACGTTATGTGTTGGATCAGCCTGATCTCATGAGGATACGTAACTATTGTACATTTTGTGAGTTTAGTGAGTAATTTGTACAAATTCCTCGAGTTCAGTCATACAAAAAATGTACGATTATTAAAAGGAGGCATGGCCAAAACCAAAACCCCACCTCTTAACCTAACCGTCATTGGGGAATGAGAAAATTGTAGTAAAATTTGTGAATGAGAGCTTACGAATTAATGCGAATAGCCACTAAATAAAAAAAAAAAAAGTAAGAGTTTG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GAATTCTAATAGTTGGAAAACATTTGTAAATGGCCAATATGTAAAATACATATAGTAGCATTGACCAAGAAACTAACAAATTATTCACTAGAATTAATCCTAGCTCTCGAGCAGGCTAGCTCTGTAGTAACTTAATTTAGCCTGCTTTAATGCGACCGAGTCAAGCCAGGATAGTTTAAAAATCCCAGCTTCACATTTTGCTTTTGTGCAATACCTCTGTGGGGTTATCAAGTTTATGTCTAAAGACAAGATCAAAACAAAGCTTCACAATGTTCTATAATTGTAAAAATGTTTTTTATGTTAATATTCTTGAAAAATAA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GGTACCATATAGGTAGATCAGCTCAGCGGCTCCATAATACCATAACAACAAAGTGGGATTGAAGTCGAGCTGGCTTCATGTCACCTAAAACCCAAGAATGGTGCAAACTAAACCAAAACTTGACTGGCTAGCCAGCTAATCCAGCTTCATTATATGGCCTCAAGGCTTACTTGCACTGAAAATATTTAGCAGTCACAATTTTTAATACTAATGTAATTCTCTTTTATGACCAAAAATCTAGTTTTGTATATCATGAAATGGCTT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AGGGGTGAGGTTTGGAGCTATGCCTCCAAACAATCATACACTATCATACAAATGAACGCATATGAATGACCCACTAAACTGACAAAACGTAAAATAGTTTTGTTTCCTCGTGAGATCAAGCTGGTAAATCACATACTGAGCACTGTATTAACACTTTTACATAGAGTACACTTGAAAATAACAAAAAGTGCACGTTGCATTATATATTATGATTTCATTTGTGGCCAGTGACCACTAAATCGTCTTATATGATCGTGCTGTTTACTTAAATACCAGTGAACACATTTGAGTTCAATTTTATGTTTGAAAAGCAACAAATGAACCCCACCTACTACATTAAAGATGAGCTGAGCTTAGAAGACAATAACAAAGGTAGTCTTTGAATTTTGCAATAAAGCAGGACTTACTATGGAACATTGATTCCTTTAGATTAAAAAAAGAAATACGGTTTTATGTAAGAATTGATATCGGAGTAATAATACAGAGTATTTTAAACTAACATCACACACTTCTGATTTTCCTCTTCTCAGAACTGCTACTTCAATTTTTTATTAAGGCAAT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0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CACACACACACACACAGGAGAGAGAGAGGGTCTGATCCAGAGTCAGTGAGGACAGCAGAGTTTTATTATTCAGCACATCATTTAATAATAATGGACATGAAATAGAAACTCAGCTCAGTGTTTGCATTTCTGGCTTTAATGTTTAATACACACTGATACACGCATGAACACACAGTACACCTGCAGACATGCGCTAGATTTGACTTTCCTGATAAGTTCTCATGCAGTCATCTTATTTTAATAAAGCACACACACACACACACACACACACACACACACACACACACATTACTTAGAGAATAATGCCCTAATGCCACTCAAACCTCATTAAGTGTGTGCTCATGAATATGCAGATTAGTCCCCGCCTCCATTATGGAGCTTTACATCTGCAGAAACATTGTGAATATGAAGCGATTCTTTGAGTTATTATCAATTGTACTTTAGTAAAT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GATTATTAAAAAAAGCATTACACATAATTTGTCATAGCTTCAATACTGTCTGATGATCCTTTCGGTGGACATTTAAAATCATGTATGTGTGATAAAACGGCTGTAAAAGTTCAATCGAGATTATTATTGCTGCCACCTACTGGTGAAAGATGACGGCTAAATAACCACTAACTTCTGAAACGAGCGCTGAATGCAAAAGCCTGGAAGGAAGGCACACTTTTGGCTGAGGGACATGTAGTGAAATGGTGCAATTTCTGTCCTTTCTGATTAGTTTATGCAACAATTCACTTCACAACAGCATGTGAATGAGACCTGGCCCCCCGAAACACGTTCATGACGATCATAATGTTTACAGTTCTACTCGACACATTCACAGCATCAAAAAAATAAGGCAATAAACATGGGCCAAAACATGGCTTTACAGAGAAAAAAAAAAGTGCACAAATGGATGTGAATCTCTGTATTTTACTAAATATGCTACTGAAGTTATGGCCTTGCCACACAGCGCCATCTACTGCTCCGAGGTCAAA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CAGCGTGGTAAGAGTGAGGCTAACCTACGCTTTATTTAATGCAGTACAGTATCAGGTGACTTCTCTAAACCAGAACACGGAGGACAGAAAACACACACCAGTATGAACAAGAAGAGACGCTCAGCATCCTGTCACAGGTGGGTAACAAATAATAAAAAAATCTGATTCAGTGGCTGTTGACTGAAGAATAGCACTTTATATATGTGCAAGGATGTGCTTAAAAAAAGTTTATGAACATTAAAAAAAAAAGATTGTAGTGCTACATAACATCGCTCCCTTTAAGTGCTGCTGAAAGCATTTTACAACACCTCAATCACAAATCAAAAATATATTATTGCAACTAATTAATACTGAAAATACATGATTAACATGAGCATTTCATAACCATAAAAAAACTCTGTTATCAAAAATTAAAGTAGGAATTCCTCCAACAGGAGATTAAGTTAAAAGTAT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CAAAGTTGCATACCTTTATTTTATACTAATACTTGTGAATGTGATTTTATTCTTTATAGTTGCTTATAAAAACTAGGGTTTGGTTTGTCGTGGTTTTAGGCAAAAGGTGCTAGTAGCCAATATACCTTAAAAAAAATGTTGCGCATGAAATTGTGAACAAGTTTGCCATCTATGTCTGCAATGCAATACTGTAGCAGATCACATTTGACCTGTCCGGAGCGTTAACTATACTTTTGTGGACTCGGTTTTGTGAAAACGGTTAAGAACATGATTAGATTTC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1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GGTTAAAAGAGAGCTGAAATCCAGTCAGTAAAAGACTCTTTTTGTATTTGTATTGTGTATAGTTTGCTAACAATTGTGTATATGTGCCTGTACATATTGTGAAGGGGACGTGCTCCTTTTTTTTTTCTCCTCCAACTTGGACAGAGTTACTGTCTCCATTCAGGAGAAATTGCGAGCCAAAATGTTGACATGAGTGAAATGGATCATTTGTATCTGGAAACAAATAAAGCTATAATTTTAAC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GATGCTTCAATGCTAGAGGTGCCTTGTTTTTATTTTAAATCCGTGCCTAAGAAACGTAGGTAAGAAGCTTGAAGCTGTTCCCCTGACACTTGAGATTTGTGGATAGTATTTTTTGGCAGCGGTCAGCGGCTCGCATTGAAGTAAACGGCTGATGCACTTTGATTTGACGCGGTGCAATGTATACAGGCACCTGCGCGCTTACACCCTACCTAAATACACACATGTACCCCGGTAAAGCTTTGTCATGTGACAAACAAGGTCATCGCTAACCACAACGCACATCTTAATCCTGACCTGTTGTATTTATAAAAGACCATTGATGGTTACAGCGCTAGAATGTGTTTGTTTTTGAACCCACAATGCATTTGTCTGTTAGCAAGCGTTCAGTATTTTGTAAAGGAAACCAAACGTCTGCTACTTGAATGACAGAAAAGCCATCTGTGTGTCTAAACCCAGTATAGTAGCTTAAATGACAGTGCCGTTCGCCAATATTGGCACCCTTGGTATAGAATAAGGATTTGAGAAATGTCTTTGTCTGAACTTTTTGCTCACAACATTAGAAAATAAAAAACTGAACTGAGAAAAAAAAATCAATTGAGCAGGAGAATTCAGTAAACGCCTGTTACTGTTTCTAACTCTGATAAACAAATAGAGTTGCTATTTATTACGACAGTTGTTGGTGTAAAAACCTTGGTGATATTTTGACTCGTTAT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TCGTCCACATACACTCCTACTCTCTTACAGGAGTCTGCGGACACACGCGTGTCGATGTGCTTGTAACCGTACCAAAGACCGAATGTGTCGTCAGAGCAGATCAGGCACCAGGAGTTATCATTGAATCCAAACACACAGTCAGCGTCCTTTCCTTTCCTGCCTATCCCTGCGTATGTGATGGCTATGTCAGCCTGTCCAGTCCATTCAGTCTCCCAGTAGCAGCGTCCAGGCAGTGCTTCTCTAGACAGGACATGAGGACGCTTGTCAAATCTCT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CCGCCCCTGGAGAATTGTCAGTCTACAATAATCGATTATTGGCTCCTTTACTAGAAGGCAGGACTTCCTGCACTGCAGTGGCCAAATTGACTGTTACCTTTTTCCCCATTCAAAACTATAGAAGTGACACTTCTTGCGTGTTCTATGGTCTTTATCCTTACCCAATTTGTCAAACCCAAAAACGCTAGTCTTTCCGAAGTGTTCCAGATACTGTCAATTGTTTTACACTATTAATTTTTGCCTTGGGACATCCATTTTTGTTAACAAATCACCACAACTTTAACCAGACCATGCCAACATCAGGCTGATATTGTGTAGTCTGAACCCAGCATTAGTGCTTTGCAGATGTACAAGAAAAATTCCTGTGTTAGTTCCATTTCTTGTTCC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1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GTGGCCCTAGTTATATAGTGTGTATTTATAAGTCAGTTACAAGCTTACAGCATGTATGTTTAACATGGACATTAAAAACAAAGAATGTCCAATCTGTGTGTTATCTGTATCATCCACTTAATAATGTATAAACAAAGGAGGTAATACGGCCACAAAAGCCTGTGAATGAATTACTGCATTTCTGCTGCCACCATGTGCATCTCCGATCTTTAAGCCAAGAGAAACGGTCAAAGGGAACCTGACAAGGTCCAACAGCAGCTCACTCTAAATATACAAAGTG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CTATTTCTGGCGGGACAGCAACATTTAGGAAGTGTGGGCCACGGGCCAGCGAGCAGTTTAATGACACGCCTGCGTCACATGGTCTCTTGTCACAGGAGCTCCCGCCATTGTCAGGGTTGAGCGCGGGCACGCACACACAAGGTTATTTGTTTTTCCAATGGGGCCTTAAGAGAGCAGCTGCAGGTGAAAGGAGCCCCCTCTGCAATTCACCATAGAAAACACAGCAGTCCACGGCCTGTCCTGTGCTGCACTGGCCAGCAAACCCTAAAGTTTCAAAT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AATCACCTGTGTTTATTTACAAAAATAAGATTGCAAAGCAACAGCAGATACATTTTAGCCAAGAAAAACAAAGTCTTCCGTAAATTCTAAGCTTATTTGCACTACAGCAGAAATACAGGAGCTTGCCGTAGTGAGGCACTGGGAAACTGATGTAAATCGAGAAGCACAAAGAGACGTGGAAAATGAAGATAACAGAGCGAAGTGTGTGGCGTTTCACACAGATAAGGAACAGCAACTTTTGTTTTCAGAAATAATGAGGCAAATTTAAGTGAGTTTATCTTAAAAACAAGCAAAATAATCTCCCAACAGGGTAAGCAAAAATCATCTTATAGTAAAACTGATATTTTG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GCAATGGTTTCTTTTAACCAGCACAAACTTATTTCAACCATTGAACATATTTTACGTAGCAACATATTCAGTCAAAGGTGTTAAACTGGGTGTAATTAATATGTGATCAGCTCAAAGAGAAAATAACATTAGTAACGAATGTACATACCATCAGATATAATTGGAAAAACAGCCATAATCAAAAAAATAAGACTCTCCATGCTCAGCTGAAGTCATGATCACGTCTCTATGCTGTCTAAGGGAAAATCTGTAAATGATCTGGTCATGAAAACATTGTGTTAATTTGCTTTCATTTTCAACGAAGAGTTCATTGCTACAAATCCAGACTAACCAGTTTTGGCTAAACTGAAAAACTTTACTATTAAGGAATAAAACCACCTGCAATACGTCTGAAAGTGCATATCATCAAGGGTTCGACACCAAATGAAAACAGTTTGAAGGATTTAATGGCAAATTGTAGCTTGTTTATCCATAACAAAAGATCTAG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2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AAAACCAAAGTTTTACTCATTTAAAGACTCAAACAGCAGTGTATATAGTTTGAGTGTATGATACAGTATCAGCCTTTGTAGTGGTGTAGTGTAGCATAGCTTTGTATTACACCATTATTGTATTCCTTTAAACAGCTCATGTCCGATGCCAAAAAATTAAATATTAGTCTCAATATTGGATATGAAAATAATGTCCTAAATTGCCAAACTTACTCCTATGCATGACTTTTAGATATTTAACCATGAACGATGCAAAGGTAAATGCTGTAAATAATACCTCTGATATTTGTAACGCTGTATAAATTGTACAGAACAATTGTTTGGAAGAAAATGCTTGCCAGAGATGTTTATCAAATAAAGGGCTTCC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2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AAGCCAAAAAATAATCAGTTATCCGCTGATTGATCGGAGCATCACTTTCATAGATAAACCAAAGAACTACACTAAACTGTGTTGGTACACAAAACTGTGTGTGTTGAGTTAAAACTGTAAAGTACTATCAATGTGTTTTGTACTCTGACTACTTTATCATGTCTGAATATGTTTTCTGAAATGTTTGCAATGTCTGTGTCTTCCTGTATATATATTGCCTTGTCATGTTTGTTGTGTCTCTTTGTTGTG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3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ATCATGTAAACAAACCCCCAATGAGACATATACAAACTGAAAACTGCTGAACTGAAGCACTGCTGTGTTTACTGAGCACTGAGAGACACTATCTCAGTCATGACCAAACACATCATGATGGACAGACATTAGTCAGTGTCTTATTGCTGTGAACCTGATCAGCTGTTGTGTTTGAGTGTGCTGATGCTGTTACTGCAGTAATCCACTAGAGAGCAGTCTTATAAAGCTGTCCAGTGGAGGAACTCCTGTTGAAGGAGTTTTTATTGGAGCTTTGTGTGCGTG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3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ATTTTTATGTATAGTTATAATTAAACTACAGACACCACTAACAAGCGCTGAAGAGGGCAAAATGCCATATATTTTGTGCACTATATATTTTAAAAGCGCCTTAAGGTCATATTTAGTTTAATCTTTCTGTGCAATCAATCAGAGCTTATTGAGTGCCAAATTTTGCGTCCGCTTCTGCTGTGAGATATTTTACCACTAACAGATTATGAGGACCAGTGTTTCTTTTCTGCCTTTCTCTGCTGAAAAGGTCATTTTTCTTTAGTTAGTTTGTTAGATATGCACATGTCCTGATTGTGATCCTGATGTTTTTAAATGTTTTATGTTGTTGTTGGTGATTTTCTGATTCGTCTTTGCCACTAACAGTTATCTGTATCTATATTGTTATGAATTAAACTGTATAAACATTGATTAAGGCTTTATTTATCCATTCATGAACAAGCCATTTCTCTGAGAGAAACTAATCGTGTTGCTCTTTCAATACAAATAAAGATTCG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2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3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AAGCCTTTTATTGCTATTAAAAACCATTCTCCTGAATGAAAATCCAGGCAAAAAATAAGATTTGGCATTGTGACATGATGGACAAAAGGAAAATGAATCCTGAAACGGTGTGCTGAATGAGTGAACACTGTTTCCAGAAGGAATTAAACAGTTAGCTGTTAGTGAACACCATCACTACTTACAAACAGAAAAAATAGGGGGGGGGGGGGGGGGGGATGGGTGAAAAGACAGCAGCCAAGGTTTTTAAACAGCACATTCTCAATTCCATAAACTCTGAATGATATTGAATGATTGATATTGCCGACAGTCACACAGAGCTCCTCAACAACACACTGCTGAGTAGTGTTGGCACCAGTGTGGTTTGAGCTTGCACATCCAGGTCACTTTTACTACAACACTACATCAACATTTACTCTAATCAGATTCAAAGCAAAGCTCTGCAATTAGCACTTAGTACAGTACTTTCATTAAAGGTTAATCCGTTCATAAAATGACTGACACACCCCAGCGAACAATTTTGTGTTAAATAGACGTCTAATAAATGTAATCAGCTTGGCTAAAACAAAGCTAAACTTGGGCTGTCAGTGAAAATCTAATAGACGTCTAAGAATACGCCAAGTCATATAGAACGATTAGACAGACTTTATATGTGTTGTGTTTGTTTGATGACTAGTCTACTTTTAGCCTATCCTAAGACATCTATTAGATTTTCACTGA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MBrBl_03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CAATTGCTGATTTTTTTCCTCTTGCAATGCAAATGTTATACCTCACAATTTTGTATTTTGATTTGTGAAATATGAATTTAGCATTTTTCTCTCACGATTCTTCCATATTCAGCAGTTGTGCCCTTTTCCCCCCTTAGTTTTGCGACTACAGTGTTTTAACTGTTGTGAGTCAGACTCATACCTCCTCACTGTATGCACACAATTTTGAGAGACTTGCAGGTTTAACTCGGCACATTTAAAAAACTATTTTCATATTTTGCCATTCTGACTTTTGTTTATTGTTATTGTGCAATTCACAGAAAGACAAATATGAAAATATGTGAGAAATCAAATCTAAATTGCAAGAAAAACAAGTTTTAATTGTAAAATATGGTCGGCA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GATTTGCATAATTTAATAATAAATCAGCATTTGATAAATTACAATCATAATAACAATCATTCTTCACAGAAAATATCTTCAAAAAGATCTGATATCAAATAAAAGAGTCTGAAGGAAGGTACCATTTGTGAACCTTTTTTTTTTTTCTTTCTTTTTTCTCTGAGGTGAATAATCCGCCTCAGGGGTTTAAGTTGAACACGATACACACAATTCTGTTCAGTGACATTCTTGAAATGGGATCAAGTCCAAGGAGGAAGGAACAAGCACTACGTAAATTCCCACAGAAACATTTTGTTCGGTCACACAGAGCGATGTGACGTCGATCACTTCTTTGTTGTTAGAATGAACAAGAAATAATTAGGAGGCATGAGTTTAGCACAGAACTATTAACACTGGATGATCAGCAACAACAACAACAACATCAACAAAAATAACTATTTACACTCCATGTGAAATTAAAAAGTGCTTTACATACACGTGATCTTAATGGTCTTGCCATAATAGCACATATTATTTATTAAACAACTTCATGG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2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GATCAACAGATTTTTTAACAGTGTATATACAGTAATTCTGAGGCAAAACAAACATCATCATCCTACATTTATTTTTTTTTTTCGGCGTGCTAGTCCTCTAACCCACCTCAAACCTAACTTTATTTAGCTCTCCCCATCAATTCTGCTTAATTTTTAATGCTGGGAAGGGTAGATAGGCATTAATAATGCACTGTGGTGACCATTCATAATTGATGAACCGTTATAGAGCAAATCCAACACTGATACCCGGTTTATTTAGAAGTCATCAGAACGATCAATCTTAAATGTGAGCGCAAGACCTTGAGAAACCATCAACAAATAATAAAACGAACTCCTTTTCCCTTCGGCGTTCGGCTAAAATTAGAGAAAAAACATCACTGAAAGCATTTAAAGGTGAGTTTAATTAGCTTTCGTACATATCGTGCTAACTACTGGACTTGAATTGATATATTTGGGCTTTTATTCAATTAAACGGTCAGTCCATAATTCCTGAGACTACAAGACAAATGTGACATGAAG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AGATGATGATGATCAGCATGTGGGGTATCTACGTTGCAATCTTCATCAGTCGCATCCTAAATGAATGAATCGAGCTTTACATCTCTTGTGGACATTTAACGTTTAAACCGAGGAGATGAAATGAGACAATAACCAAAAATCATCGTCAAAACAGCTGCCACCCGTACAGCAGACAAAATGAGCAAGGACGCGCCTGCTGACCGG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TACTATTTTAACAGCATATTAATATTTAATGCATTAGGCTGATAATTCACAACCACAAGTGCTAAAACCTGACAGATGCTGAAATCACTCAGCATATGAATACTGAAGTAGTTTAGTTTTATTAAGGCACAGATATCGAGTCTGTAGTGACATGCTGTTAATAAACCAGTGCCAATTTTAGATCAGTGTTAATCTGATTGATATGGAAGTAGATGATTTATGAGTACGTTATCCATAATATTGTGATGCATGCCACTTTGCAAATTA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CCTTGCATCATGGTTGCAGCACTTCATTCCTTGGTTTCACGCGAACAAACACCCTGACATGAGATACAGCAGTGATCCGGGAGCCGGCCGTTGAAGGTAAGGCTCATAATGCCCAGCACCGCACGTCCTCGTTTCTTGAGTTCCCCGGTAACGTTAACCGGTTTGGTTAGGCCCCAGGCTCCGCCGCATTAGCAGCATCCACACACGCCATCACCACTGAGGGGATGCTGAGGACAGCCGTTGAACGGAGAATGGAAGTGTGGGAGGGTCGCGTAATTACTAACCACACTATGGCGAAG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TCACTGCGCGTTCGGTGAGTGTGCACGCGCGCGCGGCCCGGGTTTTTACCGCAATGCATCAGTCGGAGCGTCACCGGGAGCTCCAGAACTCCGCGACCGCCTGAACGAGCCGCGCATGATGGCGATTCACCGACACCGAGCACCGATAACCGGACACACGAGCCAGAGGAGCGCCTGAGGAGCAGCACAAGGCGAGTACAGCATCTGTGTGTGTGTGTGTGTGTGTGTGTGTGTGTGTGTGTGTGTGTGTGTGTGTGTGTGTGTGTGTGTGTGTGTGTGAGAGAGAGAGAGAGAGGAGACTGAGAGGATGCGCTGCGCGCACACACACCTATCTGCGCACACGTATATATACACACATCTATAAACACTCACCTAC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3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LM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GACTGTCCTATGGCCGCACAAACCGGTTGCGTTAACCCACCGCAAGCGATTCCTCTCGGTATTAGTCCACCTTCCCTGAGGCTCGTGTGTCACCGGAGATAATGTTTGGTTGCCCGGTATGTGACTCAAACTATCCGGTCGGGATTTCGGGTACGGTTGACAGATTGACGTGACGGCCAGCTAGCCAGCTAGCTAAAACGGTAACGGTAAGTTCCTCTCAGTCAGCCCAAATTCAGTCCCGAGTCTCTGTTTCTGTGACGGCGACGCCTTCAGAAACACGTCTTTGGAAAGACTAGGGCGGTTTGTAGAGGTGTTATGACGTTATAGCAAGTAAAAGTCCACTTATGTCGCCTCCGCTCTTCGACAGAGCTAACTTGCTACTGCTAGTGGCCAGGCTAACCAGCTAAGCTACATTCCCATCTGAGAGGAAACAAAAATCCAGTCGTGTCTTCGCTTAAAGTCCCCGGTCTGCCATGAATTTCGCTCTCGGCTCTAGTGGCTTTTTATAAGCGCGTATTCCCGTGGTTTTCCGCCAGTGGTCACATAAAGTAAGTTGGAAGCAGAACTCTCTCTCTGC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GCACATCTGTTGTTGTCTTCCTCTTATGAGTCCACTCTTTTGTGACGTAATCCTATTATGACTGTTGTCTGTTTGGCTTAGGGGAATAACAAGCAGGTTACAGAAAACTCAAATGGTGACAGCCTATGGCCTTGTGGACTTAATCTACTCATGTACATGGTGCCCATTATAAGTCTACCCTAAGTGCACATGAAGTGTGCTATTAGTGACGGGGCTTTGGTGTGTCAGGGCTTCAATCCCTTTGCAGGTGTTTGAACATCAGGAATATCGCCAACAAGATCAGCTAACATGGGTACACTACTAAAATGAGACGCTACTGTATGCTTTCACCCTTAAAATAGGATTTGTAGAAATGTCAAAATACTAGCGTTGTTTCAGATTTAACAGTAGCAAGATGAATGTATTTAAGAAAGATTTGTATTACCTCATTTTTAAACTATTTTT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CTGATCCAAGCGTCTCCCCGGAGAGTCGTCAGTCTATAGCAATCGATGATTGGCTAAACAAGTGACATGTCTTGTGTGTTCTATAGTCTTTAGATCCGCTCACTTTAAAATCTCTGGTGTCAACACCTATTTGCTGACAAAATAAGCTGACTTTTATTATATAGACAAACAAAATGTCAAAATTATGGGAAGCTTTAGAAAGATGGATGAGTTTTCAGTTCTA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GGATATGTGCTGAATGCATCTAATAGGAGGCAGTGCCATATATTTGTATTGAGAACAGAATCCTGAGGTTCTGATGTCCAAAACTAATTAGTCATCAGTTATTTTTTTTTAAATGTATTTTTGTACTGAGCCTCTAGACGAGAATATTTGAGTGTGTGTGAAATCTACATGCTTGATCAAAATGTGAAAGTGTCGACTCCTGCATTTACTTCAGTGGGACTCGCTCTGTGAATGAACTCTTTTCCCGCCATGCAGCATTTTTGATGATGTCACTATAACATGACGGCCCTCAGGTTATGTTCTGCTATAGGAATAAATGACCGTGTTATATATCACAATAAAGGATCAAGC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3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TACCTGTTTATTGGATGTATTTTTCGTATATCCATCTTTTGATATTGGGATACTTTAAAAGTTGTTTTAGTGACATTTAAACACTGAGGAGATCACGACCGCATCAGATTCATCCGCGGCAAACAGCGGGGCCGAACCACAGCTCATGTCATGGCGACAAAACAATGTTCCTCCGCGAGTTACTTGTAGATTTCAACCACTAGAGGGCCAAACGCAACAACCTGTAGCTATGC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CACTTAGAACACAAATCTGCTTTGGGTCTTTATCACCCCATTCCATTGGCCAGTCAGTCAGAAGCACTTGTACCATGTTTACCACACTGTTGACCTCAGCATAATTTAACCATGATGTGGATGTGATGGTGGAACTCAGATGGCATTCTCCTCTGACATGATGAAAAATCAAGGGTTTTAGCCTCGGGTGTGGATGCACATCTCCTCTGGCCTTGATCCCATCACTCACATAGAAGTAAGTGGATACAAAATCCACAATTTCTGTGGTCGAG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GAGGGTGCTCTAGGCTAGTTTTTAACAGCAGACGTCGCTCTAGGCTAGCTTTTAACAGGAGAGGGTGCTCTAGGCTAGTTTTTAACAGCAGACGTCGCTCTTGGCTAGCTTTTTTGACAGCAGCTGGCGCTCTAGGATAGTTTTTAACAGGAGATTGCACTCTAGGCTAGTTTGTAACAGCAGATGTAGCTCTAGGCTAGTTTTCCTTACAGCAAATGGTGCACTAGGCTAGTTTTTAACAGGAGATGGAGCTCTAGGTTAGTTTTAACAGCAGACATCAATCTAGGCTAGTTTTTAACAGCAGACGTCGCTCTTGGCTAGCTTTTTTGACAGCAGCTGGCGCTCTAGGATAGTTTTTAACAGGAGATTGCACTCTAGGCTAGTTTGTAACAGCAGATGTAGCTCTAGGCTAGTTTTCCTTACAGCAAATGGTGCTCTAGGCTAGTTTCTAACAGGAGATTGTGCTCTAGGCTAGTTTTTAACAGCAGACATCAATCTAGGCTAGTTTTTAACAGCAGATGTAGCTCTAGGCTAGTTTTCCTTACAGCAAATGGTGCTCTAGGCTAGTTTTTAACAGGAGATGGTGCTCTAGGTTAGTTTT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CAATTGGCAGTCACAAAAACAAACGAAAAGACTGAGGAACACAAATGACAATACAATTGAGTGCATATACATAAACGTATGCTGAATTATTCTGTATTTAAAACACAAAAACTGCTTTATTTTCCATAGATTCTGCCAATTTTCATCTTAGATGTACAGTATTTGTGACCATGGTCTTTGTAGTGACCACAAGCGTACATTAATCATATCAGATTTATGTATCATCTAGAAGCATTTTTGGCTTGATTGATGGTTTGATAGGGTGGGATATTTGGCAGAGCTACAACAGTTTGAAAATATTTATCAAAAAATTA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4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TTCATATATACGCTTTTATTAGGAGACCCCCAATTAAAGGTGCAAAGGAATAAACTCTGAATCTGATATAATTAACGTGGCCTGATTAGGACACTAATATTTCGTTTCAACATTCAAAGGGCTCTTAATATTTACAGCACTTGGCCCCTGAATAGGAGTCGATTCAAATCTCTGAATATTAGACTTTAAATAACAGCGAATAATCTTATAGAAGAATAAACTTATACAAGGTGCAAATCAAGTAACAGCTTGTTACTTTCTGAATAATACATCATCTGTACATCACAGTTATGTTCGGTGACAAACAATCGGTCGAGTTATAAATACACAATCGAACAAAATGCATGGAGAAAACTTAGTTACAGCATTTTCGTTAGCCTGTGCTGGATCGACACCCCTTTAGATGTACGACAACAACAAAAAGAAAATAAAAAATGCATCTCCTTATTTACAGTTGCGATTCTCTTCACAGCTCAATTCCCAAAGGTAAAACACTGCAAGAGAGTGACACGAACAACACAACGTGACCGTCGACAGCTGGTCACTTCTGCTGCCGCTCGCTCACTCACTCGCAGTGCTTATGTTGTGTAACGTACCACATCAAGTACTTTCTTTCACTCTAAACC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CTCAACATCTTAAAGTCTTCCTTTGGCATCACTGTTATTCCTCAATTTTGTTTTTCGATAAATTCTTTTAAATTTCTGCAGAAGTGTTCAAACGTGCTGTAGTAGAAGGCCATTTTGTCAGACGCAGCATCTGAGATGTGAACATTTGATGTCTCAGTTTACCAGGATGTAGGGAACTTCCTCTCTTACTTAAAACTAGAATGTTTTCAACTACAGAGGGGGGATCAAATGGCAAGTACCTCACAGTCAAAAAGGTGCCTTAATGTCTGAGAAAGTAAT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CTCTGCTGTTAGCTATACATGTCACCATTGACCTGAGTGTGTGAGTGTGTGAGTGTGTGAGTGAGTGTGTGAGTGTGTGAGTGTGTGTGTGTGTGTGTGAGTGTGTGAGAGTGTGTGAATGTGTGCGTGTGTGTGTCTTACAGCAGGATGGTCTTTGCCGAGTGTTTTCTCCCTGATGGAGAGCGCATCATTCAGCAGGTGAGCCGCCTCCTTATACTTATTCTGATCCCNN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AAATTCATGAAAATATACGTATTACATCATCTATTAAAAATTGCTTGATATTTAACCACATATGATATTTTGGAGGGTTTTGAACAAACAGTGTCAGAATTTAAGCCAATTTTCCACCATTTTGCATTTCGCCCCCTAGTGGTAATCGTTTCAAGAAGCCATTACCACTTCTTTATCGAGGCTGAATTAATGATTTCAATGACAGTACTGATTGTATGATTATATGCACAAAAACAGGGATTGTCTAATATCCAGAAATTAAGGCAGCCATTAATATTAGAATTGTCATTTTACAGTTTTAAGAAACAAAACATTATTAAAAATATTGTTTTCCTGAAAGACTTGCTTTTTATTTTTCAGTGAATTTGGTACGGTACGATAAGT</w:t>
            </w:r>
          </w:p>
        </w:tc>
      </w:tr>
      <w:tr w:rsidR="00ED2A28" w:rsidRPr="00ED2A28" w:rsidTr="002C1F86">
        <w:trPr>
          <w:trHeight w:val="3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4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GAGCATTTACACTTCGCAGTGCGATTTCTGACGAGCAAGAAGAGAGAGAAGCGGAGATGTGAATCATCCGCTGTCTCTTTAAAGGCACTTAGCGAAGCTTCACGTATTCCGACAAACACGCCGTCGTCTCTGCCTTCAGCCGCAGCGCGCGCGGGCAGCGTTGAGGAATGGACGCCTGCAACTTACTCTCTTCTGGATAACGAACTCTTTTCTTGCTTGGATATGGTTTGTTTCTGGTGGATTGCGTGCTGAGGAAGGATCTTTGGGGATATATATAAGAGCGTTGACGCGGACCGCGTTGTCTCGGATGGTTTTGTGGCGTCTCTTCACGCTGAAACTTGCTGATAGAATAAGTTCCTATTTTTAAATTGCGCGACACACACGCGGAGGCTTATTTATGCTGTTTCTGACACAGTGGCTCATGGATTGGGTGGAAATTAAAGCTGGGCCGGCGACATGAGTCCAGAGCGCGGTCTGCAGTATGTACACAAGCTGATGTTATTGTATAGCGTTGCAACAAAGTTGCCGTGC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CGCGGTGTCTGCTGGACGCGGCGGCCGCTCAGCGTTGGATCACAGAGACTCTGAGCAGCATCAGGACCGCTCGAGCAGTGCGGGCAGGAGCGGTGCTCGGACCCTGTGCCGGAGCTCACAGCATCGCCTTCATTGCCTGCAAGTGCTCGGACAGACGAGCCGCCGCCTGCGTGCTCCAGATCGACCCATCAGAATCCAGTGAATATCTACAGATGGTTCAGTCTGCAAGGAATTCGGAGGAACAAAATCTAGAGGCGTATATGAAGAACGGACATCTCTATTTTAGAGCCAT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CCTTGTGTATATGCAATCTTGATATGTTTGGTCTTGGTGGCATACTGTAGATCTGCTACTGATTAAATTATTGGTGCAAAGCAAGTATTGAGACTTGCTACAGTCAGTATATTCACATTGTCAGAAAAAACAGTTTAACACTCTGCCATTGCAAACATAACATACAGTAAATATAACCGTCATTGCAGATCTAAGCATAGGTGGAGTTGGGGCTGAAGAGGGACAGAAAGTTGCAGATTGCTAGTGCAAATGACACTGAGGTACTCTAATGTTGAAGAGCAAGCTCATTT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TGTCAATATAACACAAGTAAAGCAAAAATCAGTACATGTATTCTTTTCGTTTACAGTTTGAGGTGAAGTTCTACATGATCAGGTTATGTTTTGACAGATTTACTGAGACTCACTCGTCCTGAACATAACCTTCAATAAAAACAGAAGCATGGTCTGAGCTCTGGATCACAGCAGGTCTCCGTCAACACCAATGGAAATGCATG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4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AGATGCTAATGGTCTAATGCGAGTTAATGATTTATGCTAAGCTAAGCTAACAGTGCCCCTGCAAGACCCGAAGATCAGCTGAAAGGATTCAGAAAGTGTAAAATGAGCCTATTTTTAAAGAAAGGTGGAGTGTTCTTTTAATGAAAGGTGATGATCCGTACATGTTGACTACCGTACATGAGTAGGAAGGATCAAGGTGTTTAAGGACTTGAATATAAAAAATAATGGACGAAGTACTAGAAACGCCTCATTTGTAGCATCTTAAACCTCCAGATGAACATGAGTGTCCATCATTATGTTGTTTATGGACATCAGTGACATGTTCTGCATGTAGTGAGACTCAGGAAAATACCGTTTATGATATGATAAAGCCAACTAGAGATAATAAATCTGAACAGTGTATATTTTGTGAAGTTCAGGTTTAATCTTTTTTGTAGCCATGACTTTGTGTCTGTACAGAATGTGATTTAATAAATCTTTTTCAAGAGTTCACACTTAGCTGATGATTGATTATAAAGCT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ATATTTATTAGTTCTAGAAAAACGTCTTCATATATATTTTTATTTGTAGATATGCTGACGGTCCTGATGAAGATGTACAATCAGTCAATGAATATTCTATCGTTCTTCGTTTATTCCATGAAGTAAATGATTTGTAAATAGCAAATGATGCTCTTTATTATGCAGAAAAAAGCAATAATGTTTGTGCAGAGGCCTTGTTTATTTTTTGGTTAGATACATTTTAGTAGATTAAAATGTATTATTTTCATATATG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TTATATAGTGCTTATATCCATCCTGTCATGTTTCACGGCCTCTTAGAGCGTATCGCTCTTATAGACGGACTCATGGAAACAGTGGGAACATGGAAACGGCAGTAAATCTCTTCAGGGACTGCGGCACAATGAGTCCTGCGAGGAATTTCCTGCGATAAGCGTCTACTTAAGCCGTCACTGCGTTTATTTTGGCCCGGACCTCACTATTCTTGCGCCAATGTAAACCAGACACCTGCTGCCCGGGACAAAGCCGAGCGCCGCGTGTGGATTTCACAGCAAAACCGATCACTTTCAAGAACAACCGATGAATGTTGCACTACATAAAACTTACGCTTTGTGAAATATCAACTTGATCGGCATGAGAAGTGTTTGTCTTCTGTCAGGTTTGGAGTTTTTGTATTTTAAAGATGATTTATGTATACAGGCGAAG</w:t>
            </w:r>
          </w:p>
        </w:tc>
      </w:tr>
      <w:tr w:rsidR="00ED2A28" w:rsidRPr="00ED2A28" w:rsidTr="002C1F86">
        <w:trPr>
          <w:trHeight w:val="5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5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AAATCCAAATATGAACTTGTATAATATATATGTAATTTGCATATATTTCCATGTATCAGATTTTTATGTGGGGTAGCTGCCTGTTAATAACTGAATTTCAAGCCTGTTTGTGAGTGAATTTATATATTCACGCAATTATACTCAATAGCGCCACTTGTGGCAAGCTTGTGAATGCAATGCAGGTAACTAAAGGGGGGAACTAAATCATTCACATACTTGCGTATGAGTACGTTCAGCCTTTCAAAAGAATTTTGCAATTGGTCTATCTCAATCCTGTCTGTTTTATACACCCCCGCCCCTAAAATACCATGATCCCTGTAATACAATCCTCTTCACACTTGTACTAACATCATAAGCGCTTTTGCCAGGACTTAAGATATAATGTTTCTACATCTTAACCCTTTCCTTTTGAACTCACAGTTGTCCCTACTTCTTTCCCTCTTGTCCCAGAGCCAACTCAGTCGATGACAGTGGTATATCTTTGGTAGGGAGAGGTTTGGGTTGGGGTAGAAGGAAGTAAGGGAATGGTTTCACCCCCCACTGTTTTTAAAATTAGCTTTATAGCATTCACTAAATCAGCGGACCTCTACTAAGGGTTTTATTTATAATTGGGCCCCAAGATGTTCTCATAAGTGTATTTTACTGCGTTTACAATTGGTGTACGCAAGTGGTATGCATTTTATAGTTCTATTTTTTCATATTTTGATTTGATTGAACTGTAATATAAATGTCCACTCAGCAAATTGTTCAAGTTTTTCAAACCCCCTAAATAAAAGTAACCTCAAACAATAAAAAATAT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GGGTACAAAATGCTAGTTTTGCGTCATTGTGTTGTTTTTAATTTCACTATAATGACTGCGATCGCTATATTCACCGTTTGATTAGATTACACGAGCTGGACTCACTGGTCAGATGAGCTAAAAACAGAGGACATCTGCTGGTTAGAACGGGTAATGCAGAAAGAAAAGCATAAAACAATTTTAAAAATTATTATTAATCAGCGTGGACACAAATATAGTTATTAGTATATTTATATAAACAATGGAGTATGTAGGATATTTGCTGGTTACAATGGGGAAATTCAAAAGAGGTATCAATTGCTAGTTTTGTGTCATTGTGTTGTTTTAATTCCACTACAATGACTGTGATTGCTATATTGACTGTTTGATTACATAGATTACTTGAGCTGGATTCACTGGTCAGATGAGCTAAAAACGGCACACACTGAGGACATCTGCTGGTTAAGAGGAGCAATGCAGAAAGAAACGAAAAAATATATCATTAAGCCGTGTGGACATAATTATGGTTATTAG</w:t>
            </w:r>
          </w:p>
        </w:tc>
      </w:tr>
      <w:tr w:rsidR="00ED2A28" w:rsidRPr="00ED2A28" w:rsidTr="002C1F86">
        <w:trPr>
          <w:trHeight w:val="6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5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GTTATATCCACATTTATAAAGGTCATAAATACAGTGCTAATGAAGGAAATTTGACTCTCTATACTGAAGTGAAAGTAAAATCAACATTAATTATGGCACTTATTGAGGCATAATCACGTTTATTAAATAAAGCAAGCTAATAATTAAGGCTAAAACGTCATAAATACTGTGCTAATGAAGGACACTATTGTAAACTCAAAGTGATATCCACATTAGTTTTGGCACTTATTGTGGAATATTCAAGTTTATTGATTAAGAAAACCTAATAATTACGCCTTAAAGGTCATTAATACAGTGCTAATAAAAACAATTTGACCTTCTATTCTAAACTGAAAGTGATATCCATATTAATTATGGCACTTATTGGGGAATATTCTAGTTTATTAACTAAAACCAGCTAATAATTAAGCCTAAAAGGTCATTATTACAGTGCTAATGAAGGAAATTTGACCCCCTATTGTAAAGTGAAAGTGATATCCACATTAATTATGGCACTTATTGAGGGATATTCTAGTTTATTGAATAAAACAAGGTAATAATTAGGGCTGAAAGGTCATTAATACAGTGCTAATGAAGGAAATTTGCCCCCCTATTCTAAAGTGAAAATGATATCTACAATAATTATGACACTTATTGAGGAATATTCAAGTTTATTGACTAAAACAAGCTAATAATTTAGGCATAAAGGTCATTAATACTGTGTTAATAAAGTCAATTTGACCCCTATTCTAAAATGAAAGTGATATCCACATTAAATATGGCACTTATTGGGGAATATTCAAGTTTATTGATTACAACAAGCTAATAATTAAGGCTAAAAGTCATTATTACATGGTAATAAAGGCAGTTTGAGCTAAAGTGAAGGTGATATCCACATGAATTATGCCACTTATTGAGGAATATTCTAGTTTATTGACTAAAACTGTTTTTAACTAATGCTTATTTTTTAACATTAATAAAT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CTGACAAAATGTAAAATACTTACGTTTCCTCGTGAGATCAGGCTGGGATGTCCAAACTAGGTCCCGGAGGGCCAGTGTCCTGCATAGTTTAGCTCCAACTTCCTTCAACACTTTTCTAGTATACCTAAAAAGAGCTTGATTAGCTGGTTCAGGAGTGTTTCATTTGTATTTGAACTCACATATTCAGGACACCAGTCCTCCAAGAGTTTGGACACCCCTCTTTTATAAACTCTTTGGTTTCCTCCAAGCGTGTAAAGCTGTGTTTTGGGCTTGTTCAGTGAAGTTTCTCACACACACTACTGTATTCACCATAGGATTTCTCGCTGTACCTCATGCCTGTAATGTTTGCTGCTTCCATATTTTTGGTATATTGATGATTTTGCGTCTATTAGCGACATATCATAGTGTACATAGTAGAACTATTTATTGAGAGCGTTATACTTTTGTAAGTTATATATTTTTTATTGTTTCTGTAAGTTATTTGTACAATGGTCTTA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GGAGTCGCAGCAACTCTGGAGTTAAACTTGACAACTACGCGCGGATAGTTCATCAGACTATTCTGCGTCATCAAGATCCAGTGACTGGTCTGTTGCCAGCAAGCAAGGAGCAGCCTGATGCCTGGGTGAGAGACAATGTTTACAGCATCCTGTCGGTCTGGGCTCTTAGTCTGGCTTACAGGAAAAATGCAGATCGTG</w:t>
            </w:r>
          </w:p>
        </w:tc>
      </w:tr>
      <w:tr w:rsidR="00ED2A28" w:rsidRPr="00ED2A28" w:rsidTr="002C1F86">
        <w:trPr>
          <w:trHeight w:val="6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5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ATTCTTTAGCAAATTCTCTAGTAATTCTGCAGTCTAAAGTGGATGAAAACAGCATAGTGTGTTGATTTTTAAATCTTTCTCCAAACAGCAGTTGAAGTCAAAAAGTTTGAAGAAGTATAAAACTATTCCACAGAAAGAGAAGAAGGCATTTCTGAGCTAACTCTTTGTGAAAATAAAAAGCAGAGTAAACATGAAGAGCAAATCCTCCTCCGTTTACATCAACACAGAACTGAAGGCTCTCTCGCTCCCCCTGCTGGCTCCTCAGTCCTAACACATTTGTGGTTATTGTTGAACTGAGTAATATAAATATATGTATATGAAAAAAACAAACTGTCAGCTCAGTACACTTTGGTCCTAAAGGGGACTCTCTCTCTCCAGGGGTCGTGTGTTTGCGTGTGTGTGAGTATAGTGCTCAGCATAAATGAATACACGCCTCATATATCTGTCTTATTTTAATGAATATTTTCTATAGGATGCTTTACAATAATATATTTGTGCATATACATTAGATTAATCAGCACCAAAGCTACAACTGGAACTTATCTACACTTTAAAAATGCTGAGTTCCACACAAGCTGAATTGTTTTGGGACAACATGAAGGAATTAAGTTAACTTATTAGTTTTTACAAATTTAAGTGGATTAAACATAAAATAAACAAGTTGTCCCAAATAAAACCTCAAGAATTGTGTTGTTTTGGTTCATTTTAAGTAAGTAGTTTGAACAAACAACAAACTTCCACTTATTTGAGTGTAAAAAACACAATTTCAGATCATTGTCCAAAAATAGTTCACAGAAGTTAATATATTGGGTGTTTATAATATGTATAAATGATATACTCTACCTGACAAAAGTCTTATTGACTATCTAAGTTTTAGGAACAACAAATAGTAACTTGACTTCAAGTTGATTATTTGGTATCAGAAGTGGCTTATATAAAAGGC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AAAATCGACGTTCTGTGTGATCATATTGTTAAAGTTAGTTTTAGCGTTTAGTTATTATCATAACAGAGAGATCAGAATGCACTACAACCGAAGCGATCTGTCTGCGTGCAGATCCTCTGCTGTTTCTGATTCACCAAATGCTGGTGATTTCTATCTTTGATCCAGGGCCCTGAGGACTATAGGCTACACAAGCCATTAAACTGTATGGTACTCTCTCCTCTTAAAACTTGAAAACACTTATATATCGCTCATAATCATAATGTTCAGATGATTCAATGTTTCTTTTTATTTTGAATATCTCCCTTGCTCTTTCAATACATGAAACCAAAATAGGAAAAGGTTGTTTTGCGAGGCATCTTACTTAAGGCATTTTTCGGGGGTCCCTAATGTTACACGTGATGGAAATTTGTGATTGATTTGCACTTTACACTGAAC</w:t>
            </w:r>
          </w:p>
        </w:tc>
      </w:tr>
      <w:tr w:rsidR="00ED2A28" w:rsidRPr="00ED2A28" w:rsidTr="002C1F86">
        <w:trPr>
          <w:trHeight w:val="6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5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TGCGCAAGGAAGGAGAGAAATCAAACAATTCCTGTCGTATATGCATTTTGTTCTTGTTTTTTGATTGTTTGTTTTGAGAGCACTGCTGTGGCCGTCACTCGCCGGAGTCTGTGAGTCGTGTGTCCGCCAATGCACGAGCACACAGGAATGCGGTGATGCTGAGAGGCCGGTGTGAAGAACGCGCGCGTTGTCACAGCGACAGAGCAGCTTGGATACAGAGCGTCACTGCAACGTGAACGCGCATTAGAAAGGGAGAGAGAGAGAGCGCGACGGGCAATCAAAAATCTCACAGCATCTCTCCCATCGCAAAGGCTCCGGGAATCACGGAAAAACGACAGCGGAGCCGGTGAACACCACGACCGCCTTCAGTAGCTGGAATCAGACGCCCGAGATGCCGTTAGGTTAAACTCGAGACTCGGCTGCTAAAGTCGGTGCGTTAAATTGGCATTTGTTGCCGGAAATCCGAAATTATATCACGTCAAATATGTTAAAACGGAAAGAGAGTGTTGATTAGACGCACAGAGCGGGGAAACAGGTCATAGAAGTGAATTTGTGTTTGTTGTTTCATCTTTTCACCATATGCGCTATGATGGGAGAAGCTGGCTGACGTTTCCAAACAAGCTTTTTTAACGGACACATTCAACTAACGTTAGACTTCATTTACGCAGACGTTCCGTTGGTCGAGCAACGCGCGCGCACAATTCTTCACTTTTGAGGTTTCGTCTGAATGTGTCTCGTGTCGGGGTGTTGTCGGGAGAAACCGTGAAACATTTGCTGCTGTTCTCGGACAACGGAGAATCTTGTGGTTTATTCCGAGCCCAGGCTGATGGAATTGCGCTGACCAGCGACTAGGGAAAACGAGGAAATACCCATAGATCTCCAGTAGCCTACACGTAGACCTCGGATTTCTTCCTGCGGCTCATTGCCAGG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AGAGCCTCGGAGCAGACACTTCAAGGGCACGTTTATTTTCAAGAGAAAATATCAGATACAGCGTTTACTTGATTAACAAAACCGACTATCATAAATCAGTAATACGGATTCTACTCAATACATTGATTTGAAGGTCTAGTTGTTTGGTTTCTAATTTCTGACAATGCATGTTAATTATCGCATTAATATATACGTAAACAAGAAAACACACAGTATAAGCCGGATTCCC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AAGTGTCAACGTCAGAGTGAGGCTATTGTCACTGACTTCTCAGAGCAGGGTCATCTTTTTACCATCCCATTTCTGAACATGCAACAACTTCCCTCCATCTAAAGTTATAATAGACTTGACTTTTCGGTAGTCTGCAGTGGTCTCGTTGACCTACTCTCCCAGTTTGAAATTGATTTCTGTGGATTTAAAAGTGCTGGCGGTTTTAATTGTGAAAACGTCACCCTCCTTGGAGATGATGGTTGTGGGTT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6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CAAATACAGCAAAATCTAACAATGTGTTTCAACTATATTATATAGGGATAACCATATTTGTGCACATTGCACACTTGCAAATAGTTTATTAATCTACAAATCAATTTGTCGGCTCTGAAACGAGAATCAGAAAGATTAGGGAGGAGAAAATGTTTGGGGAGATGCAGGGAACACTGTTCTATACCCTTAGATTGTTTTTGATCATTTACATTGTTTGATTGTCACTCGTGTGAATAAACTCAGACTTATGCGGTTTGAACTCGCCATAAGGCAATGACAGTGACCGACTGATGCAGACTCCCTAAAGCCCTGTTCAGACTAGTTATGACAGATCATGGGTCTGTTCTTTGTGCCTCGCTTAAATGATTTAAGATGATTTGGCAGATCCTGGATATTTTAATCTTGATAACTGATCTCTGGCTAATAAGGTTCTTCAAACAAGTTTGTGAATCAGATTAAAATGTCTGGATGAACTGATCTAAAATCGCTGTGTGTGTTGTGAAGGACAGATCTATCGTTTCCAAAAATCATGATCAGCAATGCAGTGATTGGCTGTTGGCACAGCAGCGTAATGACATCATTAAATTAATATTCGATTATCCATGAATTACATCGAATTCATTGGAAACGGTTTGTAAAATATGATACGCATCTTTACAACTTTGTT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GTAATGAAAAAAAGACAAAGATACAAATAAATAAAAAAACAATTTGGTTATTAAAAATACAGTATTTAGGTCAGCAAACTGCACAGTATAGTGTGGAGACAGGCAGTAGAGAGGTCATACAAACATTAAAGTAGTGCAGGACGGATATTACAGCAGTCAACTAGGTGCTAAGTTTGCTAATTCAGGACAGGATCCTACATTCAAAGACTATTTAATTTAAACAAAAAATGGCAGTATTTAACTCCAGTTCACATACTTGTGCATTTAGTGTATAGTATATGTCACATCGCTGTGCATTTACAAAAACATGAACAGTAAAATATGCCTGAAAGTTGGATTTGGTGAAAACTCATGTCAGTCAGTGCAGAAATGTTAGTGTGCTATATTCGTTAGTGCGATGTGGGATGTTTTCCAGTTATTTACTACAGTGAATAATGCCTTCTAAATGGATACACGTCCAAAAAATTCATCTGTCAAACGTTTAAGATCAGTCAGCTTTCTTTTGATGTTTTCTTAAAGCATGTTTATTACCCAAGACTGCATTTATTTGATCATAAATACTGGAAAACACTTTAAATAGT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GAGGAAGGGTGAGGCTGTGCTGCAAACCCATCTCGCAGTTCACCGACCACACACACATTTTACACTCACACCCGGACTGGGGACACGCCGAGAAGGGCGAGCTGGACTCTCTGCCCTAGTTCAGCCATTTATTACCAGCATTATCCACTATTTGACTCTTTTATGCAAGAGAATCGAGCGTTTTTGTACTTTTCAACCAGCTGTTGATTCAAAGTGGACCACGGAAACAAAGCAGACACGGCAACCGGACTGCTGGACCAAACGCGACTTTCCCTGGCAAATGTGGTTTTATTTGTGATTTTCTTGGATGAATCACGCGTGTTAAGG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6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ACATTTGAAATGTCTAAGCCATTGAAATCTCTTCCCACATAAGGAGCACAAATGAGGTCGGACACCTGCGTGACTTTTCATGTGCGTCTGTAAGTGTGAAGCCAAACTAAACGTTTCATTACACTTGCCACAATCAAACGAGCTTCCCTCCGAGTGATCGAGCAGGTTATTGTTGAACCCGCGCTGTTTTCCGAGCCTCTTCCCAGACTCAGAAGACTGCAGTTTCTTTGCAGAATGCCTTTTCAGATGACACTTCAGATCTTTCCGATGTG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GGTTTGTCTCGAAGAAGGTCCAGTACAAGCTGAGCATAGAGATGCCAGAGGTCTGCAACGGAAGTGACTGCTCTTCATAGGAAAAACAAGTCACGCACACAGACACACACACTCACACTTCTGTCTTTACCAGGTCACAGGACTGCTGGTCCAGGGTTACGGCTGCCTAAAAGCCAAAAATGTGATGCTGCTTTCAGTGAGTTGTTTGGTGAATCTCACTAAATCTGACCAGAACTGGATCCCAG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GATCTGCTCCCCAACTCCGTTCTCTATTTTTGTGCTTCCTTGTGCTGCCAAGCCCCTGACGTAATGCTCCGTGTTAATTATTAGCATGTGGGAAGCGATGCCGAGACTCTCCTCTGCTGCTTAAACAAGAGCGACTGACTGCGGGGAGGAAAACCTCGTCAAGATGGCCAAACACTCTGACCCAGAGTGAAGGGGCACCGCTGCTCCCTGTCCCGTCCCGTCCAGTCCTGTCCTACGACCATCACCAATGCAACTGC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0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ATTTAGACTGAAAATTCTAATGAAAGTCTATGAGAAGGTGCATTTCTTAGCACAACACTGGCAAACTCGCAAACTGGCGACCAGGTGGGCATGTTGAGCGATGCAACAAAGTTGAGAATCCTTGAACTTTATGCAAATGAAGAGTGACTTTCTTGAGCGACAGCCAATAGGAGCACAAGCAGAGCTCCCGTAATCTTCTCTCAGATCCTGCAGAGGCCAGTTGTAGTCTCTGTGCTGTATACCTACACAGACCTGCGTTTGCAGCAAATCACCACCCAGAGCGACAGGCAGCTACAAAGCTGCGGCTAGTGTGAATGAGGCATGCACTATAAGTCAAATACTAGTGTCTTGTAAAATAGTATGTACTTCATCTCAAGGACAAAATAAATTAGTTATTAAAAATAA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CAAACCGCTTCTTCAGCGTCCGACGAAGGGATTTAGAGTTATACTGCGGTCCATTCGACAAGTCAAACTGTTCAATTTGAGGAGTTTTCCACACAAAATGTTTATTGTCCGACGGCGTCTCCTCTGCGCGTGCACGGCAGTGTCATTGATTTCATCTGGACAAATCGGTCTAATGGATACTGTATGATCTGAAAGAAAGGTGCTTGTTTTATAATGTGTCCTGGAGTCTATTGAATAACTGGCTGACGTGGGGATCACGCAGGGGGGCTGGCCGAAAAAGGAGAGCCACGGACGGGCAGAGGGGCTGCGCCGCCGTGCGTCTGGGATTACAGTAAACACAGCTGGTTTCTTCAATAACCTGATAGGCTCTGATGAGAAAATGCAATCACTAGCTTACAAAACGCGAAGGAAACTATGTAGCAAATATTCA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6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GAAAAGCAGGAAGTGCTGAATCTTCATTGACAGCAGTGCAGATCTCTGTTTACCTCTGTTTTTATGACTCTCGTATGCAAAAACTTAATAACAGGCAGCTTATTCTTCCTCACGGAACCGTTATCTGCACCGTAACCCGCCCCCTGGGGAACATATGATTCAGGTTTGAGAAGCTGCGGAGAAGATGAGTCGAAGCAGGAACCCTCCGCAGAAGGGCCAAGGGGCCGCCAGGGCCAAACAGG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TGATTGGATATTTTTGTTAACTAGACTGTTTTCATATTGTATTTTTCTAACATTACTTCCTGTTCATGTTAGTAGTACAAATTTAGAAAGTGGTGCAATGCACTGAAACTATTATAAATATATGAATATAAATCTCTATAGAGTGCAGAATGTGCTATATTCTTGGACCAGCCATTGCAGCTCCTGTTAGTAGAAACAGCAGATATTGTTTTGTTCCATGTTCCTAAAGATGTTTAATAAGATGTTTCTGAGCAAATC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AATAATTCTGACATCGACTGTATTTAAATGAGCAGAGAACATAATGCTAAATAAAACACTGGCAAACAAAAATTGCCTACTCGATATTGCAGATTCCCTCTTCACAATCTAAACAGCTTGAACAGAGACAGAGGCACCAAGAGCTTCATCACAGTCTGATCCGTGCATGTTTTACGCTTTTGGTTTTCACCTTTGAGAACTCACTGAATATATTAAGTCATAATTGAGATGATTCTTTAGGACATTTTTAGAAGTTATCTCTTATAAAAAAGGAAAAATACACCGAAGGGTGCGTACTCTTCTACCTTTCTGGTAGCTCTGTTTAGGTAATATCAGTTATGGCACACGGTGCCTAGACACTAAACGCACGGTACTGCAAATCACGCAGAACCATAAATCATAACACTTCAGACATGTGTAGAAATTAGAGAACTTTTCATGCTATTATTAAATATGATCTTTT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TCAAAGACTTTTTAATGTTTGGATGAATCAGTACACAGACCCAAGATTGTCGTTTGCTTGTGTGCTATTAAACCCATTGCTTTGGTTTAAATCCCTTCACTGAAGACTGATGCTGAATTCCACATAAAAACACAAACAGAAGCAGAAATGTTTTTTAAAAAAGTTGAGATATTCCTCTTGGATTTGCTTAAATCAAATAAAAATAAAGTGCCTTATATAAGCTATTCATGAGCTCAGCGCTCAGTCTTCAGCACTGGGTTTAGTGTAAGTCTGCATTATGAAATCATCCTCTATTTTTTTATGCATAACAGTGGTTGAGATCCATTAGGCACCGCTGAATTAAAGTCCCTTTTCATTAGATATGTACAGTTTGCATCTTACGGAATTGACTACATGGCTCTTGGCTAAAGTTAAAGATTAGATAAAGTGCAGTCGGCATTTGAGAAAAACTAATACAAATAGAACGAGATAGGAGCCGATTGCATGATGAACTGCACTGACCCAAACTGGAATGTAAATTTTCTAGGTTTTATTCGTCTACTGTTGCTCCATTACTGGAATAAAGTATAAAGTGTCTCAATAAAAGATAAAAATGAAAGCTTTTATTACAC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7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TACAATTGACGTTGGAGTAAAGATTACAGGTGTCTTAAAACATTTTCATATTTACAATCTACATCACCGACTGACTAGTTTCAACACCTGTTGTAACTATTTCTCCTCATCTCTATGGCCCACACATAATATATAAAACATACAGAACAGCTTTTTCATGACACAGATTGACTGAGGAGATTGTCAGAATCTGACATTAGATATTAAAAATAACAAATATGTCCCATCTTGGAGCAGTGCAGTAGGAAGTGATCATATGATTACCAACATCACATTTCCTCATAAAAAAGACTGACAATATAAAAATATTCACATAAGACTCATTCGATCTGTTTCACTGAGAATGCACTGGGTTTCAAAACTGTTTACACCACATACAGCAGTTTCATATAAAACAATCAATGTTGTGGTTAT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ACCTCCAGTGCTGACCTGCATCCATCCTGAGGGCTCTACGTCAGTCAAAACTCATCAATCTGACTTGCATCCTCATCTTGAGCCCCATCTCTTCAGGCTTTTATTTGGAGTGGACGCCGCTTTAGTCAGTTCCCCGGTTATTCTGTGTGGTTTACCTGATGGACGTATTTGCTGCTTTCCTTTGCTTGTCCCGACTCTGACTGGTCCAAGAGGAGAGCAGAGATCTCCAATCAGAGTGCTTCAGAGCTTAGAGCAGCCAATCGTATTCATCGGAACTTGCATCTCTGGAGAACATGGACCTCAGAGTCTCATTGTAGTTGGTCAGAGAG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TGACAGGTTTAAATACTCAGCAAGACTAAAGCTCTAAATATTAAAGGCATTTTCTGCATTGTAATCTTGATACACAGGTTCAATGTTGCTGGGCAATGTTGCTTGGTTATTTTTCTATTAAGATTGGGCAACAGTATTGTATCTAATGTAGCCCTAATTAGTTGCTCTGTGTCTCACCCGGTTGCCCTTTTATGGCATCATTGTTCAAAACAACATTGCTGAGTAATATCTAATTTTTACATGTTAAAGAGACTGTTTACCCAAAAATATACAAGCTTAAATATTACATCAGTATGAACTAATGATGAGTTAAGTAATGATGACTGACTAATTAAGAACTGAACCTAAGGGGATAGTTCACCCCAAAACAAACACATTTAAACTCTCCTTTCATAATTCTAAATCGGTTCAATTTATTTCTTCTGTTGGACACTAAAAAAGATTTTTTGAAGAATGTTCGAAACCGG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TCTTCAAAATATTTTCTTTTGGTATTTAAAGAAAGAAACTCAGAAATGTTTGGAACCACTTAAAGGTGATTACATTTTAATTTGAACCCTTTAGGAGTTACTTGCAAATAAAACTGATGTCCAGATTGTAAGTTGAATCATTAATGATTGAGTAAATCTGATAAAACATTGTTTTTCTGGTACCTGGGGATCTGAATCGTGTGCTGATCCACTATGAACATAATATTGCTACTTTAGGTTTTGTAATCATTCAGAATGACCTTTACTACCAATTATAGTTTAATTACGGCTTGTAAAAGGCATAAATATCATATAACACCTTTTTCTGAATTGTAACAGTACATTGTCAATAAAAT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7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1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GAATGTTGAAAAACTACAAACATGGCCGATTACGAAGACTGATGGTGACGTAAAGAGTCTTTTGTTAGGATGTTTGAATGATTCTTAATTATTAATATCTAATCCTCTAAAATATATTTATTTTAACATTTATATTTCATCGCCAACAACTTCTGAACTTCTGTTGGACGCGAATTCGATTAGAACTACAAATACAGGTTAAACTGTGTTAAAAAACTACAAACATGGCCGATTACACAAGATCGATGCTTAAGTAAAGAGTCTTTTGTTAGGATGTTGGAATGATTCTTACTTATTAATATCTAATCTTCTGAAATATATTTATTTTAACATTTATATTTAATCTCCAACAATGTCTGAACTTTTGATGAACGTGATTTCGATTAGAACTACAAACACAGGATAAACAGTGTTGAGAAACTACAAACAAGGCCGATCACACAAGACGGATGGTTAAGTGGAGAGAGTCTTTGGTATAGATGTTTGAATGGATCTTAATTAATATCTGACCTATGTATTAATATAATATAATATGAATATATATATTTATTTTAATCTCCAACAACCTCTGAATGCATAATTATGCAAATTTGAGATTGTTCTGCATCTCCAATATGATACAGTAGGACACTAAA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TTCATGAAGGACAAGTTTAATCATACCTGCCAACATTTGTCTTGAGGGATGGGCGGGGCTGGTGGTTGTGTGTTTGTCTCAATAACATAGTTGAGAACCGGGTTGGTAACTACTGTAGTGTTAGTGAACGGGTTTCGGGCGGCTGCAGCGATCGGATACTATACCGAAGTTGGCAACCCGGAGGTGTTACAGACTACCAAAAGGCTGAGAACTAAATTACGGGAGTTTTCCGGTAGAAATAACAAAATGGGAGGGTGGTGGGAGATGGGTCTGAAATATTGGAGACTCCTGGGAAAAATGGGAATGTTGGCAAGAATGCGTTCAATTGTTG</w:t>
            </w:r>
          </w:p>
        </w:tc>
      </w:tr>
      <w:tr w:rsidR="00ED2A28" w:rsidRPr="00ED2A28" w:rsidTr="002C1F86">
        <w:trPr>
          <w:trHeight w:val="5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ATGGCTGCGCCCTTGCGCAAGTGTTAAAAAAACACTTATCTCGCCTGAAAGTCAAATTAACATCTTAGGTTTCACTGTGTTGATCATCATCGAGGACGACAGACAGTGCACACAAATAAATCAGTGGATTAAGGTATTTCGTGCCTGCCCTGATTCAAGCAGATTGCATTTTAAGGGACATGACGATGGGCCGCTTCGCCTAACCCACATCAAAACGCAGACCAGCGCAGATACCCCTGTCACCCTGCGCCTGCAGGCCCTGTACAGACTGATTTGTGTAATCACCCGCAGAGGCAACGGATCTACAGCTCGAGCTTTGGAGGACTGTTTATTTTGGAGGTAGCGTTACTCGTACAATTTACAAAACCCCTCAGCATTTCGACATTGTGCAAAATACCAAAACTTGTTCTTTGACACTGTGGTCTCGGTCCCCTAAATGTAAGTTATAGTGTGTGTGTGTGTGTGTGTGTGTGTTTGTGTGTGTGTGTGTGTGTGTGTGTGTGTGTGTGTGTGTGTGTGTGTGTGTGTGTGTGTGTTGTAGTTGTAACGTCAGTTTCTGTGTACGTATAGTATAGTATAGTATTGTCTAGTCTAGTCTATGTCTTTCTATCTATTACGTGTGTGTGTCACAGGTGCATACCATTACTTTAGGTCACAATTTACTGTAAAAGCAAACCATTAACCAACATTACTAGCTTGATAAACTACTAATTAGCTGTTTGTTAATAGTTAAGGTAGAAGTTAGGTTTAGGTTTTGTGTAGGATTAGG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8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TTATTCTTGTATGAAATACCCCGCATATGGCACATATACTTACTGTATGCATACTGTATATGCACTTCATTCTGCCATATCATAATTCATTTAGGTCAGTAGGCGGGCTTCTGCAATAACTTAGAACAAAAGGTTTATTTGAATTTTGGAGACTAGGTCAAGTCTTTTTGGGTGCTACAAGTTTCTTCGTTATTAGACTTGCAGTTTGCACACAGCACGCAATTGAGTGATAGAGTCACATTACATTTTTAGTACTTATTATAACTATAGCTATCTTAAATTTTCACATTGTGGAAATGCTTTCATATTGAACCTCATACCTGCTTGATCAGTTCCTATGCAGTCAGCCTATTAGTGCTTAAATTGAAATTTTTAAATGGTAATTTCTTAGGAGAGATGAATTGTAACTTTGTTGTAAAAATTGT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AGATGTCGCTGTGCTCTACCCCGCGTGAACTTAAGCACGTTGCTCCTCCAGATTCCCACAATGCCTCGTGTTTACCTTCTCTTTGACAGCGCCGATGCTCCTTACTGGCTTGTCTAGTTACCGACTGGAACTCAGCGTGATTCCAGCAGTTCTACATCCTCTGGACCATCACCAAACAGCAGGATAAATCCAACACACTCCTCCAGGCGAGCACCGGAGACTGTCGCCGTCCTGGACTGTGTTTATGTCCGCGGCGGTGGAGCTCGACACTTCCTCGG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AAAGTACATCCATGTATGCATTTTTGCTGCAAGTATTTCCTAAGCCAGTTAGCAAAGCAGCTAAACTCTCAAACTACCACAAATCACCGTTATTTACTTAAATGAACAGATATTTTGTGCTCTGAGTGTTTGCTTGGATCGACAACATGTCCACAAAACAATTGTGTTACACTGCAACGGCTTTTTTAGTATAATACTCTCAATTATTTCATTTTAATTAGTAATTTTGTCATCAATTAAACTACAGGGTGGGCCATTTATATGGATACACCTTAATAAAATGGGAATGGTTGG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CAATTGCACACATTTAACCAACTTGACAACCTTAACTCAGTTATTTCGAGTTAGTATTAAAACAAGCATTTTTACACATATATTTGCTCGGAAATTAATTAAGTGTAAATTTGAACTCAAACAAGTTACAAACTCCAGCTTTAAGCAGTAATATGCACTATATCGCACACATTTAAAATGTAACGCTCTTCACTATCAACAAAGTTCATACTAGTTTGAACCTGCTCTTCTGTATCAGGACATAACAATAACAAATACTATTTTGCTCTTGGCAGGCCTTAGAACGTCACAACGTCACATGACCTCTCACACCGTGTGATTATTTATTGCACAAAAATAAAGGTGAGATAAAAAAGCCATCTATGATTCAGATCCTGTACATGTACTTTCGATTACATTAGCTTTAGTTATACAGCAGATGCTTAAAACTGACGAGGCATTCAGTGATTCAACACGAAGAGGCAATACACACAAAAAGTGCAAGATATGAAGAATAACTGTGCTCAGAGAATTGGGTGCTAGAGTAAAGGGAGTTTTTTAAAGAGAGACAGAGAAGACTGTTTCTACAAGTAGTCTCTCAAGCCCACTCACTTCATAAATGCAGTGTTTTTATATGTGTGTGTGAGTGTCTGTTTATTGTAAAATATACGTGTATTCCTACAATCAACACACACACACACACACACACACACACACACACACACACACACACACAAAACCC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8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AGAGAGAGTTTGGAGCTGCGGTTAGAAAAACAAAGAGAAACAGAAGTTCTCAAAGCAGCATCAATTATCCAAGCTCATATACTGGGCTACAGAGCACGGAGGCAGTACAGACGCCTGTTGCTGTGCATTGTTGTCATTCAGAAAAATTACCGTGCTCTATATTGGCGCCGACGCTTTCAGACAATGCGATGGGCCACCGTCACCTTACAGAAGAGGCTCAGAGGTCAAAGGGCACGAAGGCTCTATGTTCACCTTTTAGAGGAGAAG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GTTGAAAATGTGTACTGTTGGTGTGCCTTTGGGAACAGGGTTGGGAAACCCTTCTATAAAGGACACGTTATAAAGCTATTTATTAGCATAGGACTGTCTCTGTTTTTGTTGTGATCAGTTTCGCTGAATGTACCTTGCAAAAAAAGTAAGAAGCAGCAGGGATCAATGACATATCTCCAAGGAAGAAATTGTAAATCTTGATATGCAAACTCTACATAAACATTGCACAGAATCTCATGTATGATGGCGGGTGAGGGTTTAAAACAAGCACAACTTGTTTACTGAGACGTCAGGGCAGATTTCTCAGTCCAGACTTGTTTGTATTGAGCACTTCTGGTGTTGCACCCATGTGTCCTTTACCCTACCAACAGCACTGAGTACCACTTTAAAAAAAAACAAGAACGATGCATTTACTCCCGAACAAGTCAGTCTATATGCATGTACAAATGATGAAAATCAATTAAACTTTTTAT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2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CGTCGCCTTCATCGCTGTGTCTCCGGCGGGACATTTCTGCAGTTCAGCGAACACTGAGGAGGGAAACACTGAGGGAAATGCGCTGATATATATAAAGCAAAGTCGCCTTCCGTGGAGCTCGGAGCTCTGAATGGAGCAACCGTTAAACACACGGTACAAATAAAGCGGTTTGATTTAAGGAGAACACATCCGGCGTCGACGGAAACACGTGTGATTCGCGGGC</w:t>
            </w:r>
          </w:p>
        </w:tc>
      </w:tr>
      <w:tr w:rsidR="00ED2A28" w:rsidRPr="00ED2A28" w:rsidTr="002C1F86">
        <w:trPr>
          <w:trHeight w:val="2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ATCATTCTGAAGTTTGTGAGTTTTGCTATTGCTATATGATAGTTTGTAAAACGGCTTGACTGTGTTCATAGAAAAATGTTAGTTGTGCTCAGCAAGTCCTCCGGAAAAAGCGAATGACGTTGACTGTGAATGTGATTGTTTATGTGAAAGTCACATATTTTTCCATAGTGTAATGTCGATCTGATGTTTTGGTGAGAGTGTTCATGCAACACAATGAATGAGTCAAAGTGAAAGGTAACGTGGTGTAGCAGGGTGAAGAAAACAGAGTAAAAGAAAGTGCTGTAATAGCAAGGCAATTGGACTGTATTTTTTATTGACAATGAAAAGTTGTTTGAT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AACATTCTCGCTTTTATTCGGATAAGCAACTCCTCCACCTTTCACGGGCATCCTGATTCCTTTGTGTTTAAGGGAAGAAAAAAACTACTTCGGCGCTGGAATAATAGCGATTATTTGTGATCTGTCGCTGTCGTCACCCTCTAGGATTCAGCATGGCTTTGAGCAAGAGATCCTTGTGAAATCGTCCCTGGTGGAGCGATCAGCGTCTGAGCACGAGAAGGCAGACCCTGGGAAACATTTTTGCTCCGAGCGACTTTCAACCCAAGCC</w:t>
            </w:r>
          </w:p>
        </w:tc>
      </w:tr>
      <w:tr w:rsidR="00ED2A28" w:rsidRPr="00ED2A28" w:rsidTr="002C1F86">
        <w:trPr>
          <w:trHeight w:val="6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8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GCTGTCCTGCTGCTCAGATGTGCAGAGTTTCCTTTTGTTTTTGCTCTCGGTTTTCTTCATTCTGATGGATGGCGGCTGAGCGCTACTCTAATGTTAATATTTTGTTGAATCCAGTGGTCAGTGCATTCAGATACTGAAACAAATCTCGCCCTGGTACATGGTGAGCAAACCTCTCCTCAACTTTGGTCCACAAATACAGAATAAATGATGAACGCAGGTTTGCTTTTGTGTTGCACTCTCGACCTTAAGTTACAACCCCATCTGCCATGACAGCCAGTCTGTTTTTCTTCTCTTTTTCCGTCAAATACTGCTTTGTTTTCAGTTTTATGTAAACTATGCGGTTTTAGCGCCGAAAATCACCCGGCGGAACACGCTAGCTCGCTAGCAGTTTGTTGATAAAGTTTGACAACATCCGCAAAATAAACGCCTTTTGAGTTTACCAAAATTGAGAAAGTGATCGTTTAAAAGCAATGTGTAAATGAACTCGCCGGGCTCGAGTCTGTCACCGTGAGAGTGTAACGACAGGTTATCATTATGCTGAATAATGCCGCGTTTCCAACGTGTTTGCTGCCGTTTGAAGTCTTCCAGCGGATTGTCTCGTCTTGGTGAACCAATACTTTAGCATTCCAGTTATAACAAAACAAAGAGCTAACGTATAAAAACAGAAAATTTCCTCATCCACTAAACTGCCAGCAGACTGGAGATACACTTCGCCGCAGAGCCACAACACAGCGTTTAACTGTCCATCATGTCTCGTGAGTCTAGAGAGCGAGCTCTGTTTTGACGCGGATCATTATATCTAGCGGTCGCGAAGCTCCGCGTTTCTCCTTCAGTCTCGCTTTTCTTCAGACGTCAGCCCGGCCGGGTGCGGGGGAAACGGCTCGGTGCCGAAAACAATCGCTAATCAGACCCGGTGTTCT</w:t>
            </w:r>
          </w:p>
        </w:tc>
      </w:tr>
      <w:tr w:rsidR="00ED2A28" w:rsidRPr="00ED2A28" w:rsidTr="002C1F86">
        <w:trPr>
          <w:trHeight w:val="54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AGCATTAAAACATATAGTTTTGACATGTAAGCAACAGCAATGTTTGCACATTTCATTGGTTAACATCCAAGTGTGTTGCGTTTAATCCATCCCATTTTTACCAATCAGCATGCAGGATCTGTTTATTTATGACACTGGTTACATACCATTATTTGAAGCAGAGATATGCTGCTAAATGTGCTTGTTTTATCATTATTTAAACATTTTGGTCACACTTTATCTTAACGTACAATTCAACAAACCATAAACTAAGACTTTTATCTCAATTAATTACTAATTAGTGGCTTATTAATTTTCAGTAAGGCAGTAGTTGTGATTAGGATAGGGTAGGATTAGGGAAGTAAAATAAGTGAGAGAGTGCTAATAAACAGTTAATGTTTTAGTATTCGGCAGGTAATAAGCCAAAGCAAATGGTGTGAATTATTACCCCAACTAAAGTGTTACCAAAATCTCGTATTTTTAAAGATGTATTTCACAGAGCACAATCTGACATGAAGTAATTCAAAGCCATCTACAAACGAAATGATTCCACCAAATAAATATGAGGATCGAAATCAGTGTAGGAGGAGCACTTCACCTACACACTGACTATGCATAGTAAAACATATCATCCACATGGAAAATAAACAACATATTCTGATTATATGTTCAAATTAAATGCAAGGAAATAATGCAAAATACCCTTTCATTATGCCATCAGTTTAAATAGCGCAGAAAAATCATAATTTGGATTAAATGAAACTATTACTGGTGCCAATAGACTCCAG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9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ACTTTGTACAAGAACGCCATGTTTCATCAATATTAGTCCCAAAGCTGTAGACCAATCAGATGAGCTCAGGGGCAGGGTAAGCACTGCAAACTTGAGTTTAGAGCAGAGCCATAGAGAGAAAGAGTTGCAACAAGTATACTTACTCCAACGGAATGTTGTTTCAACAGCAATAGACTGATTTCACGCGGACACCATTTTTTTAAAAAGCGAAATCGAGGCTGCGGCGGGAAGAAACTTGAAAGTGTCGTTGGAAGTTACATAGGAACGTTGTGTACCTGGCTGTATATCTTATCAGTGAAGAGAAAGTGACACAAATTTATCATTTCACTGCCATCCGAGTGACTTGAAGGTCCGTTCTGGATGAATGGTGAAAATAAAAAGGGATATCAGAGCTTATTTTCAGCTAAGTTAAGGGAAATGGCACTAGTAAGCTAACGTTTTCTTTCCCAAACATGTTTTAGATGCCATTTATCAAACTC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GTGTTCTAGGACTGCACAATTTATCATTTCAGCATTAACATCGCAATGTGCGCATCTGCATAAGTCACATAGCAAGAAATGCAATGTTGAGTCTGAATTATAGCTGATCAGGAGCCACAGAACACATGATTTGTAGAGTCACTGCTGTTTAACCATAACAGAGTGAAAGTTTATCATTGGCGTGTGTTTTTAAGTCCTGTGACTGATTACTTCAAGAGAGTTTAAAACATTTGGGCATCAAAAAAATTATGTTTGATTTTTTTGTCTTGTTTCTAATCCAA</w:t>
            </w:r>
          </w:p>
        </w:tc>
      </w:tr>
      <w:tr w:rsidR="00ED2A28" w:rsidRPr="00ED2A28" w:rsidTr="002C1F86">
        <w:trPr>
          <w:trHeight w:val="33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ATAGTGTGTAGTTATTATAAAGTGTTACCAAGATATCTTCACTAAGTGAACCTTTGATCATCACATCAACAGAAAACCTGATGATGGCACCAATGTTGTAGGTTTGCTGTGTTTTCTTGAAAGATTTTCCTTATTCTGCAGGCCTGCTTAAGTTTTGAGACACTGTCCGACCACACCTACACATTTTCTTGTGTATCGTTTGATTACCATGCAGTGCTCATTGTTCATACGGATGGTGTTTTTAGCATGTCTGGTAAGTCCAGTTTTCTTTTCTACTCGTATACTATTTTGATTTACACAGAAAGTCTAGCTTAGGAAAACGTTTTCTAGTAAAATGTTTCTCAACCCACTTAGAAGACATTTTGTATCATCATTAGATCAAGTGTGGAGATCCTGCTCGTTTTTTCCATGATATTTCCTTTTGTGAAATAATTGATTTTTTTGAAAGGGAACTTTCTAACCAAAGCGGTGTAATCAAAA</w:t>
            </w:r>
          </w:p>
        </w:tc>
      </w:tr>
      <w:tr w:rsidR="00ED2A28" w:rsidRPr="00ED2A28" w:rsidTr="002C1F86">
        <w:trPr>
          <w:trHeight w:val="1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ACACATATTTGCAAGCAAATCTATCAATATTTCACTGTTGTTTTTAGCAGCACACCACCGTCCAGCAGCTTCTGTCCTCACAGCAGGATCTACAGAGTTCAGCAGGTTTAGTCAGAATTATAAAGCGCTCCGAGAGGTCAGAAGTCAGAGGTGGAGGTCAAACCGAGCCGTGACCTCCATCACTGACCGTCACGTGTGCTTGTGTCTG</w:t>
            </w:r>
          </w:p>
        </w:tc>
      </w:tr>
      <w:tr w:rsidR="00ED2A28" w:rsidRPr="00ED2A28" w:rsidTr="002C1F86">
        <w:trPr>
          <w:trHeight w:val="45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9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3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AAAAGTGTTTTCATATTCATAGAGGAAAATATTAAGTGCAAGTGAATTGTTCACTTTCATGTTTCAAATATCATTTGTAAAAATAAAATATCAAAATAATTTCACTGTGTATGTCTGTTGTCCTTCACTGACTCAGTAGGTGCAGAGAATAGTGTCAAACAGTCGTGTGTGTATAGATTATCCTGTCACAAAATGCGTAGAAAATCCTTCACTACAGTAATAGTTTGATTGCGGTGTTTATATGTCTGTACTGCACTTAATAATGCAACTAAAATCAGGAAATTCTTAATGTCTTAATCCGATTTCTGTTTAGTTCGATTATGACCCTAATCAGATTAAATTGTTCAAAAATCACTGTTTACATGGTAGACTCTTAATCAGAGTATTGTCTTAATCATATTAAAATCTTATTATTGGTGTCCATGTGAACGTACTCAATGTTGCATTGCCATTCAGCACAACATATATTTAAGCAAAAATCAAATCAAATACTATGACTAATTATACAAATAAGTGATCATATTCAGTTTTATTAAATTTTAATTGATTAAAAGTTTCTTGCTGACAAATGTATTAAAAAGCTGTTTGAAGGAAAAAGTTTATTTAAATATGATTTAAACAAGTATTGTGGGGCT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CCCGCTGCGACTCCTGTCTTTGGCTGATTGTGTCTGTAATTTAATCGAGCGTTCTGTGTTCGTGTCTGCTTTGTTGTGATTTTTCCGTCAGGCGGGGCTGTCCGCGTCTGCAGGGTGGCAGCTGAAGGACCCCGAGCGTCTGTCTGGCTGAGTTGTTTCTGTCACCGCCGTCTATTCGGTAAATCTCCGTCTGGAATCTCCGGTTCGACGGCTTTTCCCTCTCAGTCGGACATCAATCGCGTTTATTCGCCATCATCGCGCGGTAAACACCGTAAACCGGCGCAGCGTGAGTCCGAATCGGATCCGGATCGAGTATGAGTGCGCTGGAGACTCTGGACCGGCTGGAGCTGTGCGAAAGTCTGCTGACCTGGATCCAGACGTTCAGTGTGGAAGCGCCA</w:t>
            </w:r>
          </w:p>
        </w:tc>
      </w:tr>
      <w:tr w:rsidR="00ED2A28" w:rsidRPr="00ED2A28" w:rsidTr="002C1F86">
        <w:trPr>
          <w:trHeight w:val="4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AAATACTAGTAGCATAAAAGTAGATACCTGTGCATTTTGTAGATGAAAATGGTTTGCCAGAGTATCAGTAAAGAGATTAAGAACTCCTAGTTTGTCATTGTGAGCTTTTGTTTATTATTCACCTTGTTTTGCTTCACATATTCATGTCGTCAGCAAGGAGCTCTCAGTGATGGATTTCCCAGTAATTGAAATGAACACTTTACTCGGTAATGACTTCATTCTCCGTGTCACTTGAGAGTCTGCGTTTGGTTTACAGCATCAACACTAAGAGCATCACCATTATCTGACAATCAACCGAACACTAGCGCTGCTCATTCTGAAGGACCGTCTCGTCTCGTTTTACTCTCTATTTACGTCTGCCGTCATAGTTTTGCTGCTACTTAGACTGTAGGGTCTGAGTGAAATGCTGACAAGGGCTCGAATTAGTATTGCAATTTTACTAGGTGATCAACAGCTACTTGTTTTTTGTTTGTTTATTTTTCTTACATAGTGAGTGTGTGCAAATAAATAGATTTTCTAACAAGCTGTTACATTTATTTCGAAAAGTGCTGGCGTAACGGTTCACTGTGGAGCCAGATCAGTCCCAAAAATAATACGTTCACAAAATAAAGTTCACACTTGCAGAGCACAATTCACATTTATACAATCCAATTCGTAAATTTAAACACAATTCATAAATACACAAAACACAATTTGTAAAATTCAC</w:t>
            </w:r>
          </w:p>
        </w:tc>
      </w:tr>
      <w:tr w:rsidR="00ED2A28" w:rsidRPr="00ED2A28" w:rsidTr="002C1F86">
        <w:trPr>
          <w:trHeight w:val="5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39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GTTATATTAAAAAAAATCCCATTTAATTTGAGTGAAATATTGAAGTAAGCCCCGTACATTCACTAATTGTGAATTGTTAAAATTCTACACATTTTGACTATATATCCATACTGTAGGGCCGGGCAATTATTCAAAGACATTATTTTCATGCGCATTTTATCAGTAAAGCTGGTCCAGATGGAGCTGAGTTTACTACACAGAGTCGTAGTTCACTGACGAGCTACGCACAAACATGTTTAAAGTCAGTTTAATCTGTTGATAATGAATTCAAGATGATCTTTCTGATGATAACAGCTGTTCATGTCACTTCCCAGTCAATTACGGCTCTGTGTAGTAAATGCTAAAAACCACATATAATTACGGTTTTACTGGCAACTCGCTTCATAACTTGGCTGATGGGTTTTAGAAGGAGCAAAACAATGGTTCGGAGGTTTTACAACACTGTTGATCCACTGGTTTGTCCAACCTGATCTCACGAGGAAATGTAACTATTTTGCGTTTTGTCAGTTTACTGTCTAGTTTGTATGAATTCGTACTAGTTTAGTCGTACGAAAATGTACAATGTTTAAAAGGAGGCATGGCACTAAACCCCACCCCTAAACCCACCCGTCATTTGGAGATGAGCAAAACGTACTGAATTGCATAAATGATCTAGCCACTAAATCTAAAATTGTCGTGAGATATCATTGGTTTGTCCAATAATGTCGTCCCATTGTGACTATTTTTACCTCACATGATC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CGTTTGCACAATCCCTGAGAGCAGGCACAGAAAACATGAGCGGAGGCAAAATTACCTCTGACTGGCCATCTGAGCCCCCTGACTGAAGAGGAAATCACCAATTACTACAATGTCTGAAATATAAAGGCTTAAAGATGGTCTTGTTCCAGAGCCCACAGTTGTTGATGAATCCTTCCACAGTTACTTGGAGGTAAAGGCTAGGAAGAGAAATCTGCAATCATTCGGTCACAATGGCTGCGTTTCTGGGCCTTGTGTTCGGTGATCTGGTGGCTTACCTGTACCTGTGATGGAGAATGAATTTTTCTATTTGGAAAAGTTCAGGCAGAATCTGTCTCTAGGTGGAAGCTTAATGAATATTAATCACTCAATGAGTGCTTGACAATGTAGAATAAGT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GTGAACTGCTCCTTTAAGTGTGTTTGTGTGCTCAGGTGAGTGAAGCGGGCGTTCACAGGCCGCATGTTGGAGGAATTCATGGACGGAGCAATGATGGCTCGTACTCACTGGTGCTCGCTGGGGGATTCGAGGATGAAGTTGTGAGTGTTTCTTTATTAACGATTATGTATTGTGTTGTGTGTGTGTGTGTGTGTGTGTGTGTGTGTGTGTGTGTGTGTGTGTGT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0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TGGCTTTAGTTACCCATTCTAGCCTTCAATATGGCACCAATGTTTATGGCATTGAAGGCAGGCAATCAAACATAATCGCTAAAGGTTGTGCCTCTTGTTGCCGAAGAGGTTTTCCATGAACCGCTCTTACTAGCTGGACTGTTACACCTAGATGAGCCAGTTAAGGCACTGACGAATGAAGAGCAGACCTGTAGTTATACTGTAAAGGTGCTCGCTGAGTAATAGAAAGGAGTCAGGGTATTGACATTACAGAGTGCTATAAAGTATCCAGCTGCGGCAGTGACATTGTAAATCTCTCTCTAGAGGAGACAGTCTTTGCTTTGGGTCAGCCGGTGGGGTTTCGGTCTGGGTAGTTTGTCACAGTCAGACATTGAATAACAAAGTGGGTCCTAAGGGCTGTGACACATTAGAAAAGCAGACAGACATCAGAAACATCATTGGATAATGATATGACAAGAATTCCACAATCAAACTATGGCAGACAAATCTAATTTAACTTGGAAATAATCAAATAAAGCTTTTTTTAAGAAGCAAAGGAAAGACTCTGCACTGTTTCTTGGTCATTAATTAATTTAAGCTTAGTTAAATTGAAT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CTTTGAGCTCATTTATTCATCTTAAAACATTATATTACATCATACAGTCGGAAAATACATATGAAGGAGTTGGACAGTACCTTCAAACGAAGAGCAATGAGAGTATATTTAATGATAAAGCCAAATCCAGCAATATCTGCACTATAACTTTGCCAGAGGGAAAACCTTATTAGATTAGCTGGGCCACTTCACTTAAATCACATTTAACAGCTATGTATTCATGTCTATGCGGACCCCCTAAATCCCCCCAAACCCCCTATATTTAT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ACATAATTTACAATTGTTTTTGCTTGTACTACAGGGCTGCTGTATTCTTTATTCTGATTAGCTGATGAATATTCTAGGTGTGCAATTATTTTGAAATAGATGCACAGCTAAAGTAGTTCTAAGCAGATTGTGACCGCTTTACAGTTCCATATCACTACGCCGAATGATTTCAGTTATTTTATATCCTACAACTGTTAAAAATTAATCAGAACATAAGGATTTGCAGGAGATAATGACCAAGATGGCTTGTGTGATGATTTGGGTAATTTCCGATGCAGAAACTATTCAGCTAGTTATATTGGTGCCATAAACATAGATGAATCAAACCCGCCAGGATTTTTAGAGGGGGTTTAAATCAGAGCACATTTATTGCTGACATGAAAAATACAATCTAGATATTGTTTAATAAACAAAC</w:t>
            </w:r>
          </w:p>
        </w:tc>
      </w:tr>
      <w:tr w:rsidR="00ED2A28" w:rsidRPr="00ED2A28" w:rsidTr="002C1F86">
        <w:trPr>
          <w:trHeight w:val="6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0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4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GGATCGTGTCAAATCGTCAATGTCCAAATCCAGCTAACTGAGTAATCCACGTACGAAGAACGGACCCCAGGGCACTAATTTCCAAATAGTGAAGGCTTGATCTGGTGAGCAATAACCTTCCATATTCTCTTGATTATAAAGGAATGCTTGAAAACCATTTCATTAGATTTATACAGCGTTTTACACAACCAGGTCCCAGTGCTCAGTGTAAAAGTAGTGCTGTCACCCAGTGAACTCAATACACCTGTGAAACTTACCTGAGCTCTCTACCAGCACCTGCTCTCAGTAAACACACACTGGACTTAGTTCAGAGATTCATAAAGTTACAGATAATAGTAATATAAACATTTCAACACATTTTTAATGCATCACTACTCTCTTGAATAATTAGTTTTGAACAGCAGATTTTAACAGGCTATGCTAGATTTTAACAGCAGACAGCGCTCTAGGCTAGTTTTTAAACGGCAGATGTCGCTTTAGGCTAGTTTTGAACAGCAAACTGCTCTAGGCTAGTTAGGAACAGCAGATGACGCTCTAGGCTAGTTTTTAAACTGCAGATGGCGCTCTAGGCTAGTATTGAACAGCAGACTGTGCTCTAGGCTAGTTAGGAACAGCAGATGGCGCTCTAGGCTAGTTTTAACAGCAGACAACGCTTTAGGACAGTTTTAACAGCAGATGGTGCTCTAGGGCTAGCTCTAACAGCAGATGGCGCTCTGGGCTAGTTTTCGACAGCAGATGGCACTCTAGGCTAGTTTTAACAGCAGACGGCGCTCCAGTCTAGTTTTAACTTTTAACATCAGACTGTGCTCTAGGCTAGCTCTTACAGCAGATGGCACTCTAGGATAGTTTTAACAGCAGATGGTGCTCTAGGCTAGTTTTTAACAGCAGATGGCACTCTAGGCTAGTTTTAACAGCAGACTACAATCTAGGCTAGTTTTAACAGCAGATGACATATGCTAGGCTAGTTTTTTAC</w:t>
            </w:r>
          </w:p>
        </w:tc>
      </w:tr>
      <w:tr w:rsidR="00ED2A28" w:rsidRPr="00ED2A28" w:rsidTr="002C1F86">
        <w:trPr>
          <w:trHeight w:val="69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0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GGATCGTGTCAAATCGTCAATGTCCAAATCCAGCTAACTGAGTAATCCACGTACGAAGAACGGACCCCAGGGCACTAATTTCCAAATAGTGAAGGCTTGATCTGGTGAGCAATAACCTTCCATATTCTCTTGATTATAAAGGAATGCTTGAAAACCATTTCATTAGATTTATACAGCGTTTTACACAACCAGGTCCCAGTGCTCAGTGTAAAAGTAGTGCTGTCACCCAGTGAACTCAATACACCTGTGAAACTTACCTGAGCTCTCTACCAGCACCTGCTCTCAGTAAACACACACTGGACTTAGTTCAGAGATTCATAAAGTTACAGATAATAGTAATATAAACATTTCAACACATTTTTAATGCATCACTACTCTCTTGAATAATTAGTTTTGAACAGCAGATTTTAACAGGCTATGCTAGATTTTAACAGCAGACAGCGCTCTAGGCTAGTTTTTAAACGGCAGATGTCGCTTTAGGCTAGTTTTGAACAGCAAACTGCTCTAGGCTAGTTAGGAACAGCAGATGACGCTCTAGGCTAGTTTTTAAACTGCAGATGGCGCTCTAGGCTAGTATTGAACAGCAGACTGTGCTCTAGGCTAGTTAGGAACAGCAGATGGCGCTCTAGGCTAGTTTTAACAGCAGACAACGCTTTAGGACAGTTTTAACAGCAGATGGTGCTCTAGGGCTAGCTCTAACAGCAGATGGCGCTCTGGGCTAGTTTTCGACAGCAGATGGCACTCTAGGCTAGTTTTAACAGCAGACGGCGCTCCAGTCTAGTTTTAACTTTTAACATCAGACTGTGCTCTAGGCTAGCTCTTACAGCAGATGGCACTCTAGGATAGTTTTAACAGCAGATGGTGCTCTAGGCTAGTTTTTAACAGCAGATGGCACTCTAGGCTAGTTTTAACAGCAGACTACAATCTAGGCTAGTTTTAACAGCAGATGACATATGCTAGGCTAGTTTTTT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TCAAACTGGTTTCGGATGATGACTGAACTTTCATTTTTGACCGAACTGTCCCTTTACGATCTGCCTAATATGTGATTGTGGTGTCCTTGGTCACATGACTCAGATGGGAGGAAGCAAACAGGAGACAGTCATGGTGAGTCACAGAAGCACAAACTCCTCCGTGCTGCTCCTCTTCTGATTTCGCCTCAGTTTGTCTTTGGTTTTTGTGTGTGTGATGTCCATGTCTGACGTAGAGCCGCTTTGTCCCTCGCTGTGACCCTCAACGAAGGTGAAGATGGGGTATTTCTGCTCGGATGATGACAGAGCCT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TTCGAGTCCCTCAATCATCCTCTGAGTGAAAATATGAATCTCACAATCATGCAGAAGATGTTGGAAAGGGTTTAGATCTGCAAAAGATGCTGGAAAACTGAAGAATCTGCAGGAGATTGAGGATTTTTCTGTAGAACAGCAGTCAGTTTAACTGTTCAGAACAAACAAGAGACTCATGAAGAACCATCTCAAGGCAGAAAAACACTCAGAGATCATCAGTATACCACTAACGGTACTAAAAACCAG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GTTCTGTAAATCAGAGAGCTCAGAGTCTGTAGGTTCTGCTGGTGCTCATCCAGCAGTGGAGGCTCTTCGGCAGCAATCGGCTCGCTCTGGTTCTACTCTGGCCAGACGCTCTGCTTCTGTCACGGACCCCTCTCCCAGTCAAAAACCCAACCAGACACACACAGAGTCCCGCTCACAGAAACACAATAGGATGCTGAAGGAGGTTGTTGCTAAAACGCTCAATAAACACGGGATCGGCAGCGAG</w:t>
            </w:r>
          </w:p>
        </w:tc>
      </w:tr>
      <w:tr w:rsidR="00ED2A28" w:rsidRPr="00ED2A28" w:rsidTr="002C1F86">
        <w:trPr>
          <w:trHeight w:val="42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0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4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TTTATGTATATATGTATTTCTTTTATATAATTCTGTCTGCATAGGTTCTGTAAAGACATCTCTTTGATGTGTACTTTCCTGAGGCCTCTTCGAGGGAAAGTGACTATATCCTGACTGACAAGAAGAAATAGTTGTTTTTAATTGTTACATTAGGTGTTTGTTTTGCATTTTTTTAAACTATTACTGCCCTTTGAAGAAAATATTTCTGATTAACAGACACTGACTTTCATTAATTTAAATTCAATTTCATAACACAGGCAAGAAGGCAAAAGAATGACATATTTGATTTTATAAATAAGTCTTGATATCTTCTGAAATTTTGCCAATGAGAAATAAATAAATATTCAGAGTTTATTTAACTGGGAAAAATATGCTCTGCAGCTTCAAATTAATTTAAGATCTAAATATCTAAGGGCATTTAAGAATGTTCAGACATAAGCAAGTTAAAAATACACTTTGGTATAACTACTGGACAAACCTCAGCTGTTTAAGGCACAGGAAGTAAATAGGACCATGGCTCAGCTATAATTGGGTAACCAGGATCAAAATCTGTTATTTAAAAAAAAAAAAAGATGCAGA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GTGATTAGATGGATATAACTTATCTGTAAAATCACCTGTAAACAACCTGAGCTTCTGTTACAACGCGCAAAACACCACTTGTGTACTTTTACAGCGATCAAAAACCATATTAACTTTATAAAACGACCATAAATGATGTTTAAGTATTAAACGCAGAGATTATTTCAGATTTCTCCGGCGCACGAGAGGATGCTGTTAGCTTGTTAGCATCCGTCTATGTGTGTGCGCGGAGTTTTAACGGCTCTGTCAGCGCTCACGGTCTCTATCGGGTAACGAGCTCCCGGAGTAAGTGTCGAATACAGCGGGTCCCGGTGAACGGAAAGTCCCGGTAGAGAAGCCGGAGGATGATGAGGGTGCGATGAATTTCGGCCCAGCTACTCTCCGCAGGTTACCGGAAACATCAGAGCGCA</w:t>
            </w:r>
          </w:p>
        </w:tc>
      </w:tr>
      <w:tr w:rsidR="00ED2A28" w:rsidRPr="00ED2A28" w:rsidTr="002C1F86">
        <w:trPr>
          <w:trHeight w:val="6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11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6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CTCTCAGTAAAAACAGCATTTTTTGCAGTTTAGTCTCAGTTTCTTCCAGCCAGAATTGGAGTTATGAGTTCTCCTAGTGCTGGCTGGGCACAACTCTTTTAATCCTACATACGGTGGCTCAGAGAGTTCAAATGTGTCTCAAGTTAAAGGGTTAGTTCACACATAATTGAAAATATACTCATTATTTACCGTTCCTCATGCTGAGTTTCTTTCTTCTGTTGAATATTTGAAGAATGTTGGAAACCTGTAACCATTGACTTGCATAATATGACAAACAAATACTATTGAAGTCAATGGTTACAGGTTTCCAACATTCTTCACAATATCTTCTTTTGTGTTCAACAAAAAAAGAGAAACTCAATAGTGAGTAAATGTTGACTTAATTAAATTGTTTTAGTTTTCACCCCTGAAAAATGTAGAAAAAATTTTCATCAGATTGTCACCACGCACATATATTAATTGATACAGATATTAAATAAATGTAAATAATAATTAATACAGAAAAACATTGAAGGACACAGTGGAAATGTGTCAGGGAGCCCAAAAAGTGACAGACCAGATGCTTTCTGTTTAGAGTAAGCAGTTCATTTAATATTAATTGTGCAATTGGTCAGAATATTATGGATAGAAAATATACAGAATAATAAACAAAAACTTGCATACTGCTCTCAAAAGACAGATTTTTTGCTTATTATTCTGTTTATTTTGATCGAGCACCTGCTTAAAGTGTCTTTAGGATGTGCGAACTCTGAGCTTTGATCTATTGGCTAAAAATATACAAAGAAGAAACTGTAAGCTGTAGACATTAAAGGGATAGTTCACCCAAAAATGAATGTTCAATCATTATTATTTCCTCTTCCTC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7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TCATTTTCATCCCTAACATAACAAAATGTAGTCCATTTGAACAGTGCACAAGGGTTAAAACCACTACATTTTAATGTTTCCATTGTGTTTTGGGACACATTCTGTTACAATTTGGTGGTTATGAACATGCCACCAGTGAAGGCAATGAATTACCAGAAAAATCCACAGGGACTCTTAACAGTTTCCATGTAAAACCACTACAACTTTCGTTATAACCATTATTCAATAAGTGTTTCTACTGTTTTTCAGCAGGATACTGGCAAATAGATCCTGCTTTGTACTTCTAGAAAATGTGATCAATACGTGAAGAGTTACTCTTTGACCTCTTCTTTATATTGACTGTTAATCTGCCCTAACTCTTCTGTCCAAAGGTCAGGTCATGGACTACGATGGCTGCTTCACACTGTGCAAGAATTCACGTAAAGCTATCATCCATGGCACAGCCTTAAATACAGTTACAAGCTGAAGGACGCTTCTTTTGCATTTGTCTTCTTGTTAGAAGTTTGGCTTCAGGTTTCAGATCAGTATTACGCAG</w:t>
            </w:r>
          </w:p>
        </w:tc>
      </w:tr>
      <w:tr w:rsidR="00ED2A28" w:rsidRPr="00ED2A28" w:rsidTr="002C1F86">
        <w:trPr>
          <w:trHeight w:val="30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8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TCTAAAAATATGTTTACCTGTTTGCTTTAATATCATTATATAAATAAATAATTTAAAACAGAGCTAAGGTAAATGGTATATTGTCAGAAATATCATTTCCCAGTACTCAACAACAATATCATAAGTTTTTCTAGGATCGTGCAGCTCTAAATATCACTTTTTGGATTGTGCATTTGCTCTTAATTGGAGAATGACCCACCAAAACCGAAGAATGTGTCTAGTGCGTATGTGTACTACTCATTTATGAAGGGTTTGAACCCTGTGAATGGCAGCTGATTAAGTGCACTAGATTGGTTGATTTAGATCAGCTGATCTCTCCTTCTATAAAGGTTGTGCATTCTATTAACATTTTATGAGGGCAATAAGAAATGTAAGTGCTGGTATTATAATTATAGTGCTACCGCTTGCAGAAA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14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59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CTCACTTCATGCTGCCAGGAGTGTTTTCAGATTTTTGGCTGTCCACACATTCAGTTCATTCATAAAGCTTATTAATCTGCTAATACACATCTTCCATCCTTCAATGACATTCTGCCACCTTGACTATTAATCGTTAGGACTCCAGTACAAAAGCAGGTTATAAAGTACAATGTGTTATTTTTTTAGATGTTGATAATTATAGACAATTATACACAGTAACGTTTGAAACAGAAGGGGAAAGAGTAATTATAATTCCATTTATCAATCTGCTAATACACATCTTCCAGGACCTTCAATGACATTCTAG</w:t>
            </w:r>
          </w:p>
        </w:tc>
      </w:tr>
      <w:tr w:rsidR="00ED2A28" w:rsidRPr="00ED2A28" w:rsidTr="002C1F86">
        <w:trPr>
          <w:trHeight w:val="18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60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GATAATCTGGCGATAGTCAGATGTAAGTATTAGCTTGTAGAGTATTGCCGTTAGGTACTATAGAGCAGGAAAGAGCACACCTGCATGTTTTATTATCTAACGATTCCTAAAACGCAACAGACAAAAAAAGCCAAGGATCCAATATATTTACGCTGCATTACGTCTGCATAAATACTACGCTATGAACAAAATAAAAGTCCTAGGAGTTTTGTTTATCGGAGGGATTTTTAGCATCACACTGCAAC</w:t>
            </w:r>
          </w:p>
        </w:tc>
      </w:tr>
      <w:tr w:rsidR="00ED2A28" w:rsidRPr="00ED2A28" w:rsidTr="002C1F86">
        <w:trPr>
          <w:trHeight w:val="21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61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GCGCAGTGGCGTGCGCCTGTAATCCAAGCTACTGGGAGGCTGAGGCTGGCGGACCGCTTGAGCTCAGGGGTTCTGGGCTGCAGTGGACTATGCCGATCGGGTGTCCGCACTAAGTTCGGTATCGATATGGTGCTCCTGGGGGAGCCTTGGACTACCAGGTCGTCTAAGGAGGGGTGAACCGGCCCAGGTCGGAGACGGAGCAGGTCAAAGCCCCCGTGCCGATCAGTAGTGGGATCGCGCCTGTGAATAGACACTGCAGTGCAGCCTGAGTAATACAGCGGGACTCAG</w:t>
            </w:r>
          </w:p>
        </w:tc>
      </w:tr>
      <w:tr w:rsidR="00ED2A28" w:rsidRPr="00ED2A28" w:rsidTr="002C1F86">
        <w:trPr>
          <w:trHeight w:val="27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62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GAAAGCAAAGGTTTTAATTGGGACGGAGTGAAGGGAAGTAAAGAAAGTCAAAGGCAACAACAAACCTCATTAGAGAGATTCACTATAGCCCAGCAGAATCGAGCAACTGAGATCACATGACATTTCATCCCTAAAATGATACCCGATGAAAGCCGTCGTCTAAAAAGTGTCGCATAGTGACACCATGGCAGTGGATTCAACAGTAGATTCCTCCTGACAGCTGAAAGAGCTACATCTGTATAAATAATGGGTATAAAGCAGTAAAGCAGAACAGTGATAGGGTCAAAGCAGATGAATTACATACTTAGAAAAATTAAAGAGAAAGAGCAGAATCTTTTTACATTGTTTTACAAGCTTTCTTTAAAAAAT</w:t>
            </w:r>
          </w:p>
        </w:tc>
      </w:tr>
      <w:tr w:rsidR="00ED2A28" w:rsidRPr="00ED2A28" w:rsidTr="002C1F86">
        <w:trPr>
          <w:trHeight w:val="360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63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AAAAAGACAGAAATCTCTCAGATTTCATTAAAAATATCTTAACTTGAGTTCCAAATATGAACATTTCCTTTGAGTTTGGATTGACAAAAGGCTGAAGTAAATGACAGTTTTCATTTAGGGGTAAACAAACTTAGTTAAGGCCAATTTACACTGCACTGACAGACAGAAACCAACACAGACAATACCCCAAATTACACTGCATCACTTCTCAAACATTCCACGATCCAACAAGTGCCAACTAACACCTTCAAAAGCAACACGCTCCCCTTTTCCACCAAAGCAGTTTAAGTGCTTCTTTAGAGCCAGAGCCTAGTTAAAGTTAGTTTTTGTTTCTTTACATTCAAAGCACCAGTTCTAAACCAGAAATAATGGTTAATTAGCAGCATCAAAACATTACAGAGCTAATAGCAATAACCGTTTACATCAGGAACAGAAGCCGAAGTTACCCTACCAGTGTTTACCAACCACACAAACACAATCTTTAGAA</w:t>
            </w:r>
          </w:p>
        </w:tc>
      </w:tr>
      <w:tr w:rsidR="00ED2A28" w:rsidRPr="00ED2A28" w:rsidTr="002C1F86">
        <w:trPr>
          <w:trHeight w:val="2510"/>
        </w:trPr>
        <w:tc>
          <w:tcPr>
            <w:tcW w:w="738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</w:rPr>
              <w:lastRenderedPageBreak/>
              <w:t>419</w:t>
            </w:r>
          </w:p>
        </w:tc>
        <w:tc>
          <w:tcPr>
            <w:tcW w:w="1350" w:type="dxa"/>
            <w:noWrap/>
            <w:vAlign w:val="center"/>
            <w:hideMark/>
          </w:tcPr>
          <w:p w:rsidR="00ED2A28" w:rsidRPr="00ED2A28" w:rsidRDefault="00ED2A28" w:rsidP="002C1F86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lncHLMBrBl_065</w:t>
            </w:r>
          </w:p>
        </w:tc>
        <w:tc>
          <w:tcPr>
            <w:tcW w:w="7488" w:type="dxa"/>
            <w:vAlign w:val="center"/>
            <w:hideMark/>
          </w:tcPr>
          <w:p w:rsidR="00ED2A28" w:rsidRPr="00ED2A28" w:rsidRDefault="00ED2A28" w:rsidP="0037710B">
            <w:pPr>
              <w:rPr>
                <w:rFonts w:ascii="Arial" w:hAnsi="Arial" w:cs="Arial"/>
                <w:sz w:val="20"/>
                <w:szCs w:val="20"/>
              </w:rPr>
            </w:pPr>
            <w:r w:rsidRPr="00ED2A28">
              <w:rPr>
                <w:rFonts w:ascii="Arial" w:hAnsi="Arial" w:cs="Arial"/>
                <w:sz w:val="20"/>
                <w:szCs w:val="20"/>
                <w:lang w:val="en-IN"/>
              </w:rPr>
              <w:t>CCTGTGTGTAGGAGTTTTTAGGAAAACTATCCTTTAAAGAGTCACACAAATCTCACAATACCAAAGAAATCTTGAAGTTTGGTGACATACCTTCAAATGTTCTTTTTGGGGTGAAATATCACTTGGAAATGTACTCTTTTAGCTAGAGCTTGAGGTCTTTTCATTACTTTTCATTGATATTTTACATCACTAAACAAACAGTTCAAATGTTTAAATGCCCAATTCAAGGTGGTTAACGTTGTATTTCACAAAATATTGAACACTTGAACACAAGCTCAGATTTAAAGGGTTAAACTCAGTTCCTGGAAGGCCACAGCTGTGCACAATTAAGTTCCAACCATAAATAAACACACCTGATCAAACTAATTGAGTCCTTCAGGCTTCAAGCAGGGTTGGAACTAAACTGTGCAGGGCTATGGTCCTCCAGGATCTGAGTTTGACACCGCTG</w:t>
            </w:r>
          </w:p>
        </w:tc>
      </w:tr>
    </w:tbl>
    <w:p w:rsidR="00ED2A28" w:rsidRDefault="00ED2A28"/>
    <w:sectPr w:rsidR="00ED2A28" w:rsidSect="00BB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ED2A28"/>
    <w:rsid w:val="00064849"/>
    <w:rsid w:val="002C1F86"/>
    <w:rsid w:val="002E297B"/>
    <w:rsid w:val="0037710B"/>
    <w:rsid w:val="00454AAE"/>
    <w:rsid w:val="008C5504"/>
    <w:rsid w:val="00BB53A0"/>
    <w:rsid w:val="00D60A9D"/>
    <w:rsid w:val="00E56D1E"/>
    <w:rsid w:val="00E82934"/>
    <w:rsid w:val="00ED2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2A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2A28"/>
    <w:rPr>
      <w:color w:val="800080"/>
      <w:u w:val="single"/>
    </w:rPr>
  </w:style>
  <w:style w:type="paragraph" w:customStyle="1" w:styleId="xl65">
    <w:name w:val="xl65"/>
    <w:basedOn w:val="Normal"/>
    <w:rsid w:val="00ED2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D2A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6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2</Pages>
  <Words>25272</Words>
  <Characters>144051</Characters>
  <Application>Microsoft Office Word</Application>
  <DocSecurity>0</DocSecurity>
  <Lines>1200</Lines>
  <Paragraphs>337</Paragraphs>
  <ScaleCrop>false</ScaleCrop>
  <Company>igib</Company>
  <LinksUpToDate>false</LinksUpToDate>
  <CharactersWithSpaces>168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Adita</cp:lastModifiedBy>
  <cp:revision>5</cp:revision>
  <dcterms:created xsi:type="dcterms:W3CDTF">2013-10-04T07:40:00Z</dcterms:created>
  <dcterms:modified xsi:type="dcterms:W3CDTF">2013-10-07T08:01:00Z</dcterms:modified>
</cp:coreProperties>
</file>